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49463" w14:textId="5B0A8904" w:rsidR="008E2505" w:rsidRDefault="008E2DDB" w:rsidP="008E2DDB">
      <w:pPr>
        <w:jc w:val="center"/>
        <w:rPr>
          <w:rFonts w:asciiTheme="majorBidi" w:hAnsiTheme="majorBidi" w:cstheme="majorBidi"/>
          <w:b/>
          <w:bCs/>
        </w:rPr>
      </w:pPr>
      <w:r w:rsidRPr="008E2DDB">
        <w:rPr>
          <w:rFonts w:asciiTheme="majorBidi" w:hAnsiTheme="majorBidi" w:cstheme="majorBidi"/>
          <w:b/>
          <w:bCs/>
        </w:rPr>
        <w:t xml:space="preserve">List of </w:t>
      </w:r>
      <w:r w:rsidR="00CC6ED1" w:rsidRPr="00B53A36">
        <w:rPr>
          <w:rFonts w:asciiTheme="majorBidi" w:hAnsiTheme="majorBidi" w:cstheme="majorBidi"/>
          <w:b/>
          <w:bCs/>
        </w:rPr>
        <w:t>Supplementary</w:t>
      </w:r>
      <w:r w:rsidR="00CC6ED1">
        <w:rPr>
          <w:rFonts w:asciiTheme="majorBidi" w:hAnsiTheme="majorBidi" w:cstheme="majorBidi"/>
          <w:b/>
          <w:bCs/>
        </w:rPr>
        <w:t xml:space="preserve"> </w:t>
      </w:r>
      <w:r w:rsidRPr="008E2DDB">
        <w:rPr>
          <w:rFonts w:asciiTheme="majorBidi" w:hAnsiTheme="majorBidi" w:cstheme="majorBidi"/>
          <w:b/>
          <w:bCs/>
        </w:rPr>
        <w:t>Tables</w:t>
      </w:r>
    </w:p>
    <w:p w14:paraId="6D8D72D4" w14:textId="481183FD" w:rsidR="00311B51" w:rsidRDefault="00B53A36" w:rsidP="00F12B2C">
      <w:pPr>
        <w:ind w:left="-567"/>
        <w:rPr>
          <w:rFonts w:asciiTheme="majorBidi" w:hAnsiTheme="majorBidi" w:cstheme="majorBidi"/>
          <w:b/>
          <w:bCs/>
        </w:rPr>
      </w:pPr>
      <w:r w:rsidRPr="00B53A36">
        <w:rPr>
          <w:rFonts w:asciiTheme="majorBidi" w:hAnsiTheme="majorBidi" w:cstheme="majorBidi"/>
          <w:b/>
          <w:bCs/>
        </w:rPr>
        <w:t>Supplementary</w:t>
      </w:r>
      <w:r>
        <w:rPr>
          <w:rFonts w:asciiTheme="majorBidi" w:hAnsiTheme="majorBidi" w:cstheme="majorBidi"/>
          <w:b/>
          <w:bCs/>
        </w:rPr>
        <w:t xml:space="preserve"> </w:t>
      </w:r>
      <w:r w:rsidR="00311B51">
        <w:rPr>
          <w:rFonts w:asciiTheme="majorBidi" w:hAnsiTheme="majorBidi" w:cstheme="majorBidi"/>
          <w:b/>
          <w:bCs/>
        </w:rPr>
        <w:t>Table 1.</w:t>
      </w:r>
      <w:r>
        <w:rPr>
          <w:rFonts w:asciiTheme="majorBidi" w:hAnsiTheme="majorBidi" w:cstheme="majorBidi"/>
          <w:b/>
          <w:bCs/>
        </w:rPr>
        <w:t xml:space="preserve"> </w:t>
      </w:r>
      <w:r w:rsidR="00311B51" w:rsidRPr="008E2DDB">
        <w:rPr>
          <w:rFonts w:asciiTheme="majorBidi" w:hAnsiTheme="majorBidi" w:cstheme="majorBidi"/>
          <w:b/>
          <w:bCs/>
        </w:rPr>
        <w:t xml:space="preserve">List of the </w:t>
      </w:r>
      <w:r w:rsidR="00311B51">
        <w:rPr>
          <w:rFonts w:asciiTheme="majorBidi" w:hAnsiTheme="majorBidi" w:cstheme="majorBidi"/>
          <w:b/>
          <w:bCs/>
        </w:rPr>
        <w:t>primers</w:t>
      </w:r>
      <w:r w:rsidR="00BA6CE7">
        <w:rPr>
          <w:rFonts w:asciiTheme="majorBidi" w:hAnsiTheme="majorBidi" w:cstheme="majorBidi"/>
          <w:b/>
          <w:bCs/>
        </w:rPr>
        <w:t xml:space="preserve"> and probe</w:t>
      </w:r>
      <w:r w:rsidR="00311B51">
        <w:rPr>
          <w:rFonts w:asciiTheme="majorBidi" w:hAnsiTheme="majorBidi" w:cstheme="majorBidi"/>
          <w:b/>
          <w:bCs/>
        </w:rPr>
        <w:t xml:space="preserve"> used in the study</w:t>
      </w:r>
    </w:p>
    <w:p w14:paraId="667B1930" w14:textId="77777777" w:rsidR="00B32B87" w:rsidRDefault="00B32B87" w:rsidP="00311B51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1497"/>
        <w:gridCol w:w="6867"/>
        <w:gridCol w:w="708"/>
        <w:gridCol w:w="1134"/>
      </w:tblGrid>
      <w:tr w:rsidR="005051ED" w:rsidRPr="005051ED" w14:paraId="6556AC98" w14:textId="77777777" w:rsidTr="00B32B87">
        <w:tc>
          <w:tcPr>
            <w:tcW w:w="1497" w:type="dxa"/>
          </w:tcPr>
          <w:p w14:paraId="1B822F1D" w14:textId="77777777" w:rsidR="005051ED" w:rsidRPr="005051ED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51E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rimer </w:t>
            </w:r>
          </w:p>
        </w:tc>
        <w:tc>
          <w:tcPr>
            <w:tcW w:w="6867" w:type="dxa"/>
          </w:tcPr>
          <w:p w14:paraId="6C563BDB" w14:textId="77777777" w:rsidR="005051ED" w:rsidRPr="005051ED" w:rsidRDefault="005051ED" w:rsidP="00807B4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51E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u w:color="000000"/>
                <w:lang w:val="en-US"/>
              </w:rPr>
              <w:t xml:space="preserve">Primer </w:t>
            </w:r>
            <w:r w:rsidRPr="005051E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quence (</w:t>
            </w:r>
            <w:r w:rsidRPr="005051E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5'- 3')</w:t>
            </w:r>
          </w:p>
        </w:tc>
        <w:tc>
          <w:tcPr>
            <w:tcW w:w="708" w:type="dxa"/>
          </w:tcPr>
          <w:p w14:paraId="434335F9" w14:textId="77777777" w:rsidR="005051ED" w:rsidRPr="005051ED" w:rsidRDefault="005051ED" w:rsidP="00807B4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  <w:u w:color="000000"/>
                <w:lang w:val="en-US"/>
              </w:rPr>
              <w:t>Target</w:t>
            </w:r>
          </w:p>
        </w:tc>
        <w:tc>
          <w:tcPr>
            <w:tcW w:w="1134" w:type="dxa"/>
          </w:tcPr>
          <w:p w14:paraId="047A5D37" w14:textId="77777777" w:rsidR="005051ED" w:rsidRPr="005051ED" w:rsidRDefault="005051ED" w:rsidP="00807B4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  <w:u w:color="000000"/>
                <w:lang w:val="en-US"/>
              </w:rPr>
              <w:t>Product size</w:t>
            </w:r>
          </w:p>
        </w:tc>
      </w:tr>
      <w:tr w:rsidR="005051ED" w:rsidRPr="005051ED" w14:paraId="26C67D2D" w14:textId="77777777" w:rsidTr="00B32B87">
        <w:tc>
          <w:tcPr>
            <w:tcW w:w="1497" w:type="dxa"/>
          </w:tcPr>
          <w:p w14:paraId="4928241A" w14:textId="77777777" w:rsidR="005051ED" w:rsidRPr="005051ED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51E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3-4</w:t>
            </w:r>
            <w:r w:rsidRPr="005051E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[314F]</w:t>
            </w:r>
          </w:p>
        </w:tc>
        <w:tc>
          <w:tcPr>
            <w:tcW w:w="6867" w:type="dxa"/>
          </w:tcPr>
          <w:p w14:paraId="23FDCDF7" w14:textId="77777777" w:rsidR="005051ED" w:rsidRPr="00B32B87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32B8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CCTACGGGNGGCWGCAG</w:t>
            </w:r>
          </w:p>
        </w:tc>
        <w:tc>
          <w:tcPr>
            <w:tcW w:w="708" w:type="dxa"/>
            <w:vMerge w:val="restart"/>
          </w:tcPr>
          <w:p w14:paraId="5AD3525F" w14:textId="77777777" w:rsidR="005051ED" w:rsidRPr="005051ED" w:rsidRDefault="005051ED" w:rsidP="00807B42">
            <w:pPr>
              <w:autoSpaceDE w:val="0"/>
              <w:autoSpaceDN w:val="0"/>
              <w:adjustRightInd w:val="0"/>
              <w:ind w:left="-111" w:right="-117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u w:color="000000"/>
                <w:lang w:val="en-US"/>
              </w:rPr>
            </w:pP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  <w:u w:color="000000"/>
                <w:lang w:val="en-US"/>
              </w:rPr>
              <w:t>16S rRNA</w:t>
            </w:r>
          </w:p>
          <w:p w14:paraId="780BF7F3" w14:textId="77777777" w:rsidR="005051ED" w:rsidRPr="005051ED" w:rsidRDefault="005051ED" w:rsidP="00807B42">
            <w:pPr>
              <w:autoSpaceDE w:val="0"/>
              <w:autoSpaceDN w:val="0"/>
              <w:adjustRightInd w:val="0"/>
              <w:ind w:right="-117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u w:color="000000"/>
                <w:lang w:val="en-US"/>
              </w:rPr>
            </w:pP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  <w:u w:color="000000"/>
                <w:lang w:val="en-US"/>
              </w:rPr>
              <w:t>V3-4</w:t>
            </w:r>
          </w:p>
        </w:tc>
        <w:tc>
          <w:tcPr>
            <w:tcW w:w="1134" w:type="dxa"/>
            <w:vMerge w:val="restart"/>
          </w:tcPr>
          <w:p w14:paraId="7E3425A0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u w:color="000000"/>
                <w:lang w:val="en-US"/>
              </w:rPr>
            </w:pPr>
          </w:p>
          <w:p w14:paraId="3194712C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  <w:u w:color="000000"/>
                <w:lang w:val="en-US"/>
              </w:rPr>
              <w:t>~</w:t>
            </w:r>
            <w:r w:rsidRPr="005051E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66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  <w:u w:color="000000"/>
                <w:lang w:val="en-US"/>
              </w:rPr>
              <w:t>bp</w:t>
            </w:r>
          </w:p>
        </w:tc>
      </w:tr>
      <w:tr w:rsidR="005051ED" w:rsidRPr="005051ED" w14:paraId="15E29268" w14:textId="77777777" w:rsidTr="00B32B87">
        <w:tc>
          <w:tcPr>
            <w:tcW w:w="1497" w:type="dxa"/>
          </w:tcPr>
          <w:p w14:paraId="27BCF92C" w14:textId="77777777" w:rsidR="005051ED" w:rsidRPr="005051ED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51ED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V3-4 [805R]</w:t>
            </w:r>
          </w:p>
        </w:tc>
        <w:tc>
          <w:tcPr>
            <w:tcW w:w="6867" w:type="dxa"/>
          </w:tcPr>
          <w:p w14:paraId="17AFCDF3" w14:textId="77777777" w:rsidR="005051ED" w:rsidRPr="00B32B87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32B8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GACTACHVGGGTATCTAATCC</w:t>
            </w:r>
          </w:p>
        </w:tc>
        <w:tc>
          <w:tcPr>
            <w:tcW w:w="708" w:type="dxa"/>
            <w:vMerge/>
          </w:tcPr>
          <w:p w14:paraId="4E7CA943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F763BD8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5051ED" w:rsidRPr="005051ED" w14:paraId="724DF23E" w14:textId="77777777" w:rsidTr="00B32B87">
        <w:trPr>
          <w:trHeight w:val="52"/>
        </w:trPr>
        <w:tc>
          <w:tcPr>
            <w:tcW w:w="1497" w:type="dxa"/>
          </w:tcPr>
          <w:p w14:paraId="30175774" w14:textId="5146C575" w:rsidR="005051ED" w:rsidRPr="005051ED" w:rsidRDefault="005051ED" w:rsidP="00807B42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051ED">
              <w:rPr>
                <w:rFonts w:asciiTheme="majorBidi" w:hAnsiTheme="majorBidi" w:cstheme="majorBidi"/>
                <w:sz w:val="18"/>
                <w:szCs w:val="18"/>
              </w:rPr>
              <w:t>V3</w:t>
            </w:r>
            <w:r w:rsidR="00B53A3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sz w:val="18"/>
                <w:szCs w:val="18"/>
              </w:rPr>
              <w:t>V4</w:t>
            </w:r>
            <w:r w:rsidR="00B53A3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sz w:val="18"/>
                <w:szCs w:val="18"/>
              </w:rPr>
              <w:t>TaqMan</w:t>
            </w:r>
          </w:p>
        </w:tc>
        <w:tc>
          <w:tcPr>
            <w:tcW w:w="6867" w:type="dxa"/>
          </w:tcPr>
          <w:p w14:paraId="0A82D569" w14:textId="77777777" w:rsidR="005051ED" w:rsidRPr="00B32B87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B32B8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TTACCGCGGCTGCTGG</w:t>
            </w:r>
          </w:p>
        </w:tc>
        <w:tc>
          <w:tcPr>
            <w:tcW w:w="708" w:type="dxa"/>
            <w:vMerge/>
          </w:tcPr>
          <w:p w14:paraId="5841CF92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FC4F73E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5051ED" w:rsidRPr="005051ED" w14:paraId="7CAA6EB7" w14:textId="77777777" w:rsidTr="00B32B87">
        <w:tc>
          <w:tcPr>
            <w:tcW w:w="1497" w:type="dxa"/>
          </w:tcPr>
          <w:p w14:paraId="335323F1" w14:textId="36672783" w:rsidR="005051ED" w:rsidRPr="005051ED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4</w:t>
            </w:r>
            <w:r w:rsidR="00B53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4</w:t>
            </w:r>
            <w:r w:rsidR="00B53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</w:t>
            </w:r>
            <w:r w:rsidR="00B53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</w:t>
            </w:r>
          </w:p>
        </w:tc>
        <w:tc>
          <w:tcPr>
            <w:tcW w:w="6867" w:type="dxa"/>
          </w:tcPr>
          <w:p w14:paraId="1796B24A" w14:textId="77777777" w:rsidR="005051ED" w:rsidRPr="00B32B87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FF0000"/>
                <w:sz w:val="18"/>
                <w:szCs w:val="18"/>
                <w:lang w:val="en-US"/>
              </w:rPr>
            </w:pPr>
            <w:r w:rsidRPr="00B32B8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GTCGGCAGCGTCAGATGTGTATAAGAGACAGAGTCAYTGGGYDTAAAGN*G</w:t>
            </w:r>
          </w:p>
        </w:tc>
        <w:tc>
          <w:tcPr>
            <w:tcW w:w="708" w:type="dxa"/>
            <w:vMerge w:val="restart"/>
            <w:vAlign w:val="center"/>
          </w:tcPr>
          <w:p w14:paraId="0B427D47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  <w:u w:color="000000"/>
                <w:lang w:val="en-US"/>
              </w:rPr>
              <w:t>16S rRNA V4</w:t>
            </w:r>
          </w:p>
        </w:tc>
        <w:tc>
          <w:tcPr>
            <w:tcW w:w="1134" w:type="dxa"/>
            <w:vMerge w:val="restart"/>
          </w:tcPr>
          <w:p w14:paraId="10CCCFB5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u w:color="000000"/>
                <w:lang w:val="en-US"/>
              </w:rPr>
            </w:pPr>
          </w:p>
          <w:p w14:paraId="1C490E1A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u w:color="000000"/>
                <w:lang w:val="en-US"/>
              </w:rPr>
            </w:pPr>
          </w:p>
          <w:p w14:paraId="39AEA987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  <w:u w:color="000000"/>
                <w:lang w:val="en-US"/>
              </w:rPr>
              <w:t>~245bp</w:t>
            </w:r>
          </w:p>
        </w:tc>
      </w:tr>
      <w:tr w:rsidR="005051ED" w:rsidRPr="005051ED" w14:paraId="12142261" w14:textId="77777777" w:rsidTr="00B32B87">
        <w:tc>
          <w:tcPr>
            <w:tcW w:w="1497" w:type="dxa"/>
          </w:tcPr>
          <w:p w14:paraId="3166580B" w14:textId="4BBAD6D8" w:rsidR="005051ED" w:rsidRPr="005051ED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4</w:t>
            </w:r>
            <w:r w:rsidR="00B53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4</w:t>
            </w:r>
            <w:r w:rsidR="00B53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</w:t>
            </w:r>
            <w:r w:rsidR="00B53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1</w:t>
            </w:r>
          </w:p>
        </w:tc>
        <w:tc>
          <w:tcPr>
            <w:tcW w:w="6867" w:type="dxa"/>
          </w:tcPr>
          <w:p w14:paraId="3E4C77B0" w14:textId="77777777" w:rsidR="005051ED" w:rsidRPr="00B32B87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FF0000"/>
                <w:sz w:val="18"/>
                <w:szCs w:val="18"/>
                <w:lang w:val="en-US"/>
              </w:rPr>
            </w:pPr>
            <w:r w:rsidRPr="00B32B8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TCTCGTGGGCTCGGAGATGTGTATAAGAGACAGCTACCRGGGTHTCTAATC*C</w:t>
            </w:r>
          </w:p>
        </w:tc>
        <w:tc>
          <w:tcPr>
            <w:tcW w:w="708" w:type="dxa"/>
            <w:vMerge/>
          </w:tcPr>
          <w:p w14:paraId="16985EAD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E74CE1D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5051ED" w:rsidRPr="005051ED" w14:paraId="112F7507" w14:textId="77777777" w:rsidTr="00B32B87">
        <w:tc>
          <w:tcPr>
            <w:tcW w:w="1497" w:type="dxa"/>
          </w:tcPr>
          <w:p w14:paraId="29778FD3" w14:textId="0249BCE8" w:rsidR="005051ED" w:rsidRPr="005051ED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4</w:t>
            </w:r>
            <w:r w:rsidR="00B53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4</w:t>
            </w:r>
            <w:r w:rsidR="00B53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</w:t>
            </w:r>
            <w:r w:rsidR="00B53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2</w:t>
            </w:r>
          </w:p>
        </w:tc>
        <w:tc>
          <w:tcPr>
            <w:tcW w:w="6867" w:type="dxa"/>
          </w:tcPr>
          <w:p w14:paraId="6AD5480C" w14:textId="77777777" w:rsidR="005051ED" w:rsidRPr="00B32B87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FF0000"/>
                <w:sz w:val="18"/>
                <w:szCs w:val="18"/>
                <w:lang w:val="en-US"/>
              </w:rPr>
            </w:pPr>
            <w:r w:rsidRPr="00B32B8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TCTCGTGGGCTCGGAGATGTGTATAAGAGACAGCTACCAGAGTATCTAATT*C</w:t>
            </w:r>
          </w:p>
        </w:tc>
        <w:tc>
          <w:tcPr>
            <w:tcW w:w="708" w:type="dxa"/>
            <w:vMerge/>
          </w:tcPr>
          <w:p w14:paraId="1339EF9F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30AA5299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5051ED" w:rsidRPr="005051ED" w14:paraId="4933D873" w14:textId="77777777" w:rsidTr="00B32B87">
        <w:tc>
          <w:tcPr>
            <w:tcW w:w="1497" w:type="dxa"/>
          </w:tcPr>
          <w:p w14:paraId="64A93EEB" w14:textId="0AF4D129" w:rsidR="005051ED" w:rsidRPr="005051ED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val="en-US"/>
              </w:rPr>
            </w:pP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4</w:t>
            </w:r>
            <w:r w:rsidR="00B53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4</w:t>
            </w:r>
            <w:r w:rsidR="00B53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</w:t>
            </w:r>
            <w:r w:rsidR="00B53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3</w:t>
            </w:r>
          </w:p>
        </w:tc>
        <w:tc>
          <w:tcPr>
            <w:tcW w:w="6867" w:type="dxa"/>
          </w:tcPr>
          <w:p w14:paraId="4BDFB21C" w14:textId="77777777" w:rsidR="005051ED" w:rsidRPr="00B32B87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FF0000"/>
                <w:sz w:val="18"/>
                <w:szCs w:val="18"/>
                <w:lang w:val="en-US"/>
              </w:rPr>
            </w:pPr>
            <w:r w:rsidRPr="00B32B8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TCTCGTGGGCTCGGAGATGTGTATAAGAGACAGCCTACDSRGGTMTCTAAT*C</w:t>
            </w:r>
          </w:p>
        </w:tc>
        <w:tc>
          <w:tcPr>
            <w:tcW w:w="708" w:type="dxa"/>
            <w:vMerge/>
          </w:tcPr>
          <w:p w14:paraId="5FC0B5DC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F0DA304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5051ED" w:rsidRPr="005051ED" w14:paraId="19EB862D" w14:textId="77777777" w:rsidTr="00B32B87">
        <w:tc>
          <w:tcPr>
            <w:tcW w:w="1497" w:type="dxa"/>
          </w:tcPr>
          <w:p w14:paraId="65038154" w14:textId="787CF57D" w:rsidR="005051ED" w:rsidRPr="005051ED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4</w:t>
            </w:r>
            <w:r w:rsidR="00B53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4</w:t>
            </w:r>
            <w:r w:rsidR="00B53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x</w:t>
            </w:r>
            <w:r w:rsidR="00B53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5051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4</w:t>
            </w:r>
          </w:p>
        </w:tc>
        <w:tc>
          <w:tcPr>
            <w:tcW w:w="6867" w:type="dxa"/>
          </w:tcPr>
          <w:p w14:paraId="52854D47" w14:textId="77777777" w:rsidR="005051ED" w:rsidRPr="00B32B87" w:rsidRDefault="005051ED" w:rsidP="00807B42">
            <w:pPr>
              <w:spacing w:line="276" w:lineRule="auto"/>
              <w:rPr>
                <w:rFonts w:asciiTheme="majorBidi" w:hAnsiTheme="majorBidi" w:cstheme="majorBidi"/>
                <w:color w:val="FF0000"/>
                <w:sz w:val="18"/>
                <w:szCs w:val="18"/>
                <w:lang w:val="en-US"/>
              </w:rPr>
            </w:pPr>
            <w:r w:rsidRPr="00B32B8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TCTCGTGGGCTCGGAGATGTGTATAAGAGACAGCTACNVGGGTATCTAAT*C</w:t>
            </w:r>
          </w:p>
        </w:tc>
        <w:tc>
          <w:tcPr>
            <w:tcW w:w="708" w:type="dxa"/>
            <w:vMerge/>
          </w:tcPr>
          <w:p w14:paraId="5EF28DDC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A390E6F" w14:textId="77777777" w:rsidR="005051ED" w:rsidRPr="005051ED" w:rsidRDefault="005051ED" w:rsidP="00807B4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</w:tbl>
    <w:p w14:paraId="7B873B9E" w14:textId="77777777" w:rsidR="005051ED" w:rsidRDefault="005051ED" w:rsidP="00311B51">
      <w:pPr>
        <w:rPr>
          <w:rFonts w:asciiTheme="majorBidi" w:hAnsiTheme="majorBidi" w:cstheme="majorBidi"/>
          <w:b/>
          <w:bCs/>
        </w:rPr>
      </w:pPr>
    </w:p>
    <w:p w14:paraId="0E072359" w14:textId="63016610" w:rsidR="008E2DDB" w:rsidRDefault="00B53A36" w:rsidP="00F12B2C">
      <w:pPr>
        <w:ind w:hanging="567"/>
        <w:rPr>
          <w:rFonts w:asciiTheme="majorBidi" w:hAnsiTheme="majorBidi" w:cstheme="majorBidi"/>
          <w:b/>
          <w:bCs/>
        </w:rPr>
      </w:pPr>
      <w:r w:rsidRPr="00B53A36">
        <w:rPr>
          <w:rFonts w:asciiTheme="majorBidi" w:hAnsiTheme="majorBidi" w:cstheme="majorBidi"/>
          <w:b/>
          <w:bCs/>
        </w:rPr>
        <w:t>Supplementary</w:t>
      </w:r>
      <w:r>
        <w:rPr>
          <w:rFonts w:asciiTheme="majorBidi" w:hAnsiTheme="majorBidi" w:cstheme="majorBidi"/>
          <w:b/>
          <w:bCs/>
        </w:rPr>
        <w:t xml:space="preserve"> </w:t>
      </w:r>
      <w:r w:rsidR="008E2DDB">
        <w:rPr>
          <w:rFonts w:asciiTheme="majorBidi" w:hAnsiTheme="majorBidi" w:cstheme="majorBidi"/>
          <w:b/>
          <w:bCs/>
        </w:rPr>
        <w:t xml:space="preserve">Table </w:t>
      </w:r>
      <w:r w:rsidR="005073C5">
        <w:rPr>
          <w:rFonts w:asciiTheme="majorBidi" w:hAnsiTheme="majorBidi" w:cstheme="majorBidi"/>
          <w:b/>
          <w:bCs/>
        </w:rPr>
        <w:t>2</w:t>
      </w:r>
      <w:r w:rsidR="008E2DDB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 w:rsidR="008E2DDB" w:rsidRPr="008E2DDB">
        <w:rPr>
          <w:rFonts w:asciiTheme="majorBidi" w:hAnsiTheme="majorBidi" w:cstheme="majorBidi"/>
          <w:b/>
          <w:bCs/>
        </w:rPr>
        <w:t>List of the shared microbiota</w:t>
      </w:r>
    </w:p>
    <w:p w14:paraId="42E3C60E" w14:textId="77777777" w:rsidR="00E3079A" w:rsidRDefault="00E3079A" w:rsidP="008E2DDB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2179"/>
        <w:gridCol w:w="8169"/>
      </w:tblGrid>
      <w:tr w:rsidR="005424A7" w:rsidRPr="00EF66AA" w14:paraId="18BCA5D7" w14:textId="77777777" w:rsidTr="005424A7">
        <w:trPr>
          <w:trHeight w:val="304"/>
        </w:trPr>
        <w:tc>
          <w:tcPr>
            <w:tcW w:w="2179" w:type="dxa"/>
          </w:tcPr>
          <w:p w14:paraId="3731CDD2" w14:textId="77777777" w:rsidR="005424A7" w:rsidRPr="005424A7" w:rsidRDefault="005424A7" w:rsidP="009A1C1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pecies- Organ</w:t>
            </w:r>
          </w:p>
        </w:tc>
        <w:tc>
          <w:tcPr>
            <w:tcW w:w="8169" w:type="dxa"/>
          </w:tcPr>
          <w:p w14:paraId="0CB1B6C0" w14:textId="77777777" w:rsidR="005424A7" w:rsidRPr="005424A7" w:rsidRDefault="005424A7" w:rsidP="009A1C1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axonomy</w:t>
            </w:r>
          </w:p>
        </w:tc>
      </w:tr>
      <w:tr w:rsidR="005424A7" w:rsidRPr="00EF66AA" w14:paraId="6C566453" w14:textId="77777777" w:rsidTr="005424A7">
        <w:trPr>
          <w:trHeight w:val="304"/>
        </w:trPr>
        <w:tc>
          <w:tcPr>
            <w:tcW w:w="2179" w:type="dxa"/>
            <w:vMerge w:val="restart"/>
            <w:vAlign w:val="center"/>
          </w:tcPr>
          <w:p w14:paraId="1832E487" w14:textId="77777777" w:rsidR="005424A7" w:rsidRPr="005424A7" w:rsidRDefault="005424A7" w:rsidP="00960CB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ilapia Gill </w:t>
            </w:r>
          </w:p>
          <w:p w14:paraId="7375C417" w14:textId="77777777" w:rsidR="005424A7" w:rsidRPr="005424A7" w:rsidRDefault="005424A7" w:rsidP="00960CB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ilapia Skin </w:t>
            </w:r>
          </w:p>
          <w:p w14:paraId="07F09747" w14:textId="77777777" w:rsidR="005424A7" w:rsidRPr="005424A7" w:rsidRDefault="005424A7" w:rsidP="00960CB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ater</w:t>
            </w:r>
          </w:p>
        </w:tc>
        <w:tc>
          <w:tcPr>
            <w:tcW w:w="8169" w:type="dxa"/>
          </w:tcPr>
          <w:p w14:paraId="33E82814" w14:textId="786EB620" w:rsidR="005424A7" w:rsidRPr="001C228D" w:rsidRDefault="005424A7" w:rsidP="00960CB6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lanctomycetot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lanctomycet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irellul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irellul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uncultured</w:t>
            </w:r>
          </w:p>
        </w:tc>
      </w:tr>
      <w:tr w:rsidR="005424A7" w:rsidRPr="00EF66AA" w14:paraId="4ACF91B7" w14:textId="77777777" w:rsidTr="005424A7">
        <w:trPr>
          <w:trHeight w:val="304"/>
        </w:trPr>
        <w:tc>
          <w:tcPr>
            <w:tcW w:w="2179" w:type="dxa"/>
            <w:vMerge/>
          </w:tcPr>
          <w:p w14:paraId="4953B4EB" w14:textId="77777777" w:rsidR="005424A7" w:rsidRPr="005424A7" w:rsidRDefault="005424A7" w:rsidP="00960CB6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2B508373" w14:textId="525A48CD" w:rsidR="005424A7" w:rsidRPr="001C228D" w:rsidRDefault="005424A7" w:rsidP="00960CB6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Verrucomicrobiot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errucomicrobi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hthoniobacter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hthoniobacter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LD29</w:t>
            </w:r>
          </w:p>
        </w:tc>
      </w:tr>
      <w:tr w:rsidR="005424A7" w:rsidRPr="00EF66AA" w14:paraId="194C91E5" w14:textId="77777777" w:rsidTr="005424A7">
        <w:trPr>
          <w:trHeight w:val="304"/>
        </w:trPr>
        <w:tc>
          <w:tcPr>
            <w:tcW w:w="2179" w:type="dxa"/>
            <w:vMerge/>
          </w:tcPr>
          <w:p w14:paraId="18160980" w14:textId="77777777" w:rsidR="005424A7" w:rsidRPr="005424A7" w:rsidRDefault="005424A7" w:rsidP="0095624B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20773C2F" w14:textId="278ECAD8" w:rsidR="005424A7" w:rsidRPr="001C228D" w:rsidRDefault="005424A7" w:rsidP="0095624B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lanctomycetot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hycisphaer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hycisphaer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hycisphaer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hycisphaeraceae</w:t>
            </w:r>
            <w:r w:rsidR="001C228D"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unclassified</w:t>
            </w:r>
          </w:p>
        </w:tc>
      </w:tr>
      <w:tr w:rsidR="005424A7" w:rsidRPr="00EF66AA" w14:paraId="6D4298F8" w14:textId="77777777" w:rsidTr="005424A7">
        <w:trPr>
          <w:trHeight w:val="304"/>
        </w:trPr>
        <w:tc>
          <w:tcPr>
            <w:tcW w:w="2179" w:type="dxa"/>
            <w:vMerge w:val="restart"/>
          </w:tcPr>
          <w:p w14:paraId="2985C839" w14:textId="77777777" w:rsidR="005424A7" w:rsidRPr="005424A7" w:rsidRDefault="005424A7" w:rsidP="00960CB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lapia Gill</w:t>
            </w:r>
          </w:p>
          <w:p w14:paraId="0C5EF7DF" w14:textId="77777777" w:rsidR="005424A7" w:rsidRPr="005424A7" w:rsidRDefault="005424A7" w:rsidP="00960CB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lapia Skin</w:t>
            </w:r>
          </w:p>
        </w:tc>
        <w:tc>
          <w:tcPr>
            <w:tcW w:w="8169" w:type="dxa"/>
          </w:tcPr>
          <w:p w14:paraId="3257CC3A" w14:textId="1D5249CB" w:rsidR="005424A7" w:rsidRPr="001C228D" w:rsidRDefault="005424A7" w:rsidP="00960CB6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i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iaceae</w:t>
            </w:r>
            <w:r w:rsidR="001C228D"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unclassified</w:t>
            </w:r>
          </w:p>
        </w:tc>
      </w:tr>
      <w:tr w:rsidR="005424A7" w:rsidRPr="00EF66AA" w14:paraId="23794070" w14:textId="77777777" w:rsidTr="005424A7">
        <w:trPr>
          <w:trHeight w:val="304"/>
        </w:trPr>
        <w:tc>
          <w:tcPr>
            <w:tcW w:w="2179" w:type="dxa"/>
            <w:vMerge/>
          </w:tcPr>
          <w:p w14:paraId="2EF3625F" w14:textId="77777777" w:rsidR="005424A7" w:rsidRPr="005424A7" w:rsidRDefault="005424A7" w:rsidP="009160A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4A11AF27" w14:textId="5E1652DB" w:rsidR="005424A7" w:rsidRPr="001C228D" w:rsidRDefault="005424A7" w:rsidP="009160A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irmicut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lostrid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lostridi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lostridi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lostridium</w:t>
            </w:r>
            <w:r w:rsidR="001C228D"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sensu</w:t>
            </w:r>
            <w:proofErr w:type="spellEnd"/>
            <w:r w:rsidR="001C228D"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stricto</w:t>
            </w:r>
            <w:proofErr w:type="spellEnd"/>
            <w:r w:rsidR="001C228D"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1</w:t>
            </w:r>
          </w:p>
        </w:tc>
      </w:tr>
      <w:tr w:rsidR="005424A7" w:rsidRPr="00EF66AA" w14:paraId="74EC0844" w14:textId="77777777" w:rsidTr="005424A7">
        <w:trPr>
          <w:trHeight w:val="304"/>
        </w:trPr>
        <w:tc>
          <w:tcPr>
            <w:tcW w:w="2179" w:type="dxa"/>
            <w:vMerge/>
          </w:tcPr>
          <w:p w14:paraId="7DA9D749" w14:textId="77777777" w:rsidR="005424A7" w:rsidRPr="005424A7" w:rsidRDefault="005424A7" w:rsidP="00960CB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77B4FA1C" w14:textId="0DD68289" w:rsidR="005424A7" w:rsidRPr="001C228D" w:rsidRDefault="005424A7" w:rsidP="00960CB6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Aeromonad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Aeromonad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Aeromonas</w:t>
            </w:r>
          </w:p>
        </w:tc>
      </w:tr>
      <w:tr w:rsidR="005424A7" w:rsidRPr="00EF66AA" w14:paraId="371DE5C8" w14:textId="77777777" w:rsidTr="005424A7">
        <w:trPr>
          <w:trHeight w:val="304"/>
        </w:trPr>
        <w:tc>
          <w:tcPr>
            <w:tcW w:w="2179" w:type="dxa"/>
            <w:vMerge/>
          </w:tcPr>
          <w:p w14:paraId="1E0621E6" w14:textId="77777777" w:rsidR="005424A7" w:rsidRPr="005424A7" w:rsidRDefault="005424A7" w:rsidP="00960CB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6C4F3E82" w14:textId="65912CE8" w:rsidR="005424A7" w:rsidRPr="001C228D" w:rsidRDefault="005424A7" w:rsidP="00960CB6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ot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etobacterium</w:t>
            </w:r>
          </w:p>
        </w:tc>
      </w:tr>
      <w:tr w:rsidR="005424A7" w:rsidRPr="00EF66AA" w14:paraId="4C186BB5" w14:textId="77777777" w:rsidTr="005424A7">
        <w:trPr>
          <w:trHeight w:val="304"/>
        </w:trPr>
        <w:tc>
          <w:tcPr>
            <w:tcW w:w="2179" w:type="dxa"/>
            <w:vMerge/>
          </w:tcPr>
          <w:p w14:paraId="1104FA82" w14:textId="77777777" w:rsidR="005424A7" w:rsidRPr="005424A7" w:rsidRDefault="005424A7" w:rsidP="00960CB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070B0055" w14:textId="337CF0D4" w:rsidR="005424A7" w:rsidRPr="001C228D" w:rsidRDefault="005424A7" w:rsidP="00960CB6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irmicut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lostrid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lostridi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lostridi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lostridiaceae</w:t>
            </w:r>
            <w:r w:rsidR="001C228D"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unclassified</w:t>
            </w:r>
          </w:p>
        </w:tc>
      </w:tr>
      <w:tr w:rsidR="005424A7" w:rsidRPr="00EF66AA" w14:paraId="7CF418CD" w14:textId="77777777" w:rsidTr="005424A7">
        <w:trPr>
          <w:trHeight w:val="304"/>
        </w:trPr>
        <w:tc>
          <w:tcPr>
            <w:tcW w:w="2179" w:type="dxa"/>
            <w:vMerge/>
          </w:tcPr>
          <w:p w14:paraId="5FE8ECBF" w14:textId="77777777" w:rsidR="005424A7" w:rsidRPr="005424A7" w:rsidRDefault="005424A7" w:rsidP="00960CB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05CF4E1B" w14:textId="4BC08DD1" w:rsidR="005424A7" w:rsidRPr="001C228D" w:rsidRDefault="005424A7" w:rsidP="00960CB6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irmicut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lostrid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eptostreptococcales-Tissierell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eptostreptococc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eptostreptococcaceae</w:t>
            </w:r>
            <w:r w:rsidR="001C228D"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unclassified</w:t>
            </w:r>
          </w:p>
        </w:tc>
      </w:tr>
      <w:tr w:rsidR="005424A7" w:rsidRPr="00EF66AA" w14:paraId="09C3476E" w14:textId="77777777" w:rsidTr="005424A7">
        <w:trPr>
          <w:trHeight w:val="304"/>
        </w:trPr>
        <w:tc>
          <w:tcPr>
            <w:tcW w:w="2179" w:type="dxa"/>
            <w:vMerge/>
          </w:tcPr>
          <w:p w14:paraId="3B687D1D" w14:textId="77777777" w:rsidR="005424A7" w:rsidRPr="005424A7" w:rsidRDefault="005424A7" w:rsidP="00960CB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32949921" w14:textId="18816966" w:rsidR="005424A7" w:rsidRPr="001C228D" w:rsidRDefault="005424A7" w:rsidP="00960CB6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Bacteroidot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Bacteroid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Bacteroid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Barnesiell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uncultured</w:t>
            </w:r>
          </w:p>
        </w:tc>
      </w:tr>
      <w:tr w:rsidR="005424A7" w:rsidRPr="00EF66AA" w14:paraId="524E75B0" w14:textId="77777777" w:rsidTr="005424A7">
        <w:trPr>
          <w:trHeight w:val="304"/>
        </w:trPr>
        <w:tc>
          <w:tcPr>
            <w:tcW w:w="2179" w:type="dxa"/>
          </w:tcPr>
          <w:p w14:paraId="23980288" w14:textId="77777777" w:rsidR="005424A7" w:rsidRPr="005424A7" w:rsidRDefault="005424A7" w:rsidP="00AC1F88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lapia Gill</w:t>
            </w:r>
          </w:p>
          <w:p w14:paraId="19A5DE65" w14:textId="77777777" w:rsidR="005424A7" w:rsidRPr="005424A7" w:rsidRDefault="005424A7" w:rsidP="00AC1F88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ater</w:t>
            </w:r>
          </w:p>
        </w:tc>
        <w:tc>
          <w:tcPr>
            <w:tcW w:w="8169" w:type="dxa"/>
          </w:tcPr>
          <w:p w14:paraId="0B518B02" w14:textId="2D038B9E" w:rsidR="005424A7" w:rsidRPr="001C228D" w:rsidRDefault="005424A7" w:rsidP="00AC1F8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lanctomycetot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hycisphaer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hycisphaer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hycisphaer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hycisphaeraceae</w:t>
            </w:r>
            <w:r w:rsidR="001C228D"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unclassified</w:t>
            </w:r>
          </w:p>
        </w:tc>
      </w:tr>
      <w:tr w:rsidR="005424A7" w:rsidRPr="00EF66AA" w14:paraId="740EB706" w14:textId="77777777" w:rsidTr="005424A7">
        <w:trPr>
          <w:trHeight w:val="304"/>
        </w:trPr>
        <w:tc>
          <w:tcPr>
            <w:tcW w:w="2179" w:type="dxa"/>
            <w:vMerge w:val="restart"/>
          </w:tcPr>
          <w:p w14:paraId="2705AFFD" w14:textId="77777777" w:rsidR="005424A7" w:rsidRPr="005424A7" w:rsidRDefault="005424A7" w:rsidP="00AC1F88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ullet Gill </w:t>
            </w:r>
          </w:p>
          <w:p w14:paraId="203D4897" w14:textId="77777777" w:rsidR="005424A7" w:rsidRPr="005424A7" w:rsidRDefault="005424A7" w:rsidP="00AC1F88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ullet Skin </w:t>
            </w:r>
          </w:p>
          <w:p w14:paraId="6A168DDD" w14:textId="77777777" w:rsidR="005424A7" w:rsidRPr="005424A7" w:rsidRDefault="005424A7" w:rsidP="00AC1F88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ater</w:t>
            </w:r>
          </w:p>
        </w:tc>
        <w:tc>
          <w:tcPr>
            <w:tcW w:w="8169" w:type="dxa"/>
          </w:tcPr>
          <w:p w14:paraId="7E4D3C49" w14:textId="15EB1028" w:rsidR="005424A7" w:rsidRPr="001C228D" w:rsidRDefault="005424A7" w:rsidP="00AC1F8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i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iaceae</w:t>
            </w:r>
            <w:r w:rsidR="001C228D"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unclassified</w:t>
            </w:r>
          </w:p>
        </w:tc>
      </w:tr>
      <w:tr w:rsidR="005424A7" w:rsidRPr="00EF66AA" w14:paraId="4A03EDA4" w14:textId="77777777" w:rsidTr="005424A7">
        <w:trPr>
          <w:trHeight w:val="304"/>
        </w:trPr>
        <w:tc>
          <w:tcPr>
            <w:tcW w:w="2179" w:type="dxa"/>
            <w:vMerge/>
          </w:tcPr>
          <w:p w14:paraId="739060C8" w14:textId="77777777" w:rsidR="005424A7" w:rsidRPr="005424A7" w:rsidRDefault="005424A7" w:rsidP="00AC1F88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04DDBF63" w14:textId="0EEF2949" w:rsidR="005424A7" w:rsidRPr="001C228D" w:rsidRDefault="005424A7" w:rsidP="00EB40AD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lanctomycetot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lanctomycet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irellul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irellul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uncultured</w:t>
            </w:r>
          </w:p>
        </w:tc>
      </w:tr>
      <w:tr w:rsidR="005424A7" w:rsidRPr="00EF66AA" w14:paraId="3AE1250D" w14:textId="77777777" w:rsidTr="005424A7">
        <w:trPr>
          <w:trHeight w:val="304"/>
        </w:trPr>
        <w:tc>
          <w:tcPr>
            <w:tcW w:w="2179" w:type="dxa"/>
            <w:vMerge/>
          </w:tcPr>
          <w:p w14:paraId="13C07AA8" w14:textId="77777777" w:rsidR="005424A7" w:rsidRPr="005424A7" w:rsidRDefault="005424A7" w:rsidP="0070042A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5A2E3CD9" w14:textId="31EA2621" w:rsidR="005424A7" w:rsidRPr="001C228D" w:rsidRDefault="005424A7" w:rsidP="0070042A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errucomicrobiot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errucomicrobi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hthoniobacter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hthoniobacter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LD29</w:t>
            </w:r>
          </w:p>
        </w:tc>
      </w:tr>
      <w:tr w:rsidR="005424A7" w:rsidRPr="00EF66AA" w14:paraId="24B44072" w14:textId="77777777" w:rsidTr="005424A7">
        <w:trPr>
          <w:trHeight w:val="304"/>
        </w:trPr>
        <w:tc>
          <w:tcPr>
            <w:tcW w:w="2179" w:type="dxa"/>
            <w:vMerge w:val="restart"/>
          </w:tcPr>
          <w:p w14:paraId="6A5743DA" w14:textId="77777777" w:rsidR="005424A7" w:rsidRPr="005424A7" w:rsidRDefault="005424A7" w:rsidP="00B719C0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llet Gill</w:t>
            </w:r>
          </w:p>
          <w:p w14:paraId="30D3041F" w14:textId="77777777" w:rsidR="005424A7" w:rsidRPr="005424A7" w:rsidRDefault="005424A7" w:rsidP="00B719C0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llet Skin</w:t>
            </w:r>
          </w:p>
        </w:tc>
        <w:tc>
          <w:tcPr>
            <w:tcW w:w="8169" w:type="dxa"/>
          </w:tcPr>
          <w:p w14:paraId="2A51F1C1" w14:textId="1739BF71" w:rsidR="005424A7" w:rsidRPr="001C228D" w:rsidRDefault="005424A7" w:rsidP="00B719C0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ot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ales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etobacterium</w:t>
            </w:r>
          </w:p>
        </w:tc>
      </w:tr>
      <w:tr w:rsidR="005424A7" w:rsidRPr="00EF66AA" w14:paraId="0EFC1849" w14:textId="77777777" w:rsidTr="005424A7">
        <w:trPr>
          <w:trHeight w:val="304"/>
        </w:trPr>
        <w:tc>
          <w:tcPr>
            <w:tcW w:w="2179" w:type="dxa"/>
            <w:vMerge/>
          </w:tcPr>
          <w:p w14:paraId="32192C42" w14:textId="77777777" w:rsidR="005424A7" w:rsidRPr="005424A7" w:rsidRDefault="005424A7" w:rsidP="00592268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0AC3A776" w14:textId="4644A453" w:rsidR="005424A7" w:rsidRPr="001C228D" w:rsidRDefault="005424A7" w:rsidP="00592268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ibrion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ibrion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ibrio</w:t>
            </w:r>
          </w:p>
        </w:tc>
      </w:tr>
      <w:tr w:rsidR="005424A7" w:rsidRPr="00EF66AA" w14:paraId="0C93FC00" w14:textId="77777777" w:rsidTr="005424A7">
        <w:trPr>
          <w:trHeight w:val="304"/>
        </w:trPr>
        <w:tc>
          <w:tcPr>
            <w:tcW w:w="2179" w:type="dxa"/>
            <w:vMerge/>
          </w:tcPr>
          <w:p w14:paraId="783C67C2" w14:textId="77777777" w:rsidR="005424A7" w:rsidRPr="005424A7" w:rsidRDefault="005424A7" w:rsidP="00BF2E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40656301" w14:textId="4C851F00" w:rsidR="005424A7" w:rsidRPr="001C228D" w:rsidRDefault="005424A7" w:rsidP="00BF2E3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Aeromonad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Aeromonad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Aeromonas</w:t>
            </w:r>
          </w:p>
        </w:tc>
      </w:tr>
      <w:tr w:rsidR="005424A7" w:rsidRPr="00EF66AA" w14:paraId="3121BC98" w14:textId="77777777" w:rsidTr="005424A7">
        <w:trPr>
          <w:trHeight w:val="304"/>
        </w:trPr>
        <w:tc>
          <w:tcPr>
            <w:tcW w:w="2179" w:type="dxa"/>
            <w:vMerge/>
          </w:tcPr>
          <w:p w14:paraId="24374F4A" w14:textId="77777777" w:rsidR="005424A7" w:rsidRPr="005424A7" w:rsidRDefault="005424A7" w:rsidP="009A028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78E981B4" w14:textId="3877A23B" w:rsidR="005424A7" w:rsidRPr="001C228D" w:rsidRDefault="005424A7" w:rsidP="009A028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i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lesiomonas</w:t>
            </w:r>
          </w:p>
        </w:tc>
      </w:tr>
      <w:tr w:rsidR="005424A7" w:rsidRPr="00EF66AA" w14:paraId="608A42D7" w14:textId="77777777" w:rsidTr="005424A7">
        <w:trPr>
          <w:trHeight w:val="304"/>
        </w:trPr>
        <w:tc>
          <w:tcPr>
            <w:tcW w:w="2179" w:type="dxa"/>
            <w:vMerge w:val="restart"/>
          </w:tcPr>
          <w:p w14:paraId="764CE3C4" w14:textId="77777777" w:rsidR="005424A7" w:rsidRPr="005424A7" w:rsidRDefault="005424A7" w:rsidP="00F4410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lapia Gill</w:t>
            </w:r>
          </w:p>
          <w:p w14:paraId="7ECABA27" w14:textId="77777777" w:rsidR="005424A7" w:rsidRPr="005424A7" w:rsidRDefault="005424A7" w:rsidP="00F4410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llet Gill</w:t>
            </w:r>
          </w:p>
          <w:p w14:paraId="4254765C" w14:textId="77777777" w:rsidR="005424A7" w:rsidRPr="005424A7" w:rsidRDefault="005424A7" w:rsidP="00F4410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ater</w:t>
            </w:r>
          </w:p>
        </w:tc>
        <w:tc>
          <w:tcPr>
            <w:tcW w:w="8169" w:type="dxa"/>
          </w:tcPr>
          <w:p w14:paraId="3D4D7B91" w14:textId="520C3D39" w:rsidR="005424A7" w:rsidRPr="001C228D" w:rsidRDefault="005424A7" w:rsidP="00F44106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i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iaceae</w:t>
            </w:r>
            <w:r w:rsidR="001C228D"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unclassified</w:t>
            </w:r>
          </w:p>
        </w:tc>
      </w:tr>
      <w:tr w:rsidR="005424A7" w:rsidRPr="00EF66AA" w14:paraId="75BCDB5A" w14:textId="77777777" w:rsidTr="005424A7">
        <w:trPr>
          <w:trHeight w:val="304"/>
        </w:trPr>
        <w:tc>
          <w:tcPr>
            <w:tcW w:w="2179" w:type="dxa"/>
            <w:vMerge/>
          </w:tcPr>
          <w:p w14:paraId="333311CA" w14:textId="77777777" w:rsidR="005424A7" w:rsidRPr="005424A7" w:rsidRDefault="005424A7" w:rsidP="003E4EBA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493E4A80" w14:textId="737C1F4A" w:rsidR="005424A7" w:rsidRPr="001C228D" w:rsidRDefault="005424A7" w:rsidP="003E4EBA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lanctomycetot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lanctomycet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irellul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irellul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uncultured</w:t>
            </w:r>
          </w:p>
        </w:tc>
      </w:tr>
      <w:tr w:rsidR="005424A7" w:rsidRPr="00EF66AA" w14:paraId="600DDE7C" w14:textId="77777777" w:rsidTr="005424A7">
        <w:trPr>
          <w:trHeight w:val="304"/>
        </w:trPr>
        <w:tc>
          <w:tcPr>
            <w:tcW w:w="2179" w:type="dxa"/>
            <w:vMerge/>
          </w:tcPr>
          <w:p w14:paraId="6937F724" w14:textId="77777777" w:rsidR="005424A7" w:rsidRPr="005424A7" w:rsidRDefault="005424A7" w:rsidP="002202E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23110C34" w14:textId="12106764" w:rsidR="005424A7" w:rsidRPr="001C228D" w:rsidRDefault="005424A7" w:rsidP="002202ED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errucomicrobiot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errucomicrobi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hthoniobacter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hthoniobacter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LD29</w:t>
            </w:r>
          </w:p>
        </w:tc>
      </w:tr>
      <w:tr w:rsidR="005424A7" w:rsidRPr="00EF66AA" w14:paraId="55CDACCF" w14:textId="77777777" w:rsidTr="005424A7">
        <w:trPr>
          <w:trHeight w:val="304"/>
        </w:trPr>
        <w:tc>
          <w:tcPr>
            <w:tcW w:w="2179" w:type="dxa"/>
            <w:vMerge w:val="restart"/>
          </w:tcPr>
          <w:p w14:paraId="0F1D32B6" w14:textId="77777777" w:rsidR="005424A7" w:rsidRPr="005424A7" w:rsidRDefault="005424A7" w:rsidP="00EF623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llet Gill</w:t>
            </w:r>
          </w:p>
          <w:p w14:paraId="6E2F26AA" w14:textId="77777777" w:rsidR="005424A7" w:rsidRPr="005424A7" w:rsidRDefault="005424A7" w:rsidP="00EF6234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lapia Gill</w:t>
            </w:r>
          </w:p>
        </w:tc>
        <w:tc>
          <w:tcPr>
            <w:tcW w:w="8169" w:type="dxa"/>
          </w:tcPr>
          <w:p w14:paraId="21EB2A97" w14:textId="239E4FAD" w:rsidR="005424A7" w:rsidRPr="001C228D" w:rsidRDefault="005424A7" w:rsidP="00EF623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ot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etobacterium</w:t>
            </w:r>
          </w:p>
        </w:tc>
      </w:tr>
      <w:tr w:rsidR="005424A7" w:rsidRPr="00EF66AA" w14:paraId="62209017" w14:textId="77777777" w:rsidTr="005424A7">
        <w:trPr>
          <w:trHeight w:val="304"/>
        </w:trPr>
        <w:tc>
          <w:tcPr>
            <w:tcW w:w="2179" w:type="dxa"/>
            <w:vMerge/>
          </w:tcPr>
          <w:p w14:paraId="4E6B65C1" w14:textId="77777777" w:rsidR="005424A7" w:rsidRPr="005424A7" w:rsidRDefault="005424A7" w:rsidP="00243D3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092B6DD1" w14:textId="24D667A3" w:rsidR="005424A7" w:rsidRPr="001C228D" w:rsidRDefault="005424A7" w:rsidP="00243D3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ibrion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ibrion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ibrio</w:t>
            </w:r>
          </w:p>
        </w:tc>
      </w:tr>
      <w:tr w:rsidR="005424A7" w:rsidRPr="00EF66AA" w14:paraId="2985F4E3" w14:textId="77777777" w:rsidTr="005424A7">
        <w:trPr>
          <w:trHeight w:val="304"/>
        </w:trPr>
        <w:tc>
          <w:tcPr>
            <w:tcW w:w="2179" w:type="dxa"/>
            <w:vMerge/>
          </w:tcPr>
          <w:p w14:paraId="16449FCB" w14:textId="77777777" w:rsidR="005424A7" w:rsidRPr="005424A7" w:rsidRDefault="005424A7" w:rsidP="00034BD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61B2F5A0" w14:textId="34F9A27F" w:rsidR="005424A7" w:rsidRPr="001C228D" w:rsidRDefault="005424A7" w:rsidP="00034BD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Aeromonad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Aeromonad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Aeromonas</w:t>
            </w:r>
          </w:p>
        </w:tc>
      </w:tr>
      <w:tr w:rsidR="005424A7" w:rsidRPr="00EF66AA" w14:paraId="4CBDD2CD" w14:textId="77777777" w:rsidTr="005424A7">
        <w:trPr>
          <w:trHeight w:val="304"/>
        </w:trPr>
        <w:tc>
          <w:tcPr>
            <w:tcW w:w="2179" w:type="dxa"/>
            <w:vMerge/>
          </w:tcPr>
          <w:p w14:paraId="13106250" w14:textId="77777777" w:rsidR="005424A7" w:rsidRPr="005424A7" w:rsidRDefault="005424A7" w:rsidP="0052505F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7698533A" w14:textId="6F033647" w:rsidR="005424A7" w:rsidRPr="001C228D" w:rsidRDefault="005424A7" w:rsidP="0052505F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ales</w:t>
            </w:r>
            <w:r w:rsidR="001C228D"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unclassified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ales</w:t>
            </w:r>
            <w:r w:rsidR="001C228D"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unclassified</w:t>
            </w:r>
          </w:p>
        </w:tc>
      </w:tr>
      <w:tr w:rsidR="005424A7" w:rsidRPr="00EF66AA" w14:paraId="1C5519F3" w14:textId="77777777" w:rsidTr="005424A7">
        <w:trPr>
          <w:trHeight w:val="304"/>
        </w:trPr>
        <w:tc>
          <w:tcPr>
            <w:tcW w:w="2179" w:type="dxa"/>
            <w:vMerge/>
          </w:tcPr>
          <w:p w14:paraId="294CF0B2" w14:textId="77777777" w:rsidR="005424A7" w:rsidRPr="005424A7" w:rsidRDefault="005424A7" w:rsidP="00B7227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07BA9790" w14:textId="55B721DC" w:rsidR="005424A7" w:rsidRPr="001C228D" w:rsidRDefault="005424A7" w:rsidP="00B7227D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i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lesiomonas</w:t>
            </w:r>
          </w:p>
        </w:tc>
      </w:tr>
      <w:tr w:rsidR="005424A7" w:rsidRPr="00EF66AA" w14:paraId="2DE2B68D" w14:textId="77777777" w:rsidTr="005424A7">
        <w:trPr>
          <w:trHeight w:val="304"/>
        </w:trPr>
        <w:tc>
          <w:tcPr>
            <w:tcW w:w="2179" w:type="dxa"/>
            <w:vMerge w:val="restart"/>
          </w:tcPr>
          <w:p w14:paraId="07D14052" w14:textId="77777777" w:rsidR="005424A7" w:rsidRPr="005424A7" w:rsidRDefault="005424A7" w:rsidP="00BA7F6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lapia Skin</w:t>
            </w:r>
          </w:p>
          <w:p w14:paraId="019D3062" w14:textId="77777777" w:rsidR="005424A7" w:rsidRPr="005424A7" w:rsidRDefault="005424A7" w:rsidP="00BA7F6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llet Skin</w:t>
            </w:r>
          </w:p>
          <w:p w14:paraId="0655C19F" w14:textId="77777777" w:rsidR="005424A7" w:rsidRPr="005424A7" w:rsidRDefault="005424A7" w:rsidP="00BA7F6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ater</w:t>
            </w:r>
          </w:p>
        </w:tc>
        <w:tc>
          <w:tcPr>
            <w:tcW w:w="8169" w:type="dxa"/>
          </w:tcPr>
          <w:p w14:paraId="22F1B613" w14:textId="5346FC14" w:rsidR="005424A7" w:rsidRPr="001C228D" w:rsidRDefault="005424A7" w:rsidP="00BA7F61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i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iaceae</w:t>
            </w:r>
            <w:r w:rsidR="001C228D"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unclassified</w:t>
            </w:r>
          </w:p>
        </w:tc>
      </w:tr>
      <w:tr w:rsidR="005424A7" w:rsidRPr="00EF66AA" w14:paraId="25B8479E" w14:textId="77777777" w:rsidTr="005424A7">
        <w:trPr>
          <w:trHeight w:val="304"/>
        </w:trPr>
        <w:tc>
          <w:tcPr>
            <w:tcW w:w="2179" w:type="dxa"/>
            <w:vMerge/>
          </w:tcPr>
          <w:p w14:paraId="6D8209E3" w14:textId="77777777" w:rsidR="005424A7" w:rsidRPr="005424A7" w:rsidRDefault="005424A7" w:rsidP="007D7C6A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30C236AD" w14:textId="0674AF61" w:rsidR="005424A7" w:rsidRPr="001C228D" w:rsidRDefault="005424A7" w:rsidP="007D7C6A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lanctomycetot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lanctomycet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irellul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irellul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uncultured</w:t>
            </w:r>
          </w:p>
        </w:tc>
      </w:tr>
      <w:tr w:rsidR="005424A7" w:rsidRPr="00EF66AA" w14:paraId="5ED7245D" w14:textId="77777777" w:rsidTr="005424A7">
        <w:trPr>
          <w:trHeight w:val="304"/>
        </w:trPr>
        <w:tc>
          <w:tcPr>
            <w:tcW w:w="2179" w:type="dxa"/>
            <w:vMerge/>
          </w:tcPr>
          <w:p w14:paraId="29A037CA" w14:textId="77777777" w:rsidR="005424A7" w:rsidRPr="005424A7" w:rsidRDefault="005424A7" w:rsidP="00707260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02890D7D" w14:textId="1401A376" w:rsidR="005424A7" w:rsidRPr="001C228D" w:rsidRDefault="005424A7" w:rsidP="00707260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errucomicrobiot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errucomicrobi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hthoniobacter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hthoniobacter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LD29</w:t>
            </w:r>
          </w:p>
        </w:tc>
      </w:tr>
      <w:tr w:rsidR="005424A7" w:rsidRPr="00EF66AA" w14:paraId="5BD485FB" w14:textId="77777777" w:rsidTr="005424A7">
        <w:trPr>
          <w:trHeight w:val="304"/>
        </w:trPr>
        <w:tc>
          <w:tcPr>
            <w:tcW w:w="2179" w:type="dxa"/>
            <w:vMerge w:val="restart"/>
          </w:tcPr>
          <w:p w14:paraId="7E9AE737" w14:textId="77777777" w:rsidR="005424A7" w:rsidRPr="005424A7" w:rsidRDefault="005424A7" w:rsidP="00FE15E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llet Skin</w:t>
            </w:r>
          </w:p>
          <w:p w14:paraId="17A51B40" w14:textId="77777777" w:rsidR="005424A7" w:rsidRPr="005424A7" w:rsidRDefault="005424A7" w:rsidP="00FE15E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424A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lapia Skin</w:t>
            </w:r>
          </w:p>
        </w:tc>
        <w:tc>
          <w:tcPr>
            <w:tcW w:w="8169" w:type="dxa"/>
          </w:tcPr>
          <w:p w14:paraId="341319E0" w14:textId="497F3593" w:rsidR="005424A7" w:rsidRPr="001C228D" w:rsidRDefault="005424A7" w:rsidP="00FE15E3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ot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usobacteri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etobacterium</w:t>
            </w:r>
          </w:p>
        </w:tc>
      </w:tr>
      <w:tr w:rsidR="005424A7" w:rsidRPr="00EF66AA" w14:paraId="64C7D44A" w14:textId="77777777" w:rsidTr="005424A7">
        <w:trPr>
          <w:trHeight w:val="304"/>
        </w:trPr>
        <w:tc>
          <w:tcPr>
            <w:tcW w:w="2179" w:type="dxa"/>
            <w:vMerge/>
          </w:tcPr>
          <w:p w14:paraId="0324E5B3" w14:textId="77777777" w:rsidR="005424A7" w:rsidRPr="005424A7" w:rsidRDefault="005424A7" w:rsidP="008549F0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398CACA4" w14:textId="4ED475A5" w:rsidR="005424A7" w:rsidRPr="001C228D" w:rsidRDefault="005424A7" w:rsidP="008549F0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irmicut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Bacilli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Lactobacill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Streptococc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Streptococcus</w:t>
            </w:r>
          </w:p>
        </w:tc>
      </w:tr>
      <w:tr w:rsidR="005424A7" w:rsidRPr="00EF66AA" w14:paraId="000205F3" w14:textId="77777777" w:rsidTr="005424A7">
        <w:trPr>
          <w:trHeight w:val="304"/>
        </w:trPr>
        <w:tc>
          <w:tcPr>
            <w:tcW w:w="2179" w:type="dxa"/>
            <w:vMerge/>
          </w:tcPr>
          <w:p w14:paraId="6127FB04" w14:textId="77777777" w:rsidR="005424A7" w:rsidRPr="005424A7" w:rsidRDefault="005424A7" w:rsidP="008549F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55D5A404" w14:textId="31A799BC" w:rsidR="005424A7" w:rsidRPr="001C228D" w:rsidRDefault="005424A7" w:rsidP="008549F0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Aeromonad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Aeromonad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Aeromonas</w:t>
            </w:r>
          </w:p>
        </w:tc>
      </w:tr>
      <w:tr w:rsidR="005424A7" w:rsidRPr="00EF66AA" w14:paraId="375D6247" w14:textId="77777777" w:rsidTr="005424A7">
        <w:trPr>
          <w:trHeight w:val="304"/>
        </w:trPr>
        <w:tc>
          <w:tcPr>
            <w:tcW w:w="2179" w:type="dxa"/>
            <w:vMerge/>
          </w:tcPr>
          <w:p w14:paraId="68AADC3E" w14:textId="77777777" w:rsidR="005424A7" w:rsidRPr="005424A7" w:rsidRDefault="005424A7" w:rsidP="00D16E3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7DD033BA" w14:textId="35C94AC7" w:rsidR="005424A7" w:rsidRPr="001C228D" w:rsidRDefault="005424A7" w:rsidP="00D16E3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nterobacteri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lesiomonas</w:t>
            </w:r>
          </w:p>
        </w:tc>
      </w:tr>
      <w:tr w:rsidR="005424A7" w:rsidRPr="00EF66AA" w14:paraId="08E08B32" w14:textId="77777777" w:rsidTr="005424A7">
        <w:trPr>
          <w:trHeight w:val="304"/>
        </w:trPr>
        <w:tc>
          <w:tcPr>
            <w:tcW w:w="2179" w:type="dxa"/>
            <w:vMerge/>
          </w:tcPr>
          <w:p w14:paraId="14901370" w14:textId="77777777" w:rsidR="005424A7" w:rsidRPr="005424A7" w:rsidRDefault="005424A7" w:rsidP="008549F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76467AC3" w14:textId="4E86CA6D" w:rsidR="005424A7" w:rsidRPr="001C228D" w:rsidRDefault="005424A7" w:rsidP="008549F0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ibrion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ibrion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ibrio</w:t>
            </w:r>
          </w:p>
        </w:tc>
      </w:tr>
      <w:tr w:rsidR="005424A7" w:rsidRPr="00EF66AA" w14:paraId="0220951E" w14:textId="77777777" w:rsidTr="005424A7">
        <w:trPr>
          <w:trHeight w:val="304"/>
        </w:trPr>
        <w:tc>
          <w:tcPr>
            <w:tcW w:w="2179" w:type="dxa"/>
            <w:vMerge/>
          </w:tcPr>
          <w:p w14:paraId="2948B67C" w14:textId="77777777" w:rsidR="005424A7" w:rsidRPr="005424A7" w:rsidRDefault="005424A7" w:rsidP="008549F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658D8B29" w14:textId="5F4BA4D8" w:rsidR="005424A7" w:rsidRPr="001C228D" w:rsidRDefault="005424A7" w:rsidP="008549F0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seudomonad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Moraxell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sychrobacter</w:t>
            </w:r>
          </w:p>
        </w:tc>
      </w:tr>
      <w:tr w:rsidR="005424A7" w:rsidRPr="00EF66AA" w14:paraId="3A00668A" w14:textId="77777777" w:rsidTr="005424A7">
        <w:trPr>
          <w:trHeight w:val="284"/>
        </w:trPr>
        <w:tc>
          <w:tcPr>
            <w:tcW w:w="2179" w:type="dxa"/>
            <w:vMerge/>
          </w:tcPr>
          <w:p w14:paraId="37053E9F" w14:textId="77777777" w:rsidR="005424A7" w:rsidRPr="005424A7" w:rsidRDefault="005424A7" w:rsidP="008549F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5F401F5F" w14:textId="4A3FB20F" w:rsidR="005424A7" w:rsidRPr="001C228D" w:rsidRDefault="005424A7" w:rsidP="008549F0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Firmicut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Bacilli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xiguobacter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xiguobacter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Exiguobacterium</w:t>
            </w:r>
          </w:p>
        </w:tc>
      </w:tr>
      <w:tr w:rsidR="005424A7" w:rsidRPr="00EF66AA" w14:paraId="5FA26E0B" w14:textId="77777777" w:rsidTr="005424A7">
        <w:trPr>
          <w:trHeight w:val="304"/>
        </w:trPr>
        <w:tc>
          <w:tcPr>
            <w:tcW w:w="2179" w:type="dxa"/>
            <w:vMerge/>
          </w:tcPr>
          <w:p w14:paraId="3C6A8C9B" w14:textId="77777777" w:rsidR="005424A7" w:rsidRPr="005424A7" w:rsidRDefault="005424A7" w:rsidP="008549F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5EA0F34B" w14:textId="2A4D8BED" w:rsidR="005424A7" w:rsidRPr="001C228D" w:rsidRDefault="005424A7" w:rsidP="008549F0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seudomonad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Moraxell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Acinetobacter</w:t>
            </w:r>
          </w:p>
        </w:tc>
      </w:tr>
      <w:tr w:rsidR="005424A7" w:rsidRPr="00EF66AA" w14:paraId="607AFD5E" w14:textId="77777777" w:rsidTr="005424A7">
        <w:trPr>
          <w:trHeight w:val="304"/>
        </w:trPr>
        <w:tc>
          <w:tcPr>
            <w:tcW w:w="2179" w:type="dxa"/>
            <w:vMerge/>
          </w:tcPr>
          <w:p w14:paraId="7564881D" w14:textId="77777777" w:rsidR="005424A7" w:rsidRPr="005424A7" w:rsidRDefault="005424A7" w:rsidP="008549F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169" w:type="dxa"/>
          </w:tcPr>
          <w:p w14:paraId="2CC6C4DC" w14:textId="01253112" w:rsidR="005424A7" w:rsidRPr="001C228D" w:rsidRDefault="005424A7" w:rsidP="008549F0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cteria</w:t>
            </w:r>
            <w:r w:rsidR="00CC6ED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Gammaproteobacteria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Burkholderiales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Chromobacteriaceae</w:t>
            </w:r>
            <w:r w:rsidR="00CC6ED1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;</w:t>
            </w:r>
            <w:r w:rsidRPr="001C228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Vogesella</w:t>
            </w:r>
          </w:p>
        </w:tc>
      </w:tr>
    </w:tbl>
    <w:p w14:paraId="6956E9FE" w14:textId="77777777" w:rsidR="004A2ACC" w:rsidRDefault="004A2ACC" w:rsidP="008E2DDB">
      <w:pPr>
        <w:rPr>
          <w:rFonts w:asciiTheme="majorBidi" w:hAnsiTheme="majorBidi" w:cstheme="majorBidi"/>
          <w:b/>
          <w:bCs/>
        </w:rPr>
      </w:pPr>
    </w:p>
    <w:p w14:paraId="465BB63A" w14:textId="5AA42F30" w:rsidR="004A2ACC" w:rsidRDefault="00B53A36" w:rsidP="004A2ACC">
      <w:pPr>
        <w:ind w:hanging="567"/>
        <w:rPr>
          <w:rFonts w:asciiTheme="majorBidi" w:hAnsiTheme="majorBidi" w:cstheme="majorBidi"/>
          <w:b/>
          <w:bCs/>
        </w:rPr>
      </w:pPr>
      <w:r w:rsidRPr="00B53A36">
        <w:rPr>
          <w:rFonts w:asciiTheme="majorBidi" w:hAnsiTheme="majorBidi" w:cstheme="majorBidi"/>
          <w:b/>
          <w:bCs/>
        </w:rPr>
        <w:t>Supplementary</w:t>
      </w:r>
      <w:r w:rsidRPr="00B53A36">
        <w:rPr>
          <w:rFonts w:asciiTheme="majorBidi" w:hAnsiTheme="majorBidi" w:cstheme="majorBidi"/>
          <w:b/>
          <w:bCs/>
        </w:rPr>
        <w:t xml:space="preserve"> </w:t>
      </w:r>
      <w:r w:rsidR="004A2ACC">
        <w:rPr>
          <w:rFonts w:asciiTheme="majorBidi" w:hAnsiTheme="majorBidi" w:cstheme="majorBidi"/>
          <w:b/>
          <w:bCs/>
        </w:rPr>
        <w:t>Table 3.</w:t>
      </w:r>
      <w:r>
        <w:rPr>
          <w:rFonts w:asciiTheme="majorBidi" w:hAnsiTheme="majorBidi" w:cstheme="majorBidi"/>
          <w:b/>
          <w:bCs/>
        </w:rPr>
        <w:t xml:space="preserve"> </w:t>
      </w:r>
      <w:r w:rsidR="004A2ACC" w:rsidRPr="008E2DDB">
        <w:rPr>
          <w:rFonts w:asciiTheme="majorBidi" w:hAnsiTheme="majorBidi" w:cstheme="majorBidi"/>
          <w:b/>
          <w:bCs/>
        </w:rPr>
        <w:t>List of the core microbiota</w:t>
      </w:r>
    </w:p>
    <w:p w14:paraId="476A99B3" w14:textId="77777777" w:rsidR="009F53F6" w:rsidRDefault="009F53F6" w:rsidP="004A2ACC">
      <w:pPr>
        <w:ind w:hanging="567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088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822"/>
        <w:gridCol w:w="1701"/>
        <w:gridCol w:w="1985"/>
        <w:gridCol w:w="1843"/>
        <w:gridCol w:w="1842"/>
        <w:gridCol w:w="2694"/>
      </w:tblGrid>
      <w:tr w:rsidR="001C228D" w:rsidRPr="00170A32" w14:paraId="5FE1DB97" w14:textId="77777777" w:rsidTr="001C228D">
        <w:tc>
          <w:tcPr>
            <w:tcW w:w="822" w:type="dxa"/>
          </w:tcPr>
          <w:p w14:paraId="5F973E91" w14:textId="77777777" w:rsidR="005B4C25" w:rsidRPr="00170A32" w:rsidRDefault="005B4C25" w:rsidP="005B4C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70A3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ecies / Tissue</w:t>
            </w:r>
          </w:p>
        </w:tc>
        <w:tc>
          <w:tcPr>
            <w:tcW w:w="1701" w:type="dxa"/>
          </w:tcPr>
          <w:p w14:paraId="48483903" w14:textId="77777777" w:rsidR="005B4C25" w:rsidRPr="00170A32" w:rsidRDefault="005B4C25" w:rsidP="005B4C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70A32">
              <w:rPr>
                <w:rFonts w:asciiTheme="majorBidi" w:hAnsiTheme="majorBidi" w:cstheme="majorBidi"/>
                <w:sz w:val="18"/>
                <w:szCs w:val="18"/>
              </w:rPr>
              <w:t>Phylum</w:t>
            </w:r>
          </w:p>
        </w:tc>
        <w:tc>
          <w:tcPr>
            <w:tcW w:w="1985" w:type="dxa"/>
          </w:tcPr>
          <w:p w14:paraId="15BFF6FE" w14:textId="77777777" w:rsidR="005B4C25" w:rsidRPr="00170A32" w:rsidRDefault="005B4C25" w:rsidP="005B4C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70A32">
              <w:rPr>
                <w:rFonts w:asciiTheme="majorBidi" w:hAnsiTheme="majorBidi" w:cstheme="majorBidi"/>
                <w:sz w:val="18"/>
                <w:szCs w:val="18"/>
              </w:rPr>
              <w:t>Class</w:t>
            </w:r>
          </w:p>
        </w:tc>
        <w:tc>
          <w:tcPr>
            <w:tcW w:w="1843" w:type="dxa"/>
          </w:tcPr>
          <w:p w14:paraId="00732C05" w14:textId="77777777" w:rsidR="005B4C25" w:rsidRPr="00170A32" w:rsidRDefault="005B4C25" w:rsidP="005B4C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70A32">
              <w:rPr>
                <w:rFonts w:asciiTheme="majorBidi" w:hAnsiTheme="majorBidi" w:cstheme="majorBidi"/>
                <w:sz w:val="18"/>
                <w:szCs w:val="18"/>
              </w:rPr>
              <w:t>Order</w:t>
            </w:r>
          </w:p>
        </w:tc>
        <w:tc>
          <w:tcPr>
            <w:tcW w:w="1842" w:type="dxa"/>
          </w:tcPr>
          <w:p w14:paraId="5D6C62B4" w14:textId="77777777" w:rsidR="005B4C25" w:rsidRPr="00170A32" w:rsidRDefault="005B4C25" w:rsidP="005B4C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70A32">
              <w:rPr>
                <w:rFonts w:asciiTheme="majorBidi" w:hAnsiTheme="majorBidi" w:cstheme="majorBidi"/>
                <w:sz w:val="18"/>
                <w:szCs w:val="18"/>
              </w:rPr>
              <w:t>Family</w:t>
            </w:r>
          </w:p>
        </w:tc>
        <w:tc>
          <w:tcPr>
            <w:tcW w:w="2694" w:type="dxa"/>
          </w:tcPr>
          <w:p w14:paraId="221377A6" w14:textId="77777777" w:rsidR="005B4C25" w:rsidRPr="00170A32" w:rsidRDefault="005B4C25" w:rsidP="005B4C2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70A32">
              <w:rPr>
                <w:rFonts w:asciiTheme="majorBidi" w:hAnsiTheme="majorBidi" w:cstheme="majorBidi"/>
                <w:sz w:val="18"/>
                <w:szCs w:val="18"/>
              </w:rPr>
              <w:t>Genus</w:t>
            </w:r>
          </w:p>
        </w:tc>
      </w:tr>
      <w:tr w:rsidR="001C228D" w:rsidRPr="00170A32" w14:paraId="75BE5DA9" w14:textId="77777777" w:rsidTr="001C228D">
        <w:tc>
          <w:tcPr>
            <w:tcW w:w="822" w:type="dxa"/>
            <w:vMerge w:val="restart"/>
            <w:textDirection w:val="btLr"/>
          </w:tcPr>
          <w:p w14:paraId="76B22A36" w14:textId="77777777" w:rsidR="002432EB" w:rsidRPr="00170A32" w:rsidRDefault="002432EB" w:rsidP="002432E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70A3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llet / Skin</w:t>
            </w:r>
          </w:p>
        </w:tc>
        <w:tc>
          <w:tcPr>
            <w:tcW w:w="1701" w:type="dxa"/>
          </w:tcPr>
          <w:p w14:paraId="2C0A4B36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21F4182E" w14:textId="77777777" w:rsidR="002432EB" w:rsidRPr="001C228D" w:rsidRDefault="002432EB" w:rsidP="001C228D">
            <w:pPr>
              <w:spacing w:line="276" w:lineRule="auto"/>
              <w:ind w:right="-254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2C507414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1842" w:type="dxa"/>
          </w:tcPr>
          <w:p w14:paraId="2581F52A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2694" w:type="dxa"/>
          </w:tcPr>
          <w:p w14:paraId="05A71431" w14:textId="300F1FC9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i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0A58382C" w14:textId="77777777" w:rsidTr="001C228D">
        <w:tc>
          <w:tcPr>
            <w:tcW w:w="822" w:type="dxa"/>
            <w:vMerge/>
          </w:tcPr>
          <w:p w14:paraId="231C0FA3" w14:textId="77777777" w:rsidR="002432EB" w:rsidRPr="00170A32" w:rsidRDefault="002432EB" w:rsidP="002432E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690A1C8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ota</w:t>
            </w:r>
          </w:p>
        </w:tc>
        <w:tc>
          <w:tcPr>
            <w:tcW w:w="1985" w:type="dxa"/>
          </w:tcPr>
          <w:p w14:paraId="759B26A8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ia</w:t>
            </w:r>
          </w:p>
        </w:tc>
        <w:tc>
          <w:tcPr>
            <w:tcW w:w="1843" w:type="dxa"/>
          </w:tcPr>
          <w:p w14:paraId="5C26F34A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ales</w:t>
            </w:r>
          </w:p>
        </w:tc>
        <w:tc>
          <w:tcPr>
            <w:tcW w:w="1842" w:type="dxa"/>
          </w:tcPr>
          <w:p w14:paraId="5D504C40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aceae</w:t>
            </w:r>
          </w:p>
        </w:tc>
        <w:tc>
          <w:tcPr>
            <w:tcW w:w="2694" w:type="dxa"/>
          </w:tcPr>
          <w:p w14:paraId="6C8A2271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etobacterium</w:t>
            </w:r>
          </w:p>
        </w:tc>
      </w:tr>
      <w:tr w:rsidR="001C228D" w:rsidRPr="00170A32" w14:paraId="06367F19" w14:textId="77777777" w:rsidTr="001C228D">
        <w:tc>
          <w:tcPr>
            <w:tcW w:w="822" w:type="dxa"/>
            <w:vMerge/>
          </w:tcPr>
          <w:p w14:paraId="756FB1D8" w14:textId="77777777" w:rsidR="002432EB" w:rsidRPr="00170A32" w:rsidRDefault="002432EB" w:rsidP="002432E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9069EB5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6E036DAD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14938395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nales</w:t>
            </w:r>
          </w:p>
        </w:tc>
        <w:tc>
          <w:tcPr>
            <w:tcW w:w="1842" w:type="dxa"/>
          </w:tcPr>
          <w:p w14:paraId="7A2B96CF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naceae</w:t>
            </w:r>
          </w:p>
        </w:tc>
        <w:tc>
          <w:tcPr>
            <w:tcW w:w="2694" w:type="dxa"/>
          </w:tcPr>
          <w:p w14:paraId="75457F6D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</w:t>
            </w:r>
          </w:p>
        </w:tc>
      </w:tr>
      <w:tr w:rsidR="001C228D" w:rsidRPr="00170A32" w14:paraId="10AA85A9" w14:textId="77777777" w:rsidTr="001C228D">
        <w:tc>
          <w:tcPr>
            <w:tcW w:w="822" w:type="dxa"/>
            <w:vMerge/>
          </w:tcPr>
          <w:p w14:paraId="73B6975A" w14:textId="77777777" w:rsidR="002432EB" w:rsidRPr="00170A32" w:rsidRDefault="002432EB" w:rsidP="002432E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D95D85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33E57AAE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05A02401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eromonadales</w:t>
            </w:r>
          </w:p>
        </w:tc>
        <w:tc>
          <w:tcPr>
            <w:tcW w:w="1842" w:type="dxa"/>
          </w:tcPr>
          <w:p w14:paraId="6B91F614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eromonadaceae</w:t>
            </w:r>
          </w:p>
        </w:tc>
        <w:tc>
          <w:tcPr>
            <w:tcW w:w="2694" w:type="dxa"/>
          </w:tcPr>
          <w:p w14:paraId="599A548D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eromonas</w:t>
            </w:r>
          </w:p>
        </w:tc>
      </w:tr>
      <w:tr w:rsidR="001C228D" w:rsidRPr="00170A32" w14:paraId="4126D252" w14:textId="77777777" w:rsidTr="001C228D">
        <w:tc>
          <w:tcPr>
            <w:tcW w:w="822" w:type="dxa"/>
            <w:vMerge/>
          </w:tcPr>
          <w:p w14:paraId="78D64F1A" w14:textId="77777777" w:rsidR="002432EB" w:rsidRPr="00170A32" w:rsidRDefault="002432EB" w:rsidP="002432E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0A586D0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ctomycetota </w:t>
            </w:r>
          </w:p>
        </w:tc>
        <w:tc>
          <w:tcPr>
            <w:tcW w:w="1985" w:type="dxa"/>
          </w:tcPr>
          <w:p w14:paraId="7931C8D4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1843" w:type="dxa"/>
          </w:tcPr>
          <w:p w14:paraId="05F2631B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irellulales</w:t>
            </w:r>
          </w:p>
        </w:tc>
        <w:tc>
          <w:tcPr>
            <w:tcW w:w="1842" w:type="dxa"/>
          </w:tcPr>
          <w:p w14:paraId="3ED0C07A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irellulaceae</w:t>
            </w:r>
          </w:p>
        </w:tc>
        <w:tc>
          <w:tcPr>
            <w:tcW w:w="2694" w:type="dxa"/>
          </w:tcPr>
          <w:p w14:paraId="6974CE9A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ultured</w:t>
            </w:r>
          </w:p>
        </w:tc>
      </w:tr>
      <w:tr w:rsidR="001C228D" w:rsidRPr="00170A32" w14:paraId="1FEA4EFA" w14:textId="77777777" w:rsidTr="001C228D">
        <w:tc>
          <w:tcPr>
            <w:tcW w:w="822" w:type="dxa"/>
            <w:vMerge/>
          </w:tcPr>
          <w:p w14:paraId="095F6E9B" w14:textId="77777777" w:rsidR="002432EB" w:rsidRPr="00170A32" w:rsidRDefault="002432EB" w:rsidP="002432E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22E97B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errucomicrobiota</w:t>
            </w:r>
          </w:p>
        </w:tc>
        <w:tc>
          <w:tcPr>
            <w:tcW w:w="1985" w:type="dxa"/>
          </w:tcPr>
          <w:p w14:paraId="2F63DDDD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errucomicrobiae</w:t>
            </w:r>
          </w:p>
        </w:tc>
        <w:tc>
          <w:tcPr>
            <w:tcW w:w="1843" w:type="dxa"/>
          </w:tcPr>
          <w:p w14:paraId="25433A62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thoniobacterales</w:t>
            </w:r>
          </w:p>
        </w:tc>
        <w:tc>
          <w:tcPr>
            <w:tcW w:w="1842" w:type="dxa"/>
          </w:tcPr>
          <w:p w14:paraId="1F2385F0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thoniobacteraceae</w:t>
            </w:r>
          </w:p>
        </w:tc>
        <w:tc>
          <w:tcPr>
            <w:tcW w:w="2694" w:type="dxa"/>
          </w:tcPr>
          <w:p w14:paraId="30D614D7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LD29</w:t>
            </w:r>
          </w:p>
        </w:tc>
      </w:tr>
      <w:tr w:rsidR="001C228D" w:rsidRPr="00170A32" w14:paraId="7C97F04F" w14:textId="77777777" w:rsidTr="001C228D">
        <w:tc>
          <w:tcPr>
            <w:tcW w:w="822" w:type="dxa"/>
            <w:vMerge/>
          </w:tcPr>
          <w:p w14:paraId="7AE4A29C" w14:textId="77777777" w:rsidR="002432EB" w:rsidRPr="00170A32" w:rsidRDefault="002432EB" w:rsidP="002432E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03F3A0D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5" w:type="dxa"/>
          </w:tcPr>
          <w:p w14:paraId="04A2D679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1843" w:type="dxa"/>
          </w:tcPr>
          <w:p w14:paraId="760A99F3" w14:textId="77777777" w:rsidR="002432EB" w:rsidRPr="001C228D" w:rsidRDefault="002432EB" w:rsidP="00B73092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ptostreptococcales</w:t>
            </w:r>
            <w:proofErr w:type="spellEnd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-</w:t>
            </w:r>
          </w:p>
          <w:p w14:paraId="0FC0EFBF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Tissierellales</w:t>
            </w:r>
            <w:proofErr w:type="spellEnd"/>
          </w:p>
        </w:tc>
        <w:tc>
          <w:tcPr>
            <w:tcW w:w="1842" w:type="dxa"/>
          </w:tcPr>
          <w:p w14:paraId="77BA3E96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ptostreptococcaceae</w:t>
            </w:r>
          </w:p>
        </w:tc>
        <w:tc>
          <w:tcPr>
            <w:tcW w:w="2694" w:type="dxa"/>
          </w:tcPr>
          <w:p w14:paraId="3EFFF648" w14:textId="3A8A1A59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ptostreptococc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367FFBA7" w14:textId="77777777" w:rsidTr="001C228D">
        <w:tc>
          <w:tcPr>
            <w:tcW w:w="822" w:type="dxa"/>
            <w:vMerge/>
          </w:tcPr>
          <w:p w14:paraId="6BEB03D4" w14:textId="77777777" w:rsidR="002432EB" w:rsidRPr="00170A32" w:rsidRDefault="002432EB" w:rsidP="002432E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1FEC30B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158D4D8C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68E4B173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1842" w:type="dxa"/>
          </w:tcPr>
          <w:p w14:paraId="28786E75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694" w:type="dxa"/>
          </w:tcPr>
          <w:p w14:paraId="2F3244A3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sychrobacter</w:t>
            </w:r>
          </w:p>
        </w:tc>
      </w:tr>
      <w:tr w:rsidR="001C228D" w:rsidRPr="00170A32" w14:paraId="6E667EF0" w14:textId="77777777" w:rsidTr="001C228D">
        <w:tc>
          <w:tcPr>
            <w:tcW w:w="822" w:type="dxa"/>
            <w:vMerge/>
          </w:tcPr>
          <w:p w14:paraId="66E618B9" w14:textId="77777777" w:rsidR="002432EB" w:rsidRPr="00170A32" w:rsidRDefault="002432EB" w:rsidP="002432E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4F4FFE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5" w:type="dxa"/>
          </w:tcPr>
          <w:p w14:paraId="11BC9480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843" w:type="dxa"/>
          </w:tcPr>
          <w:p w14:paraId="0A99A215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xiguobacterales</w:t>
            </w:r>
          </w:p>
        </w:tc>
        <w:tc>
          <w:tcPr>
            <w:tcW w:w="1842" w:type="dxa"/>
          </w:tcPr>
          <w:p w14:paraId="42EBC038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xiguobacteraceae</w:t>
            </w:r>
          </w:p>
        </w:tc>
        <w:tc>
          <w:tcPr>
            <w:tcW w:w="2694" w:type="dxa"/>
          </w:tcPr>
          <w:p w14:paraId="6939EDD9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xiguobacterium</w:t>
            </w:r>
          </w:p>
        </w:tc>
      </w:tr>
      <w:tr w:rsidR="001C228D" w:rsidRPr="00170A32" w14:paraId="05CA861E" w14:textId="77777777" w:rsidTr="001C228D">
        <w:tc>
          <w:tcPr>
            <w:tcW w:w="822" w:type="dxa"/>
            <w:vMerge/>
          </w:tcPr>
          <w:p w14:paraId="6D20A69C" w14:textId="77777777" w:rsidR="002432EB" w:rsidRPr="00170A32" w:rsidRDefault="002432EB" w:rsidP="002432E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8A49E65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Proteobacteria </w:t>
            </w:r>
          </w:p>
        </w:tc>
        <w:tc>
          <w:tcPr>
            <w:tcW w:w="1985" w:type="dxa"/>
          </w:tcPr>
          <w:p w14:paraId="7E5D3592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58DD1AAC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nales</w:t>
            </w:r>
          </w:p>
        </w:tc>
        <w:tc>
          <w:tcPr>
            <w:tcW w:w="1842" w:type="dxa"/>
          </w:tcPr>
          <w:p w14:paraId="35552368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naceae</w:t>
            </w:r>
          </w:p>
        </w:tc>
        <w:tc>
          <w:tcPr>
            <w:tcW w:w="2694" w:type="dxa"/>
          </w:tcPr>
          <w:p w14:paraId="1E3C2E57" w14:textId="5CC48D7D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n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2E1CAB99" w14:textId="77777777" w:rsidTr="001C228D">
        <w:tc>
          <w:tcPr>
            <w:tcW w:w="822" w:type="dxa"/>
            <w:vMerge/>
          </w:tcPr>
          <w:p w14:paraId="4587DD74" w14:textId="77777777" w:rsidR="002432EB" w:rsidRPr="00170A32" w:rsidRDefault="002432EB" w:rsidP="002432E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477998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85" w:type="dxa"/>
          </w:tcPr>
          <w:p w14:paraId="39107684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1843" w:type="dxa"/>
          </w:tcPr>
          <w:p w14:paraId="479F6591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ales</w:t>
            </w:r>
          </w:p>
        </w:tc>
        <w:tc>
          <w:tcPr>
            <w:tcW w:w="1842" w:type="dxa"/>
          </w:tcPr>
          <w:p w14:paraId="49084DAF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rnesiellaceae</w:t>
            </w:r>
          </w:p>
        </w:tc>
        <w:tc>
          <w:tcPr>
            <w:tcW w:w="2694" w:type="dxa"/>
          </w:tcPr>
          <w:p w14:paraId="5E98FC87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ultured</w:t>
            </w:r>
          </w:p>
        </w:tc>
      </w:tr>
      <w:tr w:rsidR="001C228D" w:rsidRPr="00170A32" w14:paraId="08B0B5F4" w14:textId="77777777" w:rsidTr="001C228D">
        <w:tc>
          <w:tcPr>
            <w:tcW w:w="822" w:type="dxa"/>
            <w:vMerge/>
          </w:tcPr>
          <w:p w14:paraId="1CEFDD48" w14:textId="77777777" w:rsidR="002432EB" w:rsidRPr="00170A32" w:rsidRDefault="002432EB" w:rsidP="002432E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08DEAF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2453BD03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3B86E2F9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1842" w:type="dxa"/>
          </w:tcPr>
          <w:p w14:paraId="40BE3DDA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694" w:type="dxa"/>
          </w:tcPr>
          <w:p w14:paraId="5D57B467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inetobacter</w:t>
            </w:r>
          </w:p>
        </w:tc>
      </w:tr>
      <w:tr w:rsidR="001C228D" w:rsidRPr="00170A32" w14:paraId="52A0F445" w14:textId="77777777" w:rsidTr="001C228D">
        <w:tc>
          <w:tcPr>
            <w:tcW w:w="822" w:type="dxa"/>
            <w:vMerge/>
          </w:tcPr>
          <w:p w14:paraId="7E40FFA5" w14:textId="77777777" w:rsidR="002432EB" w:rsidRPr="00170A32" w:rsidRDefault="002432EB" w:rsidP="002432E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9C4B03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6CF6857C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486BC641" w14:textId="4AA923F7" w:rsidR="002432EB" w:rsidRPr="001C228D" w:rsidRDefault="002432EB" w:rsidP="00B73092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842" w:type="dxa"/>
          </w:tcPr>
          <w:p w14:paraId="69A18E24" w14:textId="7EB9EACF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94" w:type="dxa"/>
          </w:tcPr>
          <w:p w14:paraId="75D6F5CF" w14:textId="5B2E052E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0AE2C59F" w14:textId="77777777" w:rsidTr="001C228D">
        <w:tc>
          <w:tcPr>
            <w:tcW w:w="822" w:type="dxa"/>
            <w:vMerge/>
          </w:tcPr>
          <w:p w14:paraId="03C7CE77" w14:textId="77777777" w:rsidR="002432EB" w:rsidRPr="00170A32" w:rsidRDefault="002432EB" w:rsidP="002432E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3486514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2B5A6C6F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46FEB2B2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1842" w:type="dxa"/>
          </w:tcPr>
          <w:p w14:paraId="341A1E5F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romobacteriaceae</w:t>
            </w:r>
          </w:p>
        </w:tc>
        <w:tc>
          <w:tcPr>
            <w:tcW w:w="2694" w:type="dxa"/>
          </w:tcPr>
          <w:p w14:paraId="690BF5D4" w14:textId="77777777" w:rsidR="002432EB" w:rsidRPr="001C228D" w:rsidRDefault="002432E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ogesella</w:t>
            </w:r>
          </w:p>
        </w:tc>
      </w:tr>
      <w:tr w:rsidR="001C228D" w:rsidRPr="00170A32" w14:paraId="7538509D" w14:textId="77777777" w:rsidTr="001C228D">
        <w:tc>
          <w:tcPr>
            <w:tcW w:w="822" w:type="dxa"/>
            <w:vMerge w:val="restart"/>
            <w:textDirection w:val="btLr"/>
          </w:tcPr>
          <w:p w14:paraId="38C4250D" w14:textId="77777777" w:rsidR="00B21EF1" w:rsidRPr="00170A32" w:rsidRDefault="00B21EF1" w:rsidP="00B21EF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70A3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llet / Gill</w:t>
            </w:r>
          </w:p>
        </w:tc>
        <w:tc>
          <w:tcPr>
            <w:tcW w:w="1701" w:type="dxa"/>
          </w:tcPr>
          <w:p w14:paraId="57CE37B7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1D3C5913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2F31EF77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1842" w:type="dxa"/>
          </w:tcPr>
          <w:p w14:paraId="29BC7F99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2694" w:type="dxa"/>
          </w:tcPr>
          <w:p w14:paraId="3F77E27B" w14:textId="2D742D74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i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4BBB6EAF" w14:textId="77777777" w:rsidTr="001C228D">
        <w:tc>
          <w:tcPr>
            <w:tcW w:w="822" w:type="dxa"/>
            <w:vMerge/>
          </w:tcPr>
          <w:p w14:paraId="0C797F44" w14:textId="77777777" w:rsidR="00B21EF1" w:rsidRPr="00170A32" w:rsidRDefault="00B21EF1" w:rsidP="00B21E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13FA4B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1575D7A1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64DE00CC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nales</w:t>
            </w:r>
          </w:p>
        </w:tc>
        <w:tc>
          <w:tcPr>
            <w:tcW w:w="1842" w:type="dxa"/>
          </w:tcPr>
          <w:p w14:paraId="33D16CA0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naceae</w:t>
            </w:r>
          </w:p>
        </w:tc>
        <w:tc>
          <w:tcPr>
            <w:tcW w:w="2694" w:type="dxa"/>
          </w:tcPr>
          <w:p w14:paraId="0440F9CA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</w:t>
            </w:r>
          </w:p>
        </w:tc>
      </w:tr>
      <w:tr w:rsidR="001C228D" w:rsidRPr="00170A32" w14:paraId="4AE6627A" w14:textId="77777777" w:rsidTr="001C228D">
        <w:tc>
          <w:tcPr>
            <w:tcW w:w="822" w:type="dxa"/>
            <w:vMerge/>
          </w:tcPr>
          <w:p w14:paraId="7092012B" w14:textId="77777777" w:rsidR="00B21EF1" w:rsidRPr="00170A32" w:rsidRDefault="00B21EF1" w:rsidP="00B21E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43C768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3F45B321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6FF5C45D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eromonadales</w:t>
            </w:r>
          </w:p>
        </w:tc>
        <w:tc>
          <w:tcPr>
            <w:tcW w:w="1842" w:type="dxa"/>
          </w:tcPr>
          <w:p w14:paraId="427B19A6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eromonadaceae</w:t>
            </w:r>
          </w:p>
        </w:tc>
        <w:tc>
          <w:tcPr>
            <w:tcW w:w="2694" w:type="dxa"/>
          </w:tcPr>
          <w:p w14:paraId="0793C482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eromonas</w:t>
            </w:r>
          </w:p>
        </w:tc>
      </w:tr>
      <w:tr w:rsidR="001C228D" w:rsidRPr="00170A32" w14:paraId="641FAB45" w14:textId="77777777" w:rsidTr="001C228D">
        <w:tc>
          <w:tcPr>
            <w:tcW w:w="822" w:type="dxa"/>
            <w:vMerge/>
          </w:tcPr>
          <w:p w14:paraId="035CC574" w14:textId="77777777" w:rsidR="00B21EF1" w:rsidRPr="00170A32" w:rsidRDefault="00B21EF1" w:rsidP="00B21E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90FB288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lanctomycetota</w:t>
            </w:r>
          </w:p>
        </w:tc>
        <w:tc>
          <w:tcPr>
            <w:tcW w:w="1985" w:type="dxa"/>
          </w:tcPr>
          <w:p w14:paraId="0A40D883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1843" w:type="dxa"/>
          </w:tcPr>
          <w:p w14:paraId="74BEC98B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irellulales</w:t>
            </w:r>
          </w:p>
        </w:tc>
        <w:tc>
          <w:tcPr>
            <w:tcW w:w="1842" w:type="dxa"/>
          </w:tcPr>
          <w:p w14:paraId="5646BCED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irellulaceae</w:t>
            </w:r>
          </w:p>
        </w:tc>
        <w:tc>
          <w:tcPr>
            <w:tcW w:w="2694" w:type="dxa"/>
          </w:tcPr>
          <w:p w14:paraId="72CAAB6F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ultured</w:t>
            </w:r>
          </w:p>
        </w:tc>
      </w:tr>
      <w:tr w:rsidR="001C228D" w:rsidRPr="00170A32" w14:paraId="125052B9" w14:textId="77777777" w:rsidTr="001C228D">
        <w:tc>
          <w:tcPr>
            <w:tcW w:w="822" w:type="dxa"/>
            <w:vMerge/>
          </w:tcPr>
          <w:p w14:paraId="2DFA7047" w14:textId="77777777" w:rsidR="00B21EF1" w:rsidRPr="00170A32" w:rsidRDefault="00B21EF1" w:rsidP="00B21E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BB21115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ota</w:t>
            </w:r>
          </w:p>
        </w:tc>
        <w:tc>
          <w:tcPr>
            <w:tcW w:w="1985" w:type="dxa"/>
          </w:tcPr>
          <w:p w14:paraId="794642CB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ia</w:t>
            </w:r>
          </w:p>
        </w:tc>
        <w:tc>
          <w:tcPr>
            <w:tcW w:w="1843" w:type="dxa"/>
          </w:tcPr>
          <w:p w14:paraId="177D62CE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ales</w:t>
            </w:r>
          </w:p>
        </w:tc>
        <w:tc>
          <w:tcPr>
            <w:tcW w:w="1842" w:type="dxa"/>
          </w:tcPr>
          <w:p w14:paraId="40443275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aceae</w:t>
            </w:r>
          </w:p>
        </w:tc>
        <w:tc>
          <w:tcPr>
            <w:tcW w:w="2694" w:type="dxa"/>
          </w:tcPr>
          <w:p w14:paraId="13508022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etobacterium</w:t>
            </w:r>
          </w:p>
        </w:tc>
      </w:tr>
      <w:tr w:rsidR="001C228D" w:rsidRPr="00170A32" w14:paraId="798EF6B8" w14:textId="77777777" w:rsidTr="001C228D">
        <w:tc>
          <w:tcPr>
            <w:tcW w:w="822" w:type="dxa"/>
            <w:vMerge/>
          </w:tcPr>
          <w:p w14:paraId="2E8249CA" w14:textId="77777777" w:rsidR="00B21EF1" w:rsidRPr="00170A32" w:rsidRDefault="00B21EF1" w:rsidP="00B21E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755A844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0C252966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08B1E8BA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1842" w:type="dxa"/>
          </w:tcPr>
          <w:p w14:paraId="2C39E3AA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2694" w:type="dxa"/>
          </w:tcPr>
          <w:p w14:paraId="43DFBE29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lesiomonas</w:t>
            </w:r>
          </w:p>
        </w:tc>
      </w:tr>
      <w:tr w:rsidR="001C228D" w:rsidRPr="00170A32" w14:paraId="69B55E7B" w14:textId="77777777" w:rsidTr="001C228D">
        <w:tc>
          <w:tcPr>
            <w:tcW w:w="822" w:type="dxa"/>
            <w:vMerge/>
          </w:tcPr>
          <w:p w14:paraId="7C9BEA26" w14:textId="77777777" w:rsidR="00B21EF1" w:rsidRPr="00170A32" w:rsidRDefault="00B21EF1" w:rsidP="00B21E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72B702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5" w:type="dxa"/>
          </w:tcPr>
          <w:p w14:paraId="3FE37D4D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1843" w:type="dxa"/>
          </w:tcPr>
          <w:p w14:paraId="154AC7F2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ptostreptococcales-Tissierellales</w:t>
            </w:r>
          </w:p>
        </w:tc>
        <w:tc>
          <w:tcPr>
            <w:tcW w:w="1842" w:type="dxa"/>
          </w:tcPr>
          <w:p w14:paraId="70E541A3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ptostreptococcaceae</w:t>
            </w:r>
          </w:p>
        </w:tc>
        <w:tc>
          <w:tcPr>
            <w:tcW w:w="2694" w:type="dxa"/>
          </w:tcPr>
          <w:p w14:paraId="2614094C" w14:textId="789167AC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ptostreptococc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76D1FA1E" w14:textId="77777777" w:rsidTr="001C228D">
        <w:tc>
          <w:tcPr>
            <w:tcW w:w="822" w:type="dxa"/>
            <w:vMerge/>
          </w:tcPr>
          <w:p w14:paraId="6DF68586" w14:textId="77777777" w:rsidR="00B21EF1" w:rsidRPr="00170A32" w:rsidRDefault="00B21EF1" w:rsidP="00B21E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56D54A7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5" w:type="dxa"/>
          </w:tcPr>
          <w:p w14:paraId="6E553E97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1843" w:type="dxa"/>
          </w:tcPr>
          <w:p w14:paraId="574F2256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ptostreptococcales-Tissierellales</w:t>
            </w:r>
          </w:p>
        </w:tc>
        <w:tc>
          <w:tcPr>
            <w:tcW w:w="1842" w:type="dxa"/>
          </w:tcPr>
          <w:p w14:paraId="11E52446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ptostreptococcaceae</w:t>
            </w:r>
          </w:p>
        </w:tc>
        <w:tc>
          <w:tcPr>
            <w:tcW w:w="2694" w:type="dxa"/>
          </w:tcPr>
          <w:p w14:paraId="1EAD3B8B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araclostridium</w:t>
            </w:r>
          </w:p>
        </w:tc>
      </w:tr>
      <w:tr w:rsidR="001C228D" w:rsidRPr="00170A32" w14:paraId="75A050E6" w14:textId="77777777" w:rsidTr="001C228D">
        <w:tc>
          <w:tcPr>
            <w:tcW w:w="822" w:type="dxa"/>
            <w:vMerge/>
          </w:tcPr>
          <w:p w14:paraId="70753AB2" w14:textId="77777777" w:rsidR="00B21EF1" w:rsidRPr="00170A32" w:rsidRDefault="00B21EF1" w:rsidP="00B21E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C59AAC9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errucomicrobiota</w:t>
            </w:r>
          </w:p>
        </w:tc>
        <w:tc>
          <w:tcPr>
            <w:tcW w:w="1985" w:type="dxa"/>
          </w:tcPr>
          <w:p w14:paraId="76F9BF0D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errucomicrobiae</w:t>
            </w:r>
          </w:p>
        </w:tc>
        <w:tc>
          <w:tcPr>
            <w:tcW w:w="1843" w:type="dxa"/>
          </w:tcPr>
          <w:p w14:paraId="66235459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thoniobacterales</w:t>
            </w:r>
          </w:p>
        </w:tc>
        <w:tc>
          <w:tcPr>
            <w:tcW w:w="1842" w:type="dxa"/>
          </w:tcPr>
          <w:p w14:paraId="7467D9A2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thoniobacteraceae</w:t>
            </w:r>
          </w:p>
        </w:tc>
        <w:tc>
          <w:tcPr>
            <w:tcW w:w="2694" w:type="dxa"/>
          </w:tcPr>
          <w:p w14:paraId="4F150CFE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LD29</w:t>
            </w:r>
          </w:p>
        </w:tc>
      </w:tr>
      <w:tr w:rsidR="001C228D" w:rsidRPr="00170A32" w14:paraId="796F4BED" w14:textId="77777777" w:rsidTr="001C228D">
        <w:tc>
          <w:tcPr>
            <w:tcW w:w="822" w:type="dxa"/>
            <w:vMerge/>
          </w:tcPr>
          <w:p w14:paraId="224C8596" w14:textId="77777777" w:rsidR="00B21EF1" w:rsidRPr="00170A32" w:rsidRDefault="00B21EF1" w:rsidP="00B21E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CAD930C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5" w:type="dxa"/>
          </w:tcPr>
          <w:p w14:paraId="59EF1F1B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1843" w:type="dxa"/>
          </w:tcPr>
          <w:p w14:paraId="45893071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ales</w:t>
            </w:r>
          </w:p>
        </w:tc>
        <w:tc>
          <w:tcPr>
            <w:tcW w:w="1842" w:type="dxa"/>
          </w:tcPr>
          <w:p w14:paraId="3B142C87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aceae</w:t>
            </w:r>
          </w:p>
        </w:tc>
        <w:tc>
          <w:tcPr>
            <w:tcW w:w="2694" w:type="dxa"/>
          </w:tcPr>
          <w:p w14:paraId="0FFD09D8" w14:textId="1776CBDC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154CF478" w14:textId="77777777" w:rsidTr="001C228D">
        <w:tc>
          <w:tcPr>
            <w:tcW w:w="822" w:type="dxa"/>
            <w:vMerge/>
          </w:tcPr>
          <w:p w14:paraId="3DC0C699" w14:textId="77777777" w:rsidR="00B21EF1" w:rsidRPr="00170A32" w:rsidRDefault="00B21EF1" w:rsidP="00B21E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78FAD08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5" w:type="dxa"/>
          </w:tcPr>
          <w:p w14:paraId="4DEDD064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843" w:type="dxa"/>
          </w:tcPr>
          <w:p w14:paraId="376066EB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xiguobacterales</w:t>
            </w:r>
          </w:p>
        </w:tc>
        <w:tc>
          <w:tcPr>
            <w:tcW w:w="1842" w:type="dxa"/>
          </w:tcPr>
          <w:p w14:paraId="08591001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xiguobacteraceae</w:t>
            </w:r>
          </w:p>
        </w:tc>
        <w:tc>
          <w:tcPr>
            <w:tcW w:w="2694" w:type="dxa"/>
          </w:tcPr>
          <w:p w14:paraId="5BC7A68A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xiguobacterium</w:t>
            </w:r>
          </w:p>
        </w:tc>
      </w:tr>
      <w:tr w:rsidR="001C228D" w:rsidRPr="00170A32" w14:paraId="02B17D8A" w14:textId="77777777" w:rsidTr="001C228D">
        <w:tc>
          <w:tcPr>
            <w:tcW w:w="822" w:type="dxa"/>
            <w:vMerge/>
          </w:tcPr>
          <w:p w14:paraId="444B6E7E" w14:textId="77777777" w:rsidR="00B21EF1" w:rsidRPr="00170A32" w:rsidRDefault="00B21EF1" w:rsidP="00B21E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DABBE1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85" w:type="dxa"/>
          </w:tcPr>
          <w:p w14:paraId="0E6673FE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843" w:type="dxa"/>
          </w:tcPr>
          <w:p w14:paraId="0B7C952B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M15</w:t>
            </w:r>
          </w:p>
        </w:tc>
        <w:tc>
          <w:tcPr>
            <w:tcW w:w="1842" w:type="dxa"/>
          </w:tcPr>
          <w:p w14:paraId="45734772" w14:textId="599B014F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M15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a</w:t>
            </w:r>
          </w:p>
        </w:tc>
        <w:tc>
          <w:tcPr>
            <w:tcW w:w="2694" w:type="dxa"/>
          </w:tcPr>
          <w:p w14:paraId="7288BC6C" w14:textId="27E66A95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M15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</w:t>
            </w:r>
            <w:proofErr w:type="spellEnd"/>
          </w:p>
        </w:tc>
      </w:tr>
      <w:tr w:rsidR="001C228D" w:rsidRPr="00170A32" w14:paraId="29E5A53F" w14:textId="77777777" w:rsidTr="001C228D">
        <w:tc>
          <w:tcPr>
            <w:tcW w:w="822" w:type="dxa"/>
            <w:vMerge/>
          </w:tcPr>
          <w:p w14:paraId="6E29C5D0" w14:textId="77777777" w:rsidR="00B21EF1" w:rsidRPr="00170A32" w:rsidRDefault="00B21EF1" w:rsidP="00B21E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3969C9F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54036B6F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223D5BD7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1842" w:type="dxa"/>
          </w:tcPr>
          <w:p w14:paraId="26F90AC4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694" w:type="dxa"/>
          </w:tcPr>
          <w:p w14:paraId="3B1EDBDE" w14:textId="310FC59A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omamonad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2D14AE1F" w14:textId="77777777" w:rsidTr="001C228D">
        <w:tc>
          <w:tcPr>
            <w:tcW w:w="822" w:type="dxa"/>
            <w:vMerge/>
          </w:tcPr>
          <w:p w14:paraId="6A01344E" w14:textId="77777777" w:rsidR="00B21EF1" w:rsidRPr="00170A32" w:rsidRDefault="00B21EF1" w:rsidP="00B21E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4B408D0C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5" w:type="dxa"/>
          </w:tcPr>
          <w:p w14:paraId="066FD0BE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1843" w:type="dxa"/>
          </w:tcPr>
          <w:p w14:paraId="0AA7B22A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ales</w:t>
            </w:r>
          </w:p>
        </w:tc>
        <w:tc>
          <w:tcPr>
            <w:tcW w:w="1842" w:type="dxa"/>
          </w:tcPr>
          <w:p w14:paraId="5E6A9E04" w14:textId="77777777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aceae</w:t>
            </w:r>
          </w:p>
        </w:tc>
        <w:tc>
          <w:tcPr>
            <w:tcW w:w="2694" w:type="dxa"/>
          </w:tcPr>
          <w:p w14:paraId="3B3CF877" w14:textId="1AAB273F" w:rsidR="00B21EF1" w:rsidRPr="001C228D" w:rsidRDefault="00B21EF1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um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ensu</w:t>
            </w:r>
            <w:proofErr w:type="spellEnd"/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tricto</w:t>
            </w:r>
            <w:proofErr w:type="spellEnd"/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1C228D" w:rsidRPr="00170A32" w14:paraId="5CE90EA4" w14:textId="77777777" w:rsidTr="001C228D">
        <w:tc>
          <w:tcPr>
            <w:tcW w:w="822" w:type="dxa"/>
            <w:vMerge w:val="restart"/>
            <w:textDirection w:val="btLr"/>
          </w:tcPr>
          <w:p w14:paraId="0D689A48" w14:textId="77777777" w:rsidR="00D3779C" w:rsidRPr="00170A32" w:rsidRDefault="00D3779C" w:rsidP="005424A7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70A3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ilapia / Gill</w:t>
            </w:r>
          </w:p>
        </w:tc>
        <w:tc>
          <w:tcPr>
            <w:tcW w:w="1701" w:type="dxa"/>
          </w:tcPr>
          <w:p w14:paraId="00F3666C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14ACDB6F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466AEC85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1842" w:type="dxa"/>
          </w:tcPr>
          <w:p w14:paraId="0F007C54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2694" w:type="dxa"/>
          </w:tcPr>
          <w:p w14:paraId="20AE61C2" w14:textId="23F78E70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i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36713F00" w14:textId="77777777" w:rsidTr="001C228D">
        <w:tc>
          <w:tcPr>
            <w:tcW w:w="822" w:type="dxa"/>
            <w:vMerge/>
          </w:tcPr>
          <w:p w14:paraId="73E38823" w14:textId="77777777" w:rsidR="00D3779C" w:rsidRPr="00170A32" w:rsidRDefault="00D3779C" w:rsidP="00D377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AEA8964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ota</w:t>
            </w:r>
          </w:p>
        </w:tc>
        <w:tc>
          <w:tcPr>
            <w:tcW w:w="1985" w:type="dxa"/>
          </w:tcPr>
          <w:p w14:paraId="12A5CA13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ia</w:t>
            </w:r>
          </w:p>
        </w:tc>
        <w:tc>
          <w:tcPr>
            <w:tcW w:w="1843" w:type="dxa"/>
          </w:tcPr>
          <w:p w14:paraId="7D460168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ales</w:t>
            </w:r>
          </w:p>
        </w:tc>
        <w:tc>
          <w:tcPr>
            <w:tcW w:w="1842" w:type="dxa"/>
          </w:tcPr>
          <w:p w14:paraId="01B0F011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aceae</w:t>
            </w:r>
          </w:p>
        </w:tc>
        <w:tc>
          <w:tcPr>
            <w:tcW w:w="2694" w:type="dxa"/>
          </w:tcPr>
          <w:p w14:paraId="7BF66442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etobacterium</w:t>
            </w:r>
          </w:p>
        </w:tc>
      </w:tr>
      <w:tr w:rsidR="001C228D" w:rsidRPr="00170A32" w14:paraId="7A19A2C0" w14:textId="77777777" w:rsidTr="001C228D">
        <w:tc>
          <w:tcPr>
            <w:tcW w:w="822" w:type="dxa"/>
            <w:vMerge/>
          </w:tcPr>
          <w:p w14:paraId="318AB9B1" w14:textId="77777777" w:rsidR="00D3779C" w:rsidRPr="00170A32" w:rsidRDefault="00D3779C" w:rsidP="00D377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2029B36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29092D47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601ABB48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nales</w:t>
            </w:r>
          </w:p>
        </w:tc>
        <w:tc>
          <w:tcPr>
            <w:tcW w:w="1842" w:type="dxa"/>
          </w:tcPr>
          <w:p w14:paraId="7C8FA5B9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naceae</w:t>
            </w:r>
          </w:p>
        </w:tc>
        <w:tc>
          <w:tcPr>
            <w:tcW w:w="2694" w:type="dxa"/>
          </w:tcPr>
          <w:p w14:paraId="2DD5B1FB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</w:t>
            </w:r>
          </w:p>
        </w:tc>
      </w:tr>
      <w:tr w:rsidR="001C228D" w:rsidRPr="00170A32" w14:paraId="1A6E21BF" w14:textId="77777777" w:rsidTr="001C228D">
        <w:tc>
          <w:tcPr>
            <w:tcW w:w="822" w:type="dxa"/>
            <w:vMerge/>
          </w:tcPr>
          <w:p w14:paraId="4485A546" w14:textId="77777777" w:rsidR="00D3779C" w:rsidRPr="00170A32" w:rsidRDefault="00D3779C" w:rsidP="00D377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6223C47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7A6F656D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1E930D8C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eromonadales</w:t>
            </w:r>
          </w:p>
        </w:tc>
        <w:tc>
          <w:tcPr>
            <w:tcW w:w="1842" w:type="dxa"/>
          </w:tcPr>
          <w:p w14:paraId="0A7B6C95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eromonadaceae</w:t>
            </w:r>
          </w:p>
        </w:tc>
        <w:tc>
          <w:tcPr>
            <w:tcW w:w="2694" w:type="dxa"/>
          </w:tcPr>
          <w:p w14:paraId="3C0156DD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eromonas</w:t>
            </w:r>
          </w:p>
        </w:tc>
      </w:tr>
      <w:tr w:rsidR="001C228D" w:rsidRPr="00170A32" w14:paraId="7706C2F2" w14:textId="77777777" w:rsidTr="001C228D">
        <w:tc>
          <w:tcPr>
            <w:tcW w:w="822" w:type="dxa"/>
            <w:vMerge/>
          </w:tcPr>
          <w:p w14:paraId="0E115E7A" w14:textId="77777777" w:rsidR="00D3779C" w:rsidRPr="00170A32" w:rsidRDefault="00D3779C" w:rsidP="00D377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4B6229BD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ctomycetota </w:t>
            </w:r>
          </w:p>
        </w:tc>
        <w:tc>
          <w:tcPr>
            <w:tcW w:w="1985" w:type="dxa"/>
          </w:tcPr>
          <w:p w14:paraId="0FE81313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1843" w:type="dxa"/>
          </w:tcPr>
          <w:p w14:paraId="55308A74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irellulales</w:t>
            </w:r>
          </w:p>
        </w:tc>
        <w:tc>
          <w:tcPr>
            <w:tcW w:w="1842" w:type="dxa"/>
          </w:tcPr>
          <w:p w14:paraId="423C7A14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irellulaceae</w:t>
            </w:r>
          </w:p>
        </w:tc>
        <w:tc>
          <w:tcPr>
            <w:tcW w:w="2694" w:type="dxa"/>
          </w:tcPr>
          <w:p w14:paraId="2524275C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ultured</w:t>
            </w:r>
          </w:p>
        </w:tc>
      </w:tr>
      <w:tr w:rsidR="001C228D" w:rsidRPr="00170A32" w14:paraId="1C65A9D4" w14:textId="77777777" w:rsidTr="001C228D">
        <w:tc>
          <w:tcPr>
            <w:tcW w:w="822" w:type="dxa"/>
            <w:vMerge/>
          </w:tcPr>
          <w:p w14:paraId="5971A58A" w14:textId="77777777" w:rsidR="00D3779C" w:rsidRPr="00170A32" w:rsidRDefault="00D3779C" w:rsidP="00D377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7E88110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2DAC2C2A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412709B8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1842" w:type="dxa"/>
          </w:tcPr>
          <w:p w14:paraId="11ACB61B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2694" w:type="dxa"/>
          </w:tcPr>
          <w:p w14:paraId="29D2F09E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lesiomonas</w:t>
            </w:r>
          </w:p>
        </w:tc>
      </w:tr>
      <w:tr w:rsidR="001C228D" w:rsidRPr="00170A32" w14:paraId="6264C594" w14:textId="77777777" w:rsidTr="001C228D">
        <w:tc>
          <w:tcPr>
            <w:tcW w:w="822" w:type="dxa"/>
            <w:vMerge/>
          </w:tcPr>
          <w:p w14:paraId="0330E7FC" w14:textId="77777777" w:rsidR="00D3779C" w:rsidRPr="00170A32" w:rsidRDefault="00D3779C" w:rsidP="00D377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6406A58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703C637F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57C1F271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1842" w:type="dxa"/>
          </w:tcPr>
          <w:p w14:paraId="467EB896" w14:textId="4ABB8C08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urkholderiales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94" w:type="dxa"/>
          </w:tcPr>
          <w:p w14:paraId="067C1CAD" w14:textId="1AA3505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urkholderiales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183FC236" w14:textId="77777777" w:rsidTr="001C228D">
        <w:tc>
          <w:tcPr>
            <w:tcW w:w="822" w:type="dxa"/>
            <w:vMerge/>
          </w:tcPr>
          <w:p w14:paraId="4EFCA977" w14:textId="77777777" w:rsidR="00D3779C" w:rsidRPr="00170A32" w:rsidRDefault="00D3779C" w:rsidP="00D377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4DFE06E2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errucomicrobiota</w:t>
            </w:r>
          </w:p>
        </w:tc>
        <w:tc>
          <w:tcPr>
            <w:tcW w:w="1985" w:type="dxa"/>
          </w:tcPr>
          <w:p w14:paraId="255ADEF9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errucomicrobiae</w:t>
            </w:r>
          </w:p>
        </w:tc>
        <w:tc>
          <w:tcPr>
            <w:tcW w:w="1843" w:type="dxa"/>
          </w:tcPr>
          <w:p w14:paraId="2A28CC40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thoniobacterales</w:t>
            </w:r>
          </w:p>
        </w:tc>
        <w:tc>
          <w:tcPr>
            <w:tcW w:w="1842" w:type="dxa"/>
          </w:tcPr>
          <w:p w14:paraId="7A308C43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thoniobacteraceae</w:t>
            </w:r>
          </w:p>
        </w:tc>
        <w:tc>
          <w:tcPr>
            <w:tcW w:w="2694" w:type="dxa"/>
          </w:tcPr>
          <w:p w14:paraId="3381DE73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LD29</w:t>
            </w:r>
          </w:p>
        </w:tc>
      </w:tr>
      <w:tr w:rsidR="001C228D" w:rsidRPr="00170A32" w14:paraId="0CD6E4CA" w14:textId="77777777" w:rsidTr="001C228D">
        <w:tc>
          <w:tcPr>
            <w:tcW w:w="822" w:type="dxa"/>
            <w:vMerge/>
          </w:tcPr>
          <w:p w14:paraId="610A62B0" w14:textId="77777777" w:rsidR="00D3779C" w:rsidRPr="00170A32" w:rsidRDefault="00D3779C" w:rsidP="00D377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678E84E" w14:textId="77777777" w:rsidR="00D3779C" w:rsidRPr="001C228D" w:rsidRDefault="00D3779C" w:rsidP="00B73092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irmicutes</w:t>
            </w:r>
          </w:p>
          <w:p w14:paraId="4774E788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6AE31529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1843" w:type="dxa"/>
          </w:tcPr>
          <w:p w14:paraId="24AFAE0C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ptostreptococcales-Tissierellales</w:t>
            </w:r>
          </w:p>
        </w:tc>
        <w:tc>
          <w:tcPr>
            <w:tcW w:w="1842" w:type="dxa"/>
          </w:tcPr>
          <w:p w14:paraId="02B4C86C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ptostreptococcaceae</w:t>
            </w:r>
          </w:p>
        </w:tc>
        <w:tc>
          <w:tcPr>
            <w:tcW w:w="2694" w:type="dxa"/>
          </w:tcPr>
          <w:p w14:paraId="6C798457" w14:textId="739E9AD4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ptostreptococc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5E3D046A" w14:textId="77777777" w:rsidTr="001C228D">
        <w:tc>
          <w:tcPr>
            <w:tcW w:w="822" w:type="dxa"/>
            <w:vMerge/>
          </w:tcPr>
          <w:p w14:paraId="2B13C212" w14:textId="77777777" w:rsidR="00D3779C" w:rsidRPr="00170A32" w:rsidRDefault="00D3779C" w:rsidP="00D377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008F838" w14:textId="77777777" w:rsidR="00D3779C" w:rsidRPr="001C228D" w:rsidRDefault="00D3779C" w:rsidP="00B73092">
            <w:pPr>
              <w:spacing w:line="276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irmicutes</w:t>
            </w:r>
          </w:p>
          <w:p w14:paraId="6327415A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85" w:type="dxa"/>
          </w:tcPr>
          <w:p w14:paraId="7402FEB2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1843" w:type="dxa"/>
          </w:tcPr>
          <w:p w14:paraId="31F1ED2C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ptostreptococcales-Tissierellales</w:t>
            </w:r>
          </w:p>
        </w:tc>
        <w:tc>
          <w:tcPr>
            <w:tcW w:w="1842" w:type="dxa"/>
          </w:tcPr>
          <w:p w14:paraId="29248A3A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ptostreptococcaceae</w:t>
            </w:r>
          </w:p>
        </w:tc>
        <w:tc>
          <w:tcPr>
            <w:tcW w:w="2694" w:type="dxa"/>
          </w:tcPr>
          <w:p w14:paraId="79D7935B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araclostridium</w:t>
            </w:r>
          </w:p>
        </w:tc>
      </w:tr>
      <w:tr w:rsidR="001C228D" w:rsidRPr="00170A32" w14:paraId="63EAC20D" w14:textId="77777777" w:rsidTr="001C228D">
        <w:tc>
          <w:tcPr>
            <w:tcW w:w="822" w:type="dxa"/>
            <w:vMerge/>
          </w:tcPr>
          <w:p w14:paraId="65DF482C" w14:textId="77777777" w:rsidR="00D3779C" w:rsidRPr="00170A32" w:rsidRDefault="00D3779C" w:rsidP="00D3779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E0AEE1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85" w:type="dxa"/>
          </w:tcPr>
          <w:p w14:paraId="63A1C0FB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1843" w:type="dxa"/>
          </w:tcPr>
          <w:p w14:paraId="4F7555D1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ales</w:t>
            </w:r>
          </w:p>
        </w:tc>
        <w:tc>
          <w:tcPr>
            <w:tcW w:w="1842" w:type="dxa"/>
          </w:tcPr>
          <w:p w14:paraId="636A1DB2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rnesiellaceae</w:t>
            </w:r>
          </w:p>
        </w:tc>
        <w:tc>
          <w:tcPr>
            <w:tcW w:w="2694" w:type="dxa"/>
          </w:tcPr>
          <w:p w14:paraId="79022FA5" w14:textId="77777777" w:rsidR="00D3779C" w:rsidRPr="001C228D" w:rsidRDefault="00D3779C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ultured</w:t>
            </w:r>
          </w:p>
        </w:tc>
      </w:tr>
      <w:tr w:rsidR="001C228D" w:rsidRPr="00170A32" w14:paraId="170633FB" w14:textId="77777777" w:rsidTr="001C228D">
        <w:tc>
          <w:tcPr>
            <w:tcW w:w="822" w:type="dxa"/>
            <w:vMerge w:val="restart"/>
            <w:textDirection w:val="btLr"/>
          </w:tcPr>
          <w:p w14:paraId="40236954" w14:textId="77777777" w:rsidR="000A6355" w:rsidRPr="00170A32" w:rsidRDefault="000A6355" w:rsidP="000A635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70A3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ilapia / Skin</w:t>
            </w:r>
          </w:p>
        </w:tc>
        <w:tc>
          <w:tcPr>
            <w:tcW w:w="1701" w:type="dxa"/>
          </w:tcPr>
          <w:p w14:paraId="298C97FB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11AF3135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08FF7A80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1842" w:type="dxa"/>
          </w:tcPr>
          <w:p w14:paraId="4C0B3579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2694" w:type="dxa"/>
          </w:tcPr>
          <w:p w14:paraId="650F4CE7" w14:textId="65B5A6BE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i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13238926" w14:textId="77777777" w:rsidTr="001C228D">
        <w:tc>
          <w:tcPr>
            <w:tcW w:w="822" w:type="dxa"/>
            <w:vMerge/>
          </w:tcPr>
          <w:p w14:paraId="6404D389" w14:textId="77777777" w:rsidR="000A6355" w:rsidRPr="00170A32" w:rsidRDefault="000A6355" w:rsidP="000A63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834272E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73CFE593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09A73EC1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nales</w:t>
            </w:r>
          </w:p>
        </w:tc>
        <w:tc>
          <w:tcPr>
            <w:tcW w:w="1842" w:type="dxa"/>
          </w:tcPr>
          <w:p w14:paraId="701F1973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naceae</w:t>
            </w:r>
          </w:p>
        </w:tc>
        <w:tc>
          <w:tcPr>
            <w:tcW w:w="2694" w:type="dxa"/>
          </w:tcPr>
          <w:p w14:paraId="7420387A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</w:t>
            </w:r>
          </w:p>
        </w:tc>
      </w:tr>
      <w:tr w:rsidR="001C228D" w:rsidRPr="00170A32" w14:paraId="235FB28C" w14:textId="77777777" w:rsidTr="001C228D">
        <w:tc>
          <w:tcPr>
            <w:tcW w:w="822" w:type="dxa"/>
            <w:vMerge/>
          </w:tcPr>
          <w:p w14:paraId="55512EC6" w14:textId="77777777" w:rsidR="000A6355" w:rsidRPr="00170A32" w:rsidRDefault="000A6355" w:rsidP="000A63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67C5612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0AFEB8D9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69061B2C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eromonadales</w:t>
            </w:r>
          </w:p>
        </w:tc>
        <w:tc>
          <w:tcPr>
            <w:tcW w:w="1842" w:type="dxa"/>
          </w:tcPr>
          <w:p w14:paraId="2A4D459F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eromonadaceae</w:t>
            </w:r>
          </w:p>
        </w:tc>
        <w:tc>
          <w:tcPr>
            <w:tcW w:w="2694" w:type="dxa"/>
          </w:tcPr>
          <w:p w14:paraId="7174A80B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eromonas</w:t>
            </w:r>
          </w:p>
        </w:tc>
      </w:tr>
      <w:tr w:rsidR="001C228D" w:rsidRPr="00170A32" w14:paraId="6539F610" w14:textId="77777777" w:rsidTr="001C228D">
        <w:tc>
          <w:tcPr>
            <w:tcW w:w="822" w:type="dxa"/>
            <w:vMerge/>
          </w:tcPr>
          <w:p w14:paraId="295164C6" w14:textId="77777777" w:rsidR="000A6355" w:rsidRPr="00170A32" w:rsidRDefault="000A6355" w:rsidP="000A63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293D772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lanctomycetota</w:t>
            </w:r>
          </w:p>
        </w:tc>
        <w:tc>
          <w:tcPr>
            <w:tcW w:w="1985" w:type="dxa"/>
          </w:tcPr>
          <w:p w14:paraId="6CBD103F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1843" w:type="dxa"/>
          </w:tcPr>
          <w:p w14:paraId="2C2526F1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irellulales</w:t>
            </w:r>
          </w:p>
        </w:tc>
        <w:tc>
          <w:tcPr>
            <w:tcW w:w="1842" w:type="dxa"/>
          </w:tcPr>
          <w:p w14:paraId="2853AE50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irellulaceae</w:t>
            </w:r>
          </w:p>
        </w:tc>
        <w:tc>
          <w:tcPr>
            <w:tcW w:w="2694" w:type="dxa"/>
          </w:tcPr>
          <w:p w14:paraId="2D5306D5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ultured</w:t>
            </w:r>
          </w:p>
        </w:tc>
      </w:tr>
      <w:tr w:rsidR="001C228D" w:rsidRPr="00170A32" w14:paraId="48B3EB72" w14:textId="77777777" w:rsidTr="001C228D">
        <w:tc>
          <w:tcPr>
            <w:tcW w:w="822" w:type="dxa"/>
            <w:vMerge/>
          </w:tcPr>
          <w:p w14:paraId="7BA1B819" w14:textId="77777777" w:rsidR="000A6355" w:rsidRPr="00170A32" w:rsidRDefault="000A6355" w:rsidP="000A63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62093B1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ota</w:t>
            </w:r>
          </w:p>
        </w:tc>
        <w:tc>
          <w:tcPr>
            <w:tcW w:w="1985" w:type="dxa"/>
          </w:tcPr>
          <w:p w14:paraId="2ACEA37A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ia</w:t>
            </w:r>
          </w:p>
        </w:tc>
        <w:tc>
          <w:tcPr>
            <w:tcW w:w="1843" w:type="dxa"/>
          </w:tcPr>
          <w:p w14:paraId="54623F4F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ales</w:t>
            </w:r>
          </w:p>
        </w:tc>
        <w:tc>
          <w:tcPr>
            <w:tcW w:w="1842" w:type="dxa"/>
          </w:tcPr>
          <w:p w14:paraId="5823982F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usobacteriaceae</w:t>
            </w:r>
          </w:p>
        </w:tc>
        <w:tc>
          <w:tcPr>
            <w:tcW w:w="2694" w:type="dxa"/>
          </w:tcPr>
          <w:p w14:paraId="68921EC9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etobacterium</w:t>
            </w:r>
          </w:p>
        </w:tc>
      </w:tr>
      <w:tr w:rsidR="001C228D" w:rsidRPr="00170A32" w14:paraId="2D073E6D" w14:textId="77777777" w:rsidTr="001C228D">
        <w:tc>
          <w:tcPr>
            <w:tcW w:w="822" w:type="dxa"/>
            <w:vMerge/>
          </w:tcPr>
          <w:p w14:paraId="395C59DE" w14:textId="77777777" w:rsidR="000A6355" w:rsidRPr="00170A32" w:rsidRDefault="000A6355" w:rsidP="000A63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6F0713E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errucomicrobiota</w:t>
            </w:r>
          </w:p>
        </w:tc>
        <w:tc>
          <w:tcPr>
            <w:tcW w:w="1985" w:type="dxa"/>
          </w:tcPr>
          <w:p w14:paraId="713517F6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errucomicrobiae</w:t>
            </w:r>
          </w:p>
        </w:tc>
        <w:tc>
          <w:tcPr>
            <w:tcW w:w="1843" w:type="dxa"/>
          </w:tcPr>
          <w:p w14:paraId="1CE51A4D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thoniobacterales</w:t>
            </w:r>
          </w:p>
        </w:tc>
        <w:tc>
          <w:tcPr>
            <w:tcW w:w="1842" w:type="dxa"/>
          </w:tcPr>
          <w:p w14:paraId="1C2EBF09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thoniobacteraceae</w:t>
            </w:r>
          </w:p>
        </w:tc>
        <w:tc>
          <w:tcPr>
            <w:tcW w:w="2694" w:type="dxa"/>
          </w:tcPr>
          <w:p w14:paraId="4863858D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LD29</w:t>
            </w:r>
          </w:p>
        </w:tc>
      </w:tr>
      <w:tr w:rsidR="001C228D" w:rsidRPr="00170A32" w14:paraId="06DD6AB8" w14:textId="77777777" w:rsidTr="001C228D">
        <w:tc>
          <w:tcPr>
            <w:tcW w:w="822" w:type="dxa"/>
            <w:vMerge/>
          </w:tcPr>
          <w:p w14:paraId="09F2AB06" w14:textId="77777777" w:rsidR="000A6355" w:rsidRPr="00170A32" w:rsidRDefault="000A6355" w:rsidP="000A63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D97CD56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5" w:type="dxa"/>
          </w:tcPr>
          <w:p w14:paraId="03AD3303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1843" w:type="dxa"/>
          </w:tcPr>
          <w:p w14:paraId="268ABA9B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xiguobacterales</w:t>
            </w:r>
          </w:p>
        </w:tc>
        <w:tc>
          <w:tcPr>
            <w:tcW w:w="1842" w:type="dxa"/>
          </w:tcPr>
          <w:p w14:paraId="33258ED9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xiguobacteraceae</w:t>
            </w:r>
          </w:p>
        </w:tc>
        <w:tc>
          <w:tcPr>
            <w:tcW w:w="2694" w:type="dxa"/>
          </w:tcPr>
          <w:p w14:paraId="42E5D9B2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xiguobacterium</w:t>
            </w:r>
          </w:p>
        </w:tc>
      </w:tr>
      <w:tr w:rsidR="001C228D" w:rsidRPr="00170A32" w14:paraId="04D0712A" w14:textId="77777777" w:rsidTr="001C228D">
        <w:tc>
          <w:tcPr>
            <w:tcW w:w="822" w:type="dxa"/>
            <w:vMerge/>
          </w:tcPr>
          <w:p w14:paraId="7753BB47" w14:textId="77777777" w:rsidR="000A6355" w:rsidRPr="00170A32" w:rsidRDefault="000A6355" w:rsidP="000A63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24499F6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985" w:type="dxa"/>
          </w:tcPr>
          <w:p w14:paraId="7CD36647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1843" w:type="dxa"/>
          </w:tcPr>
          <w:p w14:paraId="5507B1EB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ales</w:t>
            </w:r>
          </w:p>
        </w:tc>
        <w:tc>
          <w:tcPr>
            <w:tcW w:w="1842" w:type="dxa"/>
          </w:tcPr>
          <w:p w14:paraId="23417597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aceae</w:t>
            </w:r>
          </w:p>
        </w:tc>
        <w:tc>
          <w:tcPr>
            <w:tcW w:w="2694" w:type="dxa"/>
          </w:tcPr>
          <w:p w14:paraId="2148E6F1" w14:textId="7C224726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ostridium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ensu</w:t>
            </w:r>
            <w:proofErr w:type="spellEnd"/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tricto</w:t>
            </w:r>
            <w:proofErr w:type="spellEnd"/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1C228D" w:rsidRPr="00170A32" w14:paraId="11F30344" w14:textId="77777777" w:rsidTr="001C228D">
        <w:tc>
          <w:tcPr>
            <w:tcW w:w="822" w:type="dxa"/>
            <w:vMerge/>
          </w:tcPr>
          <w:p w14:paraId="4B9201EB" w14:textId="77777777" w:rsidR="000A6355" w:rsidRPr="00170A32" w:rsidRDefault="000A6355" w:rsidP="000A63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B606DE9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85" w:type="dxa"/>
          </w:tcPr>
          <w:p w14:paraId="7D655FCE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1843" w:type="dxa"/>
          </w:tcPr>
          <w:p w14:paraId="35194BB6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ales</w:t>
            </w:r>
          </w:p>
        </w:tc>
        <w:tc>
          <w:tcPr>
            <w:tcW w:w="1842" w:type="dxa"/>
          </w:tcPr>
          <w:p w14:paraId="267A51EC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rnesiellaceae</w:t>
            </w:r>
          </w:p>
        </w:tc>
        <w:tc>
          <w:tcPr>
            <w:tcW w:w="2694" w:type="dxa"/>
          </w:tcPr>
          <w:p w14:paraId="3DA5852E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ultured</w:t>
            </w:r>
          </w:p>
        </w:tc>
      </w:tr>
      <w:tr w:rsidR="001C228D" w:rsidRPr="00170A32" w14:paraId="1A222FA9" w14:textId="77777777" w:rsidTr="001C228D">
        <w:tc>
          <w:tcPr>
            <w:tcW w:w="822" w:type="dxa"/>
            <w:vMerge/>
          </w:tcPr>
          <w:p w14:paraId="32D0FB1B" w14:textId="77777777" w:rsidR="000A6355" w:rsidRPr="00170A32" w:rsidRDefault="000A6355" w:rsidP="000A63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3E0584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64665019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441BC34C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1842" w:type="dxa"/>
          </w:tcPr>
          <w:p w14:paraId="782009E1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694" w:type="dxa"/>
          </w:tcPr>
          <w:p w14:paraId="002803B0" w14:textId="77777777" w:rsidR="000A6355" w:rsidRPr="001C228D" w:rsidRDefault="000A6355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inetobacter</w:t>
            </w:r>
          </w:p>
        </w:tc>
      </w:tr>
      <w:tr w:rsidR="001C228D" w:rsidRPr="00170A32" w14:paraId="7EAACA12" w14:textId="77777777" w:rsidTr="001C228D">
        <w:tc>
          <w:tcPr>
            <w:tcW w:w="822" w:type="dxa"/>
            <w:vMerge w:val="restart"/>
            <w:textDirection w:val="btLr"/>
            <w:vAlign w:val="center"/>
          </w:tcPr>
          <w:p w14:paraId="2C8B2D21" w14:textId="77777777" w:rsidR="00F830AB" w:rsidRPr="00170A32" w:rsidRDefault="00F830AB" w:rsidP="005424A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70A3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701" w:type="dxa"/>
          </w:tcPr>
          <w:p w14:paraId="724F1ED0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85" w:type="dxa"/>
          </w:tcPr>
          <w:p w14:paraId="605DFD15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idimicrobiia</w:t>
            </w:r>
          </w:p>
        </w:tc>
        <w:tc>
          <w:tcPr>
            <w:tcW w:w="1843" w:type="dxa"/>
          </w:tcPr>
          <w:p w14:paraId="10C301A6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icrotrichales</w:t>
            </w:r>
          </w:p>
        </w:tc>
        <w:tc>
          <w:tcPr>
            <w:tcW w:w="1842" w:type="dxa"/>
          </w:tcPr>
          <w:p w14:paraId="2422E9D0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Ilumatobacteraceae</w:t>
            </w:r>
          </w:p>
        </w:tc>
        <w:tc>
          <w:tcPr>
            <w:tcW w:w="2694" w:type="dxa"/>
          </w:tcPr>
          <w:p w14:paraId="6A70A65A" w14:textId="69EE21D0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500-29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arin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roup</w:t>
            </w:r>
          </w:p>
        </w:tc>
      </w:tr>
      <w:tr w:rsidR="001C228D" w:rsidRPr="00170A32" w14:paraId="50EA7865" w14:textId="77777777" w:rsidTr="001C228D">
        <w:tc>
          <w:tcPr>
            <w:tcW w:w="822" w:type="dxa"/>
            <w:vMerge/>
          </w:tcPr>
          <w:p w14:paraId="79170CA5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4D1CBE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85" w:type="dxa"/>
          </w:tcPr>
          <w:p w14:paraId="1D544FCF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idimicrobiia</w:t>
            </w:r>
          </w:p>
        </w:tc>
        <w:tc>
          <w:tcPr>
            <w:tcW w:w="1843" w:type="dxa"/>
          </w:tcPr>
          <w:p w14:paraId="4686872C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icrotrichales</w:t>
            </w:r>
          </w:p>
        </w:tc>
        <w:tc>
          <w:tcPr>
            <w:tcW w:w="1842" w:type="dxa"/>
          </w:tcPr>
          <w:p w14:paraId="31FC8E0F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Ilumatobacteraceae</w:t>
            </w:r>
          </w:p>
        </w:tc>
        <w:tc>
          <w:tcPr>
            <w:tcW w:w="2694" w:type="dxa"/>
          </w:tcPr>
          <w:p w14:paraId="40E29E94" w14:textId="1D608D41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Ilumatobacter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2E4F450D" w14:textId="77777777" w:rsidTr="001C228D">
        <w:tc>
          <w:tcPr>
            <w:tcW w:w="822" w:type="dxa"/>
            <w:vMerge/>
          </w:tcPr>
          <w:p w14:paraId="4E19925B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109AD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85" w:type="dxa"/>
          </w:tcPr>
          <w:p w14:paraId="061094D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idimicrobiia</w:t>
            </w:r>
          </w:p>
        </w:tc>
        <w:tc>
          <w:tcPr>
            <w:tcW w:w="1843" w:type="dxa"/>
          </w:tcPr>
          <w:p w14:paraId="452A4C60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icrotrichales</w:t>
            </w:r>
          </w:p>
        </w:tc>
        <w:tc>
          <w:tcPr>
            <w:tcW w:w="1842" w:type="dxa"/>
          </w:tcPr>
          <w:p w14:paraId="02C0E408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ultured</w:t>
            </w:r>
          </w:p>
        </w:tc>
        <w:tc>
          <w:tcPr>
            <w:tcW w:w="2694" w:type="dxa"/>
          </w:tcPr>
          <w:p w14:paraId="3CF8C2A0" w14:textId="55BF252D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ultured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</w:t>
            </w:r>
            <w:proofErr w:type="spellEnd"/>
          </w:p>
        </w:tc>
      </w:tr>
      <w:tr w:rsidR="001C228D" w:rsidRPr="00170A32" w14:paraId="5F99D94F" w14:textId="77777777" w:rsidTr="001C228D">
        <w:tc>
          <w:tcPr>
            <w:tcW w:w="822" w:type="dxa"/>
            <w:vMerge/>
          </w:tcPr>
          <w:p w14:paraId="3218D4CC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DA85E1D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Actinobacteriota</w:t>
            </w:r>
          </w:p>
        </w:tc>
        <w:tc>
          <w:tcPr>
            <w:tcW w:w="1985" w:type="dxa"/>
          </w:tcPr>
          <w:p w14:paraId="3F2F6DBB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843" w:type="dxa"/>
          </w:tcPr>
          <w:p w14:paraId="199167B1" w14:textId="6A32198D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842" w:type="dxa"/>
          </w:tcPr>
          <w:p w14:paraId="7A43B316" w14:textId="0845B28A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94" w:type="dxa"/>
          </w:tcPr>
          <w:p w14:paraId="123A3F44" w14:textId="296BCCC3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0FD62D93" w14:textId="77777777" w:rsidTr="001C228D">
        <w:tc>
          <w:tcPr>
            <w:tcW w:w="822" w:type="dxa"/>
            <w:vMerge/>
          </w:tcPr>
          <w:p w14:paraId="2C32A216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80FF88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85" w:type="dxa"/>
          </w:tcPr>
          <w:p w14:paraId="48D7E091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843" w:type="dxa"/>
          </w:tcPr>
          <w:p w14:paraId="1CCF048D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rankiales</w:t>
            </w:r>
          </w:p>
        </w:tc>
        <w:tc>
          <w:tcPr>
            <w:tcW w:w="1842" w:type="dxa"/>
          </w:tcPr>
          <w:p w14:paraId="4CEE61F3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porichthyaceae</w:t>
            </w:r>
          </w:p>
        </w:tc>
        <w:tc>
          <w:tcPr>
            <w:tcW w:w="2694" w:type="dxa"/>
          </w:tcPr>
          <w:p w14:paraId="7030811D" w14:textId="0601AA68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hgcI</w:t>
            </w:r>
            <w:proofErr w:type="spellEnd"/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ade</w:t>
            </w:r>
          </w:p>
        </w:tc>
      </w:tr>
      <w:tr w:rsidR="001C228D" w:rsidRPr="00170A32" w14:paraId="6514C899" w14:textId="77777777" w:rsidTr="001C228D">
        <w:tc>
          <w:tcPr>
            <w:tcW w:w="822" w:type="dxa"/>
            <w:vMerge/>
          </w:tcPr>
          <w:p w14:paraId="269F1395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FBEF0EE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85" w:type="dxa"/>
          </w:tcPr>
          <w:p w14:paraId="1B2D9DF9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843" w:type="dxa"/>
          </w:tcPr>
          <w:p w14:paraId="4012262F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1842" w:type="dxa"/>
          </w:tcPr>
          <w:p w14:paraId="134FB2EB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icrobacteriaceae</w:t>
            </w:r>
          </w:p>
        </w:tc>
        <w:tc>
          <w:tcPr>
            <w:tcW w:w="2694" w:type="dxa"/>
          </w:tcPr>
          <w:p w14:paraId="738F8CAD" w14:textId="6E517CAA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andidatus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quiluna</w:t>
            </w:r>
            <w:proofErr w:type="spellEnd"/>
          </w:p>
        </w:tc>
      </w:tr>
      <w:tr w:rsidR="001C228D" w:rsidRPr="00170A32" w14:paraId="62E66116" w14:textId="77777777" w:rsidTr="001C228D">
        <w:tc>
          <w:tcPr>
            <w:tcW w:w="822" w:type="dxa"/>
            <w:vMerge/>
          </w:tcPr>
          <w:p w14:paraId="69608A3E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7A4659C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85" w:type="dxa"/>
          </w:tcPr>
          <w:p w14:paraId="38DAD98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843" w:type="dxa"/>
          </w:tcPr>
          <w:p w14:paraId="3ED7F14D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1842" w:type="dxa"/>
          </w:tcPr>
          <w:p w14:paraId="7D50E7F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icrobacteriaceae</w:t>
            </w:r>
          </w:p>
        </w:tc>
        <w:tc>
          <w:tcPr>
            <w:tcW w:w="2694" w:type="dxa"/>
          </w:tcPr>
          <w:p w14:paraId="23DFFC7F" w14:textId="76A29764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icrobacteri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19859409" w14:textId="77777777" w:rsidTr="001C228D">
        <w:tc>
          <w:tcPr>
            <w:tcW w:w="822" w:type="dxa"/>
            <w:vMerge/>
          </w:tcPr>
          <w:p w14:paraId="3B2777BD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42952F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Actinobacteriota </w:t>
            </w:r>
          </w:p>
        </w:tc>
        <w:tc>
          <w:tcPr>
            <w:tcW w:w="1985" w:type="dxa"/>
          </w:tcPr>
          <w:p w14:paraId="7060CE9B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843" w:type="dxa"/>
          </w:tcPr>
          <w:p w14:paraId="4CE2FA55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Nitriliruptorales</w:t>
            </w:r>
          </w:p>
        </w:tc>
        <w:tc>
          <w:tcPr>
            <w:tcW w:w="1842" w:type="dxa"/>
          </w:tcPr>
          <w:p w14:paraId="3AAA699E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Nitriliruptoraceae</w:t>
            </w:r>
          </w:p>
        </w:tc>
        <w:tc>
          <w:tcPr>
            <w:tcW w:w="2694" w:type="dxa"/>
          </w:tcPr>
          <w:p w14:paraId="36A2AAF7" w14:textId="71000EF2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Nitriliruptor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</w:t>
            </w:r>
            <w:proofErr w:type="spellEnd"/>
          </w:p>
        </w:tc>
      </w:tr>
      <w:tr w:rsidR="001C228D" w:rsidRPr="00170A32" w14:paraId="31B64C3A" w14:textId="77777777" w:rsidTr="001C228D">
        <w:tc>
          <w:tcPr>
            <w:tcW w:w="822" w:type="dxa"/>
            <w:vMerge/>
          </w:tcPr>
          <w:p w14:paraId="348CC9A1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81FED59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85" w:type="dxa"/>
          </w:tcPr>
          <w:p w14:paraId="1BE12A3A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843" w:type="dxa"/>
          </w:tcPr>
          <w:p w14:paraId="281DC412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Nitriliruptorales</w:t>
            </w:r>
          </w:p>
        </w:tc>
        <w:tc>
          <w:tcPr>
            <w:tcW w:w="1842" w:type="dxa"/>
          </w:tcPr>
          <w:p w14:paraId="18F7A79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Nitriliruptoraceae</w:t>
            </w:r>
          </w:p>
        </w:tc>
        <w:tc>
          <w:tcPr>
            <w:tcW w:w="2694" w:type="dxa"/>
          </w:tcPr>
          <w:p w14:paraId="6FE4A5B7" w14:textId="7EBB41E2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Nitriliruptor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3B804B31" w14:textId="77777777" w:rsidTr="001C228D">
        <w:tc>
          <w:tcPr>
            <w:tcW w:w="822" w:type="dxa"/>
            <w:vMerge/>
          </w:tcPr>
          <w:p w14:paraId="39971288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3AEAD7D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85" w:type="dxa"/>
          </w:tcPr>
          <w:p w14:paraId="0F429C8F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843" w:type="dxa"/>
          </w:tcPr>
          <w:p w14:paraId="097CCF1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M15</w:t>
            </w:r>
          </w:p>
        </w:tc>
        <w:tc>
          <w:tcPr>
            <w:tcW w:w="1842" w:type="dxa"/>
          </w:tcPr>
          <w:p w14:paraId="1420DD6D" w14:textId="3077C140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M15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a</w:t>
            </w:r>
          </w:p>
        </w:tc>
        <w:tc>
          <w:tcPr>
            <w:tcW w:w="2694" w:type="dxa"/>
          </w:tcPr>
          <w:p w14:paraId="4BDB6A0D" w14:textId="3E4FD0B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eM15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</w:t>
            </w:r>
            <w:proofErr w:type="spellEnd"/>
          </w:p>
        </w:tc>
      </w:tr>
      <w:tr w:rsidR="001C228D" w:rsidRPr="00170A32" w14:paraId="79F3A9AD" w14:textId="77777777" w:rsidTr="001C228D">
        <w:tc>
          <w:tcPr>
            <w:tcW w:w="822" w:type="dxa"/>
            <w:vMerge/>
          </w:tcPr>
          <w:p w14:paraId="43D161CE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A1EEDB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85" w:type="dxa"/>
          </w:tcPr>
          <w:p w14:paraId="29552B4A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Thermoleophilia</w:t>
            </w:r>
          </w:p>
        </w:tc>
        <w:tc>
          <w:tcPr>
            <w:tcW w:w="1843" w:type="dxa"/>
          </w:tcPr>
          <w:p w14:paraId="436A86A8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iellales</w:t>
            </w:r>
          </w:p>
        </w:tc>
        <w:tc>
          <w:tcPr>
            <w:tcW w:w="1842" w:type="dxa"/>
          </w:tcPr>
          <w:p w14:paraId="68BCAD86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ultured</w:t>
            </w:r>
          </w:p>
        </w:tc>
        <w:tc>
          <w:tcPr>
            <w:tcW w:w="2694" w:type="dxa"/>
          </w:tcPr>
          <w:p w14:paraId="2959ED5C" w14:textId="7DD44863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ultured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</w:t>
            </w:r>
            <w:proofErr w:type="spellEnd"/>
          </w:p>
        </w:tc>
      </w:tr>
      <w:tr w:rsidR="001C228D" w:rsidRPr="00170A32" w14:paraId="4EBCED31" w14:textId="77777777" w:rsidTr="001C228D">
        <w:tc>
          <w:tcPr>
            <w:tcW w:w="822" w:type="dxa"/>
            <w:vMerge/>
          </w:tcPr>
          <w:p w14:paraId="13C14816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8F73FBE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85" w:type="dxa"/>
          </w:tcPr>
          <w:p w14:paraId="40554E5D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Thermoleophilia</w:t>
            </w:r>
          </w:p>
        </w:tc>
        <w:tc>
          <w:tcPr>
            <w:tcW w:w="1843" w:type="dxa"/>
          </w:tcPr>
          <w:p w14:paraId="23AC26D2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olirubrobacterales</w:t>
            </w:r>
          </w:p>
        </w:tc>
        <w:tc>
          <w:tcPr>
            <w:tcW w:w="1842" w:type="dxa"/>
          </w:tcPr>
          <w:p w14:paraId="1E5A0262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67-14</w:t>
            </w:r>
          </w:p>
        </w:tc>
        <w:tc>
          <w:tcPr>
            <w:tcW w:w="2694" w:type="dxa"/>
          </w:tcPr>
          <w:p w14:paraId="7E1A3700" w14:textId="51AED60B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67-14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</w:t>
            </w:r>
            <w:proofErr w:type="spellEnd"/>
          </w:p>
        </w:tc>
      </w:tr>
      <w:tr w:rsidR="001C228D" w:rsidRPr="00170A32" w14:paraId="3A8563EC" w14:textId="77777777" w:rsidTr="001C228D">
        <w:tc>
          <w:tcPr>
            <w:tcW w:w="822" w:type="dxa"/>
            <w:vMerge/>
          </w:tcPr>
          <w:p w14:paraId="40E443BF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07D32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1985" w:type="dxa"/>
          </w:tcPr>
          <w:p w14:paraId="173C2DB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Thermoleophilia</w:t>
            </w:r>
          </w:p>
        </w:tc>
        <w:tc>
          <w:tcPr>
            <w:tcW w:w="1843" w:type="dxa"/>
          </w:tcPr>
          <w:p w14:paraId="7AB1FE25" w14:textId="74D18075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Thermoleophil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842" w:type="dxa"/>
          </w:tcPr>
          <w:p w14:paraId="196FD4A5" w14:textId="5F591180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Thermoleophil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94" w:type="dxa"/>
          </w:tcPr>
          <w:p w14:paraId="723D7383" w14:textId="05B2AD69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Thermoleophil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253353A5" w14:textId="77777777" w:rsidTr="001C228D">
        <w:tc>
          <w:tcPr>
            <w:tcW w:w="822" w:type="dxa"/>
            <w:vMerge/>
          </w:tcPr>
          <w:p w14:paraId="2A572DFA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D8B901B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85" w:type="dxa"/>
          </w:tcPr>
          <w:p w14:paraId="1E24562B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1843" w:type="dxa"/>
          </w:tcPr>
          <w:p w14:paraId="730A7AEC" w14:textId="20DF257E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842" w:type="dxa"/>
          </w:tcPr>
          <w:p w14:paraId="741A9EA0" w14:textId="4E0498FE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94" w:type="dxa"/>
          </w:tcPr>
          <w:p w14:paraId="3C4459BC" w14:textId="1770579C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1AA6E7F8" w14:textId="77777777" w:rsidTr="001C228D">
        <w:tc>
          <w:tcPr>
            <w:tcW w:w="822" w:type="dxa"/>
            <w:vMerge/>
          </w:tcPr>
          <w:p w14:paraId="3D1CAC52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0B954B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85" w:type="dxa"/>
          </w:tcPr>
          <w:p w14:paraId="276B0702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1843" w:type="dxa"/>
          </w:tcPr>
          <w:p w14:paraId="4FF8AA5F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itinophagales</w:t>
            </w:r>
          </w:p>
        </w:tc>
        <w:tc>
          <w:tcPr>
            <w:tcW w:w="1842" w:type="dxa"/>
          </w:tcPr>
          <w:p w14:paraId="11ACE5C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aprospiraceae</w:t>
            </w:r>
          </w:p>
        </w:tc>
        <w:tc>
          <w:tcPr>
            <w:tcW w:w="2694" w:type="dxa"/>
          </w:tcPr>
          <w:p w14:paraId="30F74F38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Lewinella</w:t>
            </w:r>
          </w:p>
        </w:tc>
      </w:tr>
      <w:tr w:rsidR="001C228D" w:rsidRPr="00170A32" w14:paraId="1C0761B9" w14:textId="77777777" w:rsidTr="001C228D">
        <w:tc>
          <w:tcPr>
            <w:tcW w:w="822" w:type="dxa"/>
            <w:vMerge/>
          </w:tcPr>
          <w:p w14:paraId="101DD9A8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433BD39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85" w:type="dxa"/>
          </w:tcPr>
          <w:p w14:paraId="2FEF209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1843" w:type="dxa"/>
          </w:tcPr>
          <w:p w14:paraId="03C1A4B0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itinophagales</w:t>
            </w:r>
          </w:p>
        </w:tc>
        <w:tc>
          <w:tcPr>
            <w:tcW w:w="1842" w:type="dxa"/>
          </w:tcPr>
          <w:p w14:paraId="36D79C06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aprospiraceae</w:t>
            </w:r>
          </w:p>
        </w:tc>
        <w:tc>
          <w:tcPr>
            <w:tcW w:w="2694" w:type="dxa"/>
          </w:tcPr>
          <w:p w14:paraId="088972D7" w14:textId="132A8FC1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aprospir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115E9B2D" w14:textId="77777777" w:rsidTr="001C228D">
        <w:tc>
          <w:tcPr>
            <w:tcW w:w="822" w:type="dxa"/>
            <w:vMerge/>
          </w:tcPr>
          <w:p w14:paraId="623CB1D9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4D7FC226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85" w:type="dxa"/>
          </w:tcPr>
          <w:p w14:paraId="3948105C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1843" w:type="dxa"/>
          </w:tcPr>
          <w:p w14:paraId="1CA86A1F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itinophagales</w:t>
            </w:r>
          </w:p>
        </w:tc>
        <w:tc>
          <w:tcPr>
            <w:tcW w:w="1842" w:type="dxa"/>
          </w:tcPr>
          <w:p w14:paraId="03FBF2CB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aprospiraceae</w:t>
            </w:r>
          </w:p>
        </w:tc>
        <w:tc>
          <w:tcPr>
            <w:tcW w:w="2694" w:type="dxa"/>
          </w:tcPr>
          <w:p w14:paraId="739E0CD1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ultured</w:t>
            </w:r>
          </w:p>
        </w:tc>
      </w:tr>
      <w:tr w:rsidR="001C228D" w:rsidRPr="00170A32" w14:paraId="302A3ED2" w14:textId="77777777" w:rsidTr="001C228D">
        <w:tc>
          <w:tcPr>
            <w:tcW w:w="822" w:type="dxa"/>
            <w:vMerge/>
          </w:tcPr>
          <w:p w14:paraId="7573BA87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3C7BB2F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Bacteroidota </w:t>
            </w:r>
          </w:p>
        </w:tc>
        <w:tc>
          <w:tcPr>
            <w:tcW w:w="1985" w:type="dxa"/>
          </w:tcPr>
          <w:p w14:paraId="5064FAE0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1843" w:type="dxa"/>
          </w:tcPr>
          <w:p w14:paraId="4CF94681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1842" w:type="dxa"/>
          </w:tcPr>
          <w:p w14:paraId="1212A89E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rocinitomicaceae</w:t>
            </w:r>
          </w:p>
        </w:tc>
        <w:tc>
          <w:tcPr>
            <w:tcW w:w="2694" w:type="dxa"/>
          </w:tcPr>
          <w:p w14:paraId="70DB827F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luviicola</w:t>
            </w:r>
          </w:p>
        </w:tc>
      </w:tr>
      <w:tr w:rsidR="001C228D" w:rsidRPr="00170A32" w14:paraId="2A7FB829" w14:textId="77777777" w:rsidTr="001C228D">
        <w:tc>
          <w:tcPr>
            <w:tcW w:w="822" w:type="dxa"/>
            <w:vMerge/>
          </w:tcPr>
          <w:p w14:paraId="5FB8BB5B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F86D52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Bacteroidota </w:t>
            </w:r>
          </w:p>
        </w:tc>
        <w:tc>
          <w:tcPr>
            <w:tcW w:w="1985" w:type="dxa"/>
          </w:tcPr>
          <w:p w14:paraId="7186C5C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Kapabacteria</w:t>
            </w:r>
          </w:p>
        </w:tc>
        <w:tc>
          <w:tcPr>
            <w:tcW w:w="1843" w:type="dxa"/>
          </w:tcPr>
          <w:p w14:paraId="5A5DEE62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Kapabacteriales</w:t>
            </w:r>
          </w:p>
        </w:tc>
        <w:tc>
          <w:tcPr>
            <w:tcW w:w="1842" w:type="dxa"/>
          </w:tcPr>
          <w:p w14:paraId="608EFAF1" w14:textId="5229A1E3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Kapabacteriales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a</w:t>
            </w:r>
          </w:p>
        </w:tc>
        <w:tc>
          <w:tcPr>
            <w:tcW w:w="2694" w:type="dxa"/>
          </w:tcPr>
          <w:p w14:paraId="683DEB7B" w14:textId="4CD09A52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Kapabacteriales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</w:t>
            </w:r>
            <w:proofErr w:type="spellEnd"/>
          </w:p>
        </w:tc>
      </w:tr>
      <w:tr w:rsidR="001C228D" w:rsidRPr="00170A32" w14:paraId="45F55174" w14:textId="77777777" w:rsidTr="001C228D">
        <w:tc>
          <w:tcPr>
            <w:tcW w:w="822" w:type="dxa"/>
            <w:vMerge/>
          </w:tcPr>
          <w:p w14:paraId="00C8B4A5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C6D6D0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1985" w:type="dxa"/>
          </w:tcPr>
          <w:p w14:paraId="1D2BBE3C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hodothermia</w:t>
            </w:r>
          </w:p>
        </w:tc>
        <w:tc>
          <w:tcPr>
            <w:tcW w:w="1843" w:type="dxa"/>
          </w:tcPr>
          <w:p w14:paraId="322DCC8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lneolales</w:t>
            </w:r>
          </w:p>
        </w:tc>
        <w:tc>
          <w:tcPr>
            <w:tcW w:w="1842" w:type="dxa"/>
          </w:tcPr>
          <w:p w14:paraId="220BB571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lneolaceae</w:t>
            </w:r>
          </w:p>
        </w:tc>
        <w:tc>
          <w:tcPr>
            <w:tcW w:w="2694" w:type="dxa"/>
          </w:tcPr>
          <w:p w14:paraId="363C64D7" w14:textId="645B6586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alneol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645E7114" w14:textId="77777777" w:rsidTr="001C228D">
        <w:tc>
          <w:tcPr>
            <w:tcW w:w="822" w:type="dxa"/>
            <w:vMerge/>
          </w:tcPr>
          <w:p w14:paraId="6F4299EB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917B0D9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mmatimonadota</w:t>
            </w:r>
          </w:p>
        </w:tc>
        <w:tc>
          <w:tcPr>
            <w:tcW w:w="1985" w:type="dxa"/>
          </w:tcPr>
          <w:p w14:paraId="4CE86500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mmatimonadetes</w:t>
            </w:r>
          </w:p>
        </w:tc>
        <w:tc>
          <w:tcPr>
            <w:tcW w:w="1843" w:type="dxa"/>
          </w:tcPr>
          <w:p w14:paraId="0A77879F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mmatimonadales</w:t>
            </w:r>
          </w:p>
        </w:tc>
        <w:tc>
          <w:tcPr>
            <w:tcW w:w="1842" w:type="dxa"/>
          </w:tcPr>
          <w:p w14:paraId="269A915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mmatimonadaceae</w:t>
            </w:r>
          </w:p>
        </w:tc>
        <w:tc>
          <w:tcPr>
            <w:tcW w:w="2694" w:type="dxa"/>
          </w:tcPr>
          <w:p w14:paraId="12C68163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mmatimonas</w:t>
            </w:r>
          </w:p>
        </w:tc>
      </w:tr>
      <w:tr w:rsidR="001C228D" w:rsidRPr="00170A32" w14:paraId="2B7D5EC2" w14:textId="77777777" w:rsidTr="001C228D">
        <w:tc>
          <w:tcPr>
            <w:tcW w:w="822" w:type="dxa"/>
            <w:vMerge/>
          </w:tcPr>
          <w:p w14:paraId="1624FC5C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3F22513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mmatimonadota</w:t>
            </w:r>
          </w:p>
        </w:tc>
        <w:tc>
          <w:tcPr>
            <w:tcW w:w="1985" w:type="dxa"/>
          </w:tcPr>
          <w:p w14:paraId="1B85009A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mmatimonadetes</w:t>
            </w:r>
          </w:p>
        </w:tc>
        <w:tc>
          <w:tcPr>
            <w:tcW w:w="1843" w:type="dxa"/>
          </w:tcPr>
          <w:p w14:paraId="5874DE59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mmatimonadales</w:t>
            </w:r>
          </w:p>
        </w:tc>
        <w:tc>
          <w:tcPr>
            <w:tcW w:w="1842" w:type="dxa"/>
          </w:tcPr>
          <w:p w14:paraId="1682E456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mmatimonadaceae</w:t>
            </w:r>
          </w:p>
        </w:tc>
        <w:tc>
          <w:tcPr>
            <w:tcW w:w="2694" w:type="dxa"/>
          </w:tcPr>
          <w:p w14:paraId="367E6F3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ultured</w:t>
            </w:r>
          </w:p>
        </w:tc>
      </w:tr>
      <w:tr w:rsidR="001C228D" w:rsidRPr="00170A32" w14:paraId="51E1D1CB" w14:textId="77777777" w:rsidTr="001C228D">
        <w:tc>
          <w:tcPr>
            <w:tcW w:w="822" w:type="dxa"/>
            <w:vMerge/>
          </w:tcPr>
          <w:p w14:paraId="03A900C9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58FDD5D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ctomycetota </w:t>
            </w:r>
          </w:p>
        </w:tc>
        <w:tc>
          <w:tcPr>
            <w:tcW w:w="1985" w:type="dxa"/>
          </w:tcPr>
          <w:p w14:paraId="7B2BF10E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hycisphaerae</w:t>
            </w:r>
          </w:p>
        </w:tc>
        <w:tc>
          <w:tcPr>
            <w:tcW w:w="1843" w:type="dxa"/>
          </w:tcPr>
          <w:p w14:paraId="5FCB8FBC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hycisphaerales</w:t>
            </w:r>
          </w:p>
        </w:tc>
        <w:tc>
          <w:tcPr>
            <w:tcW w:w="1842" w:type="dxa"/>
          </w:tcPr>
          <w:p w14:paraId="1F55FDA2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hycisphaeraceae</w:t>
            </w:r>
          </w:p>
        </w:tc>
        <w:tc>
          <w:tcPr>
            <w:tcW w:w="2694" w:type="dxa"/>
          </w:tcPr>
          <w:p w14:paraId="40EFFDA1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500-3</w:t>
            </w:r>
          </w:p>
        </w:tc>
      </w:tr>
      <w:tr w:rsidR="001C228D" w:rsidRPr="00170A32" w14:paraId="484AAF4A" w14:textId="77777777" w:rsidTr="001C228D">
        <w:tc>
          <w:tcPr>
            <w:tcW w:w="822" w:type="dxa"/>
            <w:vMerge/>
          </w:tcPr>
          <w:p w14:paraId="5F3A3D73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8544369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ctomycetota </w:t>
            </w:r>
          </w:p>
        </w:tc>
        <w:tc>
          <w:tcPr>
            <w:tcW w:w="1985" w:type="dxa"/>
          </w:tcPr>
          <w:p w14:paraId="33AAFCCB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hycisphaerae</w:t>
            </w:r>
          </w:p>
        </w:tc>
        <w:tc>
          <w:tcPr>
            <w:tcW w:w="1843" w:type="dxa"/>
          </w:tcPr>
          <w:p w14:paraId="41B0D5EE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hycisphaerales</w:t>
            </w:r>
          </w:p>
        </w:tc>
        <w:tc>
          <w:tcPr>
            <w:tcW w:w="1842" w:type="dxa"/>
          </w:tcPr>
          <w:p w14:paraId="380BF1AA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hycisphaeraceae</w:t>
            </w:r>
          </w:p>
        </w:tc>
        <w:tc>
          <w:tcPr>
            <w:tcW w:w="2694" w:type="dxa"/>
          </w:tcPr>
          <w:p w14:paraId="3D42D74E" w14:textId="7B22F2F3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hycisphaer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35191DFF" w14:textId="77777777" w:rsidTr="001C228D">
        <w:tc>
          <w:tcPr>
            <w:tcW w:w="822" w:type="dxa"/>
            <w:vMerge/>
          </w:tcPr>
          <w:p w14:paraId="74338F8F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9174D71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ctomycetota </w:t>
            </w:r>
          </w:p>
        </w:tc>
        <w:tc>
          <w:tcPr>
            <w:tcW w:w="1985" w:type="dxa"/>
          </w:tcPr>
          <w:p w14:paraId="0E02E8DB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1843" w:type="dxa"/>
          </w:tcPr>
          <w:p w14:paraId="20ABD65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mmatales</w:t>
            </w:r>
          </w:p>
        </w:tc>
        <w:tc>
          <w:tcPr>
            <w:tcW w:w="1842" w:type="dxa"/>
          </w:tcPr>
          <w:p w14:paraId="7B4A13E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mmataceae</w:t>
            </w:r>
          </w:p>
        </w:tc>
        <w:tc>
          <w:tcPr>
            <w:tcW w:w="2694" w:type="dxa"/>
          </w:tcPr>
          <w:p w14:paraId="63EA7861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ultured</w:t>
            </w:r>
          </w:p>
        </w:tc>
      </w:tr>
      <w:tr w:rsidR="001C228D" w:rsidRPr="00170A32" w14:paraId="5199589E" w14:textId="77777777" w:rsidTr="001C228D">
        <w:tc>
          <w:tcPr>
            <w:tcW w:w="822" w:type="dxa"/>
            <w:vMerge/>
          </w:tcPr>
          <w:p w14:paraId="1FA083AD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BE834A0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ctomycetota </w:t>
            </w:r>
          </w:p>
        </w:tc>
        <w:tc>
          <w:tcPr>
            <w:tcW w:w="1985" w:type="dxa"/>
          </w:tcPr>
          <w:p w14:paraId="4637C17B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1843" w:type="dxa"/>
          </w:tcPr>
          <w:p w14:paraId="64066020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Isosphaerales</w:t>
            </w:r>
          </w:p>
        </w:tc>
        <w:tc>
          <w:tcPr>
            <w:tcW w:w="1842" w:type="dxa"/>
          </w:tcPr>
          <w:p w14:paraId="63A2A0A9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Isosphaeraceae</w:t>
            </w:r>
          </w:p>
        </w:tc>
        <w:tc>
          <w:tcPr>
            <w:tcW w:w="2694" w:type="dxa"/>
          </w:tcPr>
          <w:p w14:paraId="70FA68F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ultured</w:t>
            </w:r>
          </w:p>
        </w:tc>
      </w:tr>
      <w:tr w:rsidR="001C228D" w:rsidRPr="00170A32" w14:paraId="7544469A" w14:textId="77777777" w:rsidTr="001C228D">
        <w:tc>
          <w:tcPr>
            <w:tcW w:w="822" w:type="dxa"/>
            <w:vMerge/>
          </w:tcPr>
          <w:p w14:paraId="02E98888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42788CB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ctomycetota </w:t>
            </w:r>
          </w:p>
        </w:tc>
        <w:tc>
          <w:tcPr>
            <w:tcW w:w="1985" w:type="dxa"/>
          </w:tcPr>
          <w:p w14:paraId="0BB7C73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1843" w:type="dxa"/>
          </w:tcPr>
          <w:p w14:paraId="24624FF1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irellulales</w:t>
            </w:r>
          </w:p>
        </w:tc>
        <w:tc>
          <w:tcPr>
            <w:tcW w:w="1842" w:type="dxa"/>
          </w:tcPr>
          <w:p w14:paraId="6AA1848C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irellulaceae</w:t>
            </w:r>
          </w:p>
        </w:tc>
        <w:tc>
          <w:tcPr>
            <w:tcW w:w="2694" w:type="dxa"/>
          </w:tcPr>
          <w:p w14:paraId="5166F14F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lastopirellula</w:t>
            </w:r>
          </w:p>
        </w:tc>
      </w:tr>
      <w:tr w:rsidR="001C228D" w:rsidRPr="00170A32" w14:paraId="2955CE54" w14:textId="77777777" w:rsidTr="001C228D">
        <w:tc>
          <w:tcPr>
            <w:tcW w:w="822" w:type="dxa"/>
            <w:vMerge/>
          </w:tcPr>
          <w:p w14:paraId="57557928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515CD13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ctomycetota </w:t>
            </w:r>
          </w:p>
        </w:tc>
        <w:tc>
          <w:tcPr>
            <w:tcW w:w="1985" w:type="dxa"/>
          </w:tcPr>
          <w:p w14:paraId="306907B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1843" w:type="dxa"/>
          </w:tcPr>
          <w:p w14:paraId="485947E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irellulales</w:t>
            </w:r>
          </w:p>
        </w:tc>
        <w:tc>
          <w:tcPr>
            <w:tcW w:w="1842" w:type="dxa"/>
          </w:tcPr>
          <w:p w14:paraId="242835A6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irellulaceae</w:t>
            </w:r>
          </w:p>
        </w:tc>
        <w:tc>
          <w:tcPr>
            <w:tcW w:w="2694" w:type="dxa"/>
          </w:tcPr>
          <w:p w14:paraId="359ED4C8" w14:textId="59001A6A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irellul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5BFF5634" w14:textId="77777777" w:rsidTr="001C228D">
        <w:tc>
          <w:tcPr>
            <w:tcW w:w="822" w:type="dxa"/>
            <w:vMerge/>
          </w:tcPr>
          <w:p w14:paraId="5BD945E7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5BA382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Planctomycetota </w:t>
            </w:r>
          </w:p>
        </w:tc>
        <w:tc>
          <w:tcPr>
            <w:tcW w:w="1985" w:type="dxa"/>
          </w:tcPr>
          <w:p w14:paraId="0B9C7DFC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lanctomycetes</w:t>
            </w:r>
          </w:p>
        </w:tc>
        <w:tc>
          <w:tcPr>
            <w:tcW w:w="1843" w:type="dxa"/>
          </w:tcPr>
          <w:p w14:paraId="0D99D22A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irellulales</w:t>
            </w:r>
          </w:p>
        </w:tc>
        <w:tc>
          <w:tcPr>
            <w:tcW w:w="1842" w:type="dxa"/>
          </w:tcPr>
          <w:p w14:paraId="61204FC6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irellulaceae</w:t>
            </w:r>
          </w:p>
        </w:tc>
        <w:tc>
          <w:tcPr>
            <w:tcW w:w="2694" w:type="dxa"/>
          </w:tcPr>
          <w:p w14:paraId="2FA159D0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hodopirellula</w:t>
            </w:r>
          </w:p>
        </w:tc>
      </w:tr>
      <w:tr w:rsidR="001C228D" w:rsidRPr="00170A32" w14:paraId="03C7B4BD" w14:textId="77777777" w:rsidTr="001C228D">
        <w:tc>
          <w:tcPr>
            <w:tcW w:w="822" w:type="dxa"/>
            <w:vMerge/>
          </w:tcPr>
          <w:p w14:paraId="6D9AFA54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D8268DE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3EFDEC55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843" w:type="dxa"/>
          </w:tcPr>
          <w:p w14:paraId="2E605112" w14:textId="1534216D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lphaproteobacter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842" w:type="dxa"/>
          </w:tcPr>
          <w:p w14:paraId="4012F15C" w14:textId="06ACC806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lphaproteobacter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94" w:type="dxa"/>
          </w:tcPr>
          <w:p w14:paraId="31C23DC0" w14:textId="7A7C4BEC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lphaproteobacter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740D0DF3" w14:textId="77777777" w:rsidTr="001C228D">
        <w:tc>
          <w:tcPr>
            <w:tcW w:w="822" w:type="dxa"/>
            <w:vMerge/>
          </w:tcPr>
          <w:p w14:paraId="1F6D5CCD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8DE968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7C4018D0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843" w:type="dxa"/>
          </w:tcPr>
          <w:p w14:paraId="4204E231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1842" w:type="dxa"/>
          </w:tcPr>
          <w:p w14:paraId="50664ABD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2694" w:type="dxa"/>
          </w:tcPr>
          <w:p w14:paraId="7F4E25CC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hodobacter</w:t>
            </w:r>
          </w:p>
        </w:tc>
      </w:tr>
      <w:tr w:rsidR="001C228D" w:rsidRPr="00170A32" w14:paraId="44A68968" w14:textId="77777777" w:rsidTr="001C228D">
        <w:tc>
          <w:tcPr>
            <w:tcW w:w="822" w:type="dxa"/>
            <w:vMerge/>
          </w:tcPr>
          <w:p w14:paraId="33DD1372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433FD31B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029292B9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843" w:type="dxa"/>
          </w:tcPr>
          <w:p w14:paraId="4C136380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1842" w:type="dxa"/>
          </w:tcPr>
          <w:p w14:paraId="1EDD0A5C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2694" w:type="dxa"/>
          </w:tcPr>
          <w:p w14:paraId="20E32246" w14:textId="0CD9FCB3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hodobacter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1F3DA7FA" w14:textId="77777777" w:rsidTr="001C228D">
        <w:tc>
          <w:tcPr>
            <w:tcW w:w="822" w:type="dxa"/>
            <w:vMerge/>
          </w:tcPr>
          <w:p w14:paraId="43F23A8A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BC9F38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6534EE13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843" w:type="dxa"/>
          </w:tcPr>
          <w:p w14:paraId="3A9E3ABA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1842" w:type="dxa"/>
          </w:tcPr>
          <w:p w14:paraId="633FB3A8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694" w:type="dxa"/>
          </w:tcPr>
          <w:p w14:paraId="1DDC15D1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hizorhapis</w:t>
            </w:r>
          </w:p>
        </w:tc>
      </w:tr>
      <w:tr w:rsidR="001C228D" w:rsidRPr="00170A32" w14:paraId="4B21CC3D" w14:textId="77777777" w:rsidTr="001C228D">
        <w:tc>
          <w:tcPr>
            <w:tcW w:w="822" w:type="dxa"/>
            <w:vMerge/>
          </w:tcPr>
          <w:p w14:paraId="1B61EC60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B5EE7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5C8987DE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232E448A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1842" w:type="dxa"/>
          </w:tcPr>
          <w:p w14:paraId="41082365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urkholderiaceae</w:t>
            </w:r>
          </w:p>
        </w:tc>
        <w:tc>
          <w:tcPr>
            <w:tcW w:w="2694" w:type="dxa"/>
          </w:tcPr>
          <w:p w14:paraId="7042BB8C" w14:textId="5E5C6A03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urkholderi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5BA9397A" w14:textId="77777777" w:rsidTr="001C228D">
        <w:tc>
          <w:tcPr>
            <w:tcW w:w="822" w:type="dxa"/>
            <w:vMerge/>
          </w:tcPr>
          <w:p w14:paraId="6AA52D07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DBD62D2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4585071A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1B6E511B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1842" w:type="dxa"/>
          </w:tcPr>
          <w:p w14:paraId="722A386C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urkholderiaceae</w:t>
            </w:r>
          </w:p>
        </w:tc>
        <w:tc>
          <w:tcPr>
            <w:tcW w:w="2694" w:type="dxa"/>
          </w:tcPr>
          <w:p w14:paraId="58C3693D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olynucleobacter</w:t>
            </w:r>
          </w:p>
        </w:tc>
      </w:tr>
      <w:tr w:rsidR="001C228D" w:rsidRPr="00170A32" w14:paraId="75421B39" w14:textId="77777777" w:rsidTr="001C228D">
        <w:tc>
          <w:tcPr>
            <w:tcW w:w="822" w:type="dxa"/>
            <w:vMerge/>
          </w:tcPr>
          <w:p w14:paraId="060EE1E1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3FC1F1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7A40E76D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26FB4466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1842" w:type="dxa"/>
          </w:tcPr>
          <w:p w14:paraId="107BC40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694" w:type="dxa"/>
          </w:tcPr>
          <w:p w14:paraId="771B8173" w14:textId="4FFBA82D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omamonad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0C295FA5" w14:textId="77777777" w:rsidTr="001C228D">
        <w:tc>
          <w:tcPr>
            <w:tcW w:w="822" w:type="dxa"/>
            <w:vMerge/>
          </w:tcPr>
          <w:p w14:paraId="041B630E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9B3C19D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70178058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50A3A7C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1842" w:type="dxa"/>
          </w:tcPr>
          <w:p w14:paraId="31686838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694" w:type="dxa"/>
          </w:tcPr>
          <w:p w14:paraId="0D72E78A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Rubrivivax</w:t>
            </w:r>
          </w:p>
        </w:tc>
      </w:tr>
      <w:tr w:rsidR="001C228D" w:rsidRPr="00170A32" w14:paraId="621DCD26" w14:textId="77777777" w:rsidTr="001C228D">
        <w:tc>
          <w:tcPr>
            <w:tcW w:w="822" w:type="dxa"/>
            <w:vMerge/>
          </w:tcPr>
          <w:p w14:paraId="2A46ED7F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E11EF95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11212E2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40F44DEF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1842" w:type="dxa"/>
          </w:tcPr>
          <w:p w14:paraId="775E9367" w14:textId="0AD76F24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WH-UniP1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quatic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694" w:type="dxa"/>
          </w:tcPr>
          <w:p w14:paraId="0249BE7F" w14:textId="0806775E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WH-UniP1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aquatic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roup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</w:t>
            </w:r>
            <w:proofErr w:type="spellEnd"/>
          </w:p>
        </w:tc>
      </w:tr>
      <w:tr w:rsidR="001C228D" w:rsidRPr="00170A32" w14:paraId="02B0C4B9" w14:textId="77777777" w:rsidTr="001C228D">
        <w:tc>
          <w:tcPr>
            <w:tcW w:w="822" w:type="dxa"/>
            <w:vMerge/>
          </w:tcPr>
          <w:p w14:paraId="2C5421CB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2A1444F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6FC66330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28D81622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ellvibrionales</w:t>
            </w:r>
          </w:p>
        </w:tc>
        <w:tc>
          <w:tcPr>
            <w:tcW w:w="1842" w:type="dxa"/>
          </w:tcPr>
          <w:p w14:paraId="04D5ED33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ellvibrionaceae</w:t>
            </w:r>
          </w:p>
        </w:tc>
        <w:tc>
          <w:tcPr>
            <w:tcW w:w="2694" w:type="dxa"/>
          </w:tcPr>
          <w:p w14:paraId="1DF95EA6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ellvibrio</w:t>
            </w:r>
          </w:p>
        </w:tc>
      </w:tr>
      <w:tr w:rsidR="001C228D" w:rsidRPr="00170A32" w14:paraId="499707DE" w14:textId="77777777" w:rsidTr="001C228D">
        <w:tc>
          <w:tcPr>
            <w:tcW w:w="822" w:type="dxa"/>
            <w:vMerge/>
          </w:tcPr>
          <w:p w14:paraId="5277AC72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41F76F1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5622F11D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1588BF2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1842" w:type="dxa"/>
          </w:tcPr>
          <w:p w14:paraId="3A19F7EF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2694" w:type="dxa"/>
          </w:tcPr>
          <w:p w14:paraId="11497194" w14:textId="4BC3875B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nterobacteriaceae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4AC7EBD4" w14:textId="77777777" w:rsidTr="001C228D">
        <w:tc>
          <w:tcPr>
            <w:tcW w:w="822" w:type="dxa"/>
            <w:vMerge/>
          </w:tcPr>
          <w:p w14:paraId="4215A5F7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38CD829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5D4D7828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00077984" w14:textId="709A68EB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1842" w:type="dxa"/>
          </w:tcPr>
          <w:p w14:paraId="39CD6E68" w14:textId="1F1772BA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94" w:type="dxa"/>
          </w:tcPr>
          <w:p w14:paraId="19116121" w14:textId="481625AA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29A1984C" w14:textId="77777777" w:rsidTr="001C228D">
        <w:tc>
          <w:tcPr>
            <w:tcW w:w="822" w:type="dxa"/>
            <w:vMerge/>
          </w:tcPr>
          <w:p w14:paraId="72AF10BC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21EBA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4D59C96B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0890FBB8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JG36-TzT-191</w:t>
            </w:r>
          </w:p>
        </w:tc>
        <w:tc>
          <w:tcPr>
            <w:tcW w:w="1842" w:type="dxa"/>
          </w:tcPr>
          <w:p w14:paraId="3D158042" w14:textId="37A86126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JG36-TzT-191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fa</w:t>
            </w:r>
          </w:p>
        </w:tc>
        <w:tc>
          <w:tcPr>
            <w:tcW w:w="2694" w:type="dxa"/>
          </w:tcPr>
          <w:p w14:paraId="7CE64993" w14:textId="130A76FB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JG36-TzT-191</w:t>
            </w:r>
            <w:r w:rsid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e</w:t>
            </w:r>
            <w:proofErr w:type="spellEnd"/>
          </w:p>
        </w:tc>
      </w:tr>
      <w:tr w:rsidR="001C228D" w:rsidRPr="00170A32" w14:paraId="6949655F" w14:textId="77777777" w:rsidTr="001C228D">
        <w:tc>
          <w:tcPr>
            <w:tcW w:w="822" w:type="dxa"/>
            <w:vMerge/>
          </w:tcPr>
          <w:p w14:paraId="375C53E2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C0AC863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985" w:type="dxa"/>
          </w:tcPr>
          <w:p w14:paraId="74B65C26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843" w:type="dxa"/>
          </w:tcPr>
          <w:p w14:paraId="12FA0416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nales</w:t>
            </w:r>
          </w:p>
        </w:tc>
        <w:tc>
          <w:tcPr>
            <w:tcW w:w="1842" w:type="dxa"/>
          </w:tcPr>
          <w:p w14:paraId="1C7B7139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naceae</w:t>
            </w:r>
          </w:p>
        </w:tc>
        <w:tc>
          <w:tcPr>
            <w:tcW w:w="2694" w:type="dxa"/>
          </w:tcPr>
          <w:p w14:paraId="46B35825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ibrio</w:t>
            </w:r>
          </w:p>
        </w:tc>
      </w:tr>
      <w:tr w:rsidR="001C228D" w:rsidRPr="00170A32" w14:paraId="7760BFD2" w14:textId="77777777" w:rsidTr="001C228D">
        <w:tc>
          <w:tcPr>
            <w:tcW w:w="822" w:type="dxa"/>
            <w:vMerge/>
          </w:tcPr>
          <w:p w14:paraId="3FC2D6DC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0B99E99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errucomicrobiota</w:t>
            </w:r>
          </w:p>
        </w:tc>
        <w:tc>
          <w:tcPr>
            <w:tcW w:w="1985" w:type="dxa"/>
          </w:tcPr>
          <w:p w14:paraId="5C0623E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lamydiae</w:t>
            </w:r>
          </w:p>
        </w:tc>
        <w:tc>
          <w:tcPr>
            <w:tcW w:w="1843" w:type="dxa"/>
          </w:tcPr>
          <w:p w14:paraId="729C4A5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lamydiales</w:t>
            </w:r>
          </w:p>
        </w:tc>
        <w:tc>
          <w:tcPr>
            <w:tcW w:w="1842" w:type="dxa"/>
          </w:tcPr>
          <w:p w14:paraId="70DC6A8E" w14:textId="7F182D82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lamydiales</w:t>
            </w:r>
            <w:r w:rsidR="001C228D"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94" w:type="dxa"/>
          </w:tcPr>
          <w:p w14:paraId="52F0B51B" w14:textId="6CE2C5D4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lamydiales</w:t>
            </w:r>
            <w:r w:rsidR="00B53A36"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classified</w:t>
            </w:r>
          </w:p>
        </w:tc>
      </w:tr>
      <w:tr w:rsidR="001C228D" w:rsidRPr="00170A32" w14:paraId="76AA8EFF" w14:textId="77777777" w:rsidTr="001C228D">
        <w:tc>
          <w:tcPr>
            <w:tcW w:w="822" w:type="dxa"/>
            <w:vMerge/>
          </w:tcPr>
          <w:p w14:paraId="55ABD486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04EE9F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errucomicrobiota</w:t>
            </w:r>
          </w:p>
        </w:tc>
        <w:tc>
          <w:tcPr>
            <w:tcW w:w="1985" w:type="dxa"/>
          </w:tcPr>
          <w:p w14:paraId="244330B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errucomicrobiae</w:t>
            </w:r>
          </w:p>
        </w:tc>
        <w:tc>
          <w:tcPr>
            <w:tcW w:w="1843" w:type="dxa"/>
          </w:tcPr>
          <w:p w14:paraId="40B0A5FC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thoniobacterales</w:t>
            </w:r>
          </w:p>
        </w:tc>
        <w:tc>
          <w:tcPr>
            <w:tcW w:w="1842" w:type="dxa"/>
          </w:tcPr>
          <w:p w14:paraId="53DC95A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thoniobacteraceae</w:t>
            </w:r>
          </w:p>
        </w:tc>
        <w:tc>
          <w:tcPr>
            <w:tcW w:w="2694" w:type="dxa"/>
          </w:tcPr>
          <w:p w14:paraId="50661117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LD29</w:t>
            </w:r>
          </w:p>
        </w:tc>
      </w:tr>
      <w:tr w:rsidR="001C228D" w:rsidRPr="00170A32" w14:paraId="67901FC7" w14:textId="77777777" w:rsidTr="001C228D">
        <w:tc>
          <w:tcPr>
            <w:tcW w:w="822" w:type="dxa"/>
            <w:vMerge/>
          </w:tcPr>
          <w:p w14:paraId="083CBF35" w14:textId="77777777" w:rsidR="00F830AB" w:rsidRPr="00170A32" w:rsidRDefault="00F830AB" w:rsidP="00E610D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D7FFD6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errucomicrobiota</w:t>
            </w:r>
          </w:p>
        </w:tc>
        <w:tc>
          <w:tcPr>
            <w:tcW w:w="1985" w:type="dxa"/>
          </w:tcPr>
          <w:p w14:paraId="5228B474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errucomicrobiae</w:t>
            </w:r>
          </w:p>
        </w:tc>
        <w:tc>
          <w:tcPr>
            <w:tcW w:w="1843" w:type="dxa"/>
          </w:tcPr>
          <w:p w14:paraId="7E9F98C8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thoniobacterales</w:t>
            </w:r>
          </w:p>
        </w:tc>
        <w:tc>
          <w:tcPr>
            <w:tcW w:w="1842" w:type="dxa"/>
          </w:tcPr>
          <w:p w14:paraId="4BB53E45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Terrimicrobiaceae</w:t>
            </w:r>
          </w:p>
        </w:tc>
        <w:tc>
          <w:tcPr>
            <w:tcW w:w="2694" w:type="dxa"/>
          </w:tcPr>
          <w:p w14:paraId="0322C299" w14:textId="77777777" w:rsidR="00F830AB" w:rsidRPr="001C228D" w:rsidRDefault="00F830AB" w:rsidP="00B73092">
            <w:pPr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C228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Terrimicrobium</w:t>
            </w:r>
          </w:p>
        </w:tc>
      </w:tr>
    </w:tbl>
    <w:p w14:paraId="1F1FF7FA" w14:textId="77777777" w:rsidR="008E2DDB" w:rsidRDefault="008E2DDB" w:rsidP="009F53F6">
      <w:pPr>
        <w:ind w:hanging="567"/>
        <w:rPr>
          <w:rFonts w:asciiTheme="majorBidi" w:hAnsiTheme="majorBidi" w:cstheme="majorBidi"/>
          <w:b/>
          <w:bCs/>
        </w:rPr>
      </w:pPr>
    </w:p>
    <w:p w14:paraId="287904C5" w14:textId="77777777" w:rsidR="008E2DDB" w:rsidRPr="008E2DDB" w:rsidRDefault="008E2DDB" w:rsidP="009F53F6">
      <w:pPr>
        <w:ind w:hanging="567"/>
        <w:rPr>
          <w:rFonts w:asciiTheme="majorBidi" w:hAnsiTheme="majorBidi" w:cstheme="majorBidi"/>
          <w:b/>
          <w:bCs/>
        </w:rPr>
      </w:pPr>
    </w:p>
    <w:sectPr w:rsidR="008E2DDB" w:rsidRPr="008E2DDB" w:rsidSect="004934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53541" w14:textId="77777777" w:rsidR="005F38F6" w:rsidRDefault="005F38F6" w:rsidP="009F53F6">
      <w:r>
        <w:separator/>
      </w:r>
    </w:p>
  </w:endnote>
  <w:endnote w:type="continuationSeparator" w:id="0">
    <w:p w14:paraId="091B95FA" w14:textId="77777777" w:rsidR="005F38F6" w:rsidRDefault="005F38F6" w:rsidP="009F5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F0088" w14:textId="77777777" w:rsidR="005F38F6" w:rsidRDefault="005F38F6" w:rsidP="009F53F6">
      <w:r>
        <w:separator/>
      </w:r>
    </w:p>
  </w:footnote>
  <w:footnote w:type="continuationSeparator" w:id="0">
    <w:p w14:paraId="526383DE" w14:textId="77777777" w:rsidR="005F38F6" w:rsidRDefault="005F38F6" w:rsidP="009F53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D5058B"/>
    <w:multiLevelType w:val="multilevel"/>
    <w:tmpl w:val="7D92EA42"/>
    <w:styleLink w:val="NumberedHeadingList"/>
    <w:lvl w:ilvl="0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hint="default"/>
        <w:b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ajorBidi" w:hAnsiTheme="majorBidi" w:hint="default"/>
        <w:b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2DDB"/>
    <w:rsid w:val="0000301D"/>
    <w:rsid w:val="000132D2"/>
    <w:rsid w:val="00021A26"/>
    <w:rsid w:val="00023996"/>
    <w:rsid w:val="00034BDF"/>
    <w:rsid w:val="00040F81"/>
    <w:rsid w:val="000532EA"/>
    <w:rsid w:val="000638AE"/>
    <w:rsid w:val="00071F39"/>
    <w:rsid w:val="00075FDF"/>
    <w:rsid w:val="00076E64"/>
    <w:rsid w:val="000A09DC"/>
    <w:rsid w:val="000A4421"/>
    <w:rsid w:val="000A6355"/>
    <w:rsid w:val="000A7B52"/>
    <w:rsid w:val="000B1FA3"/>
    <w:rsid w:val="000B5613"/>
    <w:rsid w:val="000B62C2"/>
    <w:rsid w:val="000C5E28"/>
    <w:rsid w:val="000D5EA1"/>
    <w:rsid w:val="000E07E3"/>
    <w:rsid w:val="000E7503"/>
    <w:rsid w:val="000F2BDC"/>
    <w:rsid w:val="000F4FA0"/>
    <w:rsid w:val="00100A21"/>
    <w:rsid w:val="0010428C"/>
    <w:rsid w:val="00104DF4"/>
    <w:rsid w:val="00105E12"/>
    <w:rsid w:val="00111E52"/>
    <w:rsid w:val="00114DD4"/>
    <w:rsid w:val="00123191"/>
    <w:rsid w:val="00125033"/>
    <w:rsid w:val="00150676"/>
    <w:rsid w:val="00165006"/>
    <w:rsid w:val="00170A32"/>
    <w:rsid w:val="00174516"/>
    <w:rsid w:val="001951D6"/>
    <w:rsid w:val="001A1E4A"/>
    <w:rsid w:val="001A7B51"/>
    <w:rsid w:val="001B53F6"/>
    <w:rsid w:val="001C228D"/>
    <w:rsid w:val="001D0167"/>
    <w:rsid w:val="001D2BEB"/>
    <w:rsid w:val="001D33D1"/>
    <w:rsid w:val="001E048B"/>
    <w:rsid w:val="001F31EF"/>
    <w:rsid w:val="001F3DCA"/>
    <w:rsid w:val="002000C5"/>
    <w:rsid w:val="002202ED"/>
    <w:rsid w:val="00223072"/>
    <w:rsid w:val="00224767"/>
    <w:rsid w:val="00230150"/>
    <w:rsid w:val="00230CF3"/>
    <w:rsid w:val="002328D2"/>
    <w:rsid w:val="00236D56"/>
    <w:rsid w:val="002370D9"/>
    <w:rsid w:val="002432EB"/>
    <w:rsid w:val="00243D3F"/>
    <w:rsid w:val="0025016C"/>
    <w:rsid w:val="002562FE"/>
    <w:rsid w:val="00262C14"/>
    <w:rsid w:val="0026482D"/>
    <w:rsid w:val="00275D55"/>
    <w:rsid w:val="00277C39"/>
    <w:rsid w:val="00282099"/>
    <w:rsid w:val="00283E66"/>
    <w:rsid w:val="00287750"/>
    <w:rsid w:val="00293C1C"/>
    <w:rsid w:val="002963AA"/>
    <w:rsid w:val="002A027C"/>
    <w:rsid w:val="002A44A0"/>
    <w:rsid w:val="002A4BDF"/>
    <w:rsid w:val="002B1159"/>
    <w:rsid w:val="002C7205"/>
    <w:rsid w:val="002C78E3"/>
    <w:rsid w:val="002C7B07"/>
    <w:rsid w:val="002D5A37"/>
    <w:rsid w:val="002F2132"/>
    <w:rsid w:val="002F60C1"/>
    <w:rsid w:val="00304F40"/>
    <w:rsid w:val="00311B51"/>
    <w:rsid w:val="00313D13"/>
    <w:rsid w:val="003201CC"/>
    <w:rsid w:val="0032740B"/>
    <w:rsid w:val="00337BCD"/>
    <w:rsid w:val="00343804"/>
    <w:rsid w:val="003463F0"/>
    <w:rsid w:val="003476F4"/>
    <w:rsid w:val="0035649C"/>
    <w:rsid w:val="00373049"/>
    <w:rsid w:val="00374DF6"/>
    <w:rsid w:val="003824A2"/>
    <w:rsid w:val="003B0E0C"/>
    <w:rsid w:val="003B0FE3"/>
    <w:rsid w:val="003C15CE"/>
    <w:rsid w:val="003C5826"/>
    <w:rsid w:val="003C5B8F"/>
    <w:rsid w:val="003D512A"/>
    <w:rsid w:val="003D77F8"/>
    <w:rsid w:val="003E0D4D"/>
    <w:rsid w:val="003E4EBA"/>
    <w:rsid w:val="003E54A0"/>
    <w:rsid w:val="003E7E28"/>
    <w:rsid w:val="003F53B9"/>
    <w:rsid w:val="00400DFE"/>
    <w:rsid w:val="00405CD5"/>
    <w:rsid w:val="00411E91"/>
    <w:rsid w:val="00414CB8"/>
    <w:rsid w:val="00424B2A"/>
    <w:rsid w:val="00426CCF"/>
    <w:rsid w:val="00433765"/>
    <w:rsid w:val="00433DEC"/>
    <w:rsid w:val="00434125"/>
    <w:rsid w:val="0043415E"/>
    <w:rsid w:val="00434D53"/>
    <w:rsid w:val="00444553"/>
    <w:rsid w:val="004457E2"/>
    <w:rsid w:val="004503EE"/>
    <w:rsid w:val="00457010"/>
    <w:rsid w:val="00465E42"/>
    <w:rsid w:val="00466B8B"/>
    <w:rsid w:val="00474232"/>
    <w:rsid w:val="00487529"/>
    <w:rsid w:val="004900D5"/>
    <w:rsid w:val="00490D6A"/>
    <w:rsid w:val="004934E8"/>
    <w:rsid w:val="00496E55"/>
    <w:rsid w:val="004A132A"/>
    <w:rsid w:val="004A2ACC"/>
    <w:rsid w:val="004B3F46"/>
    <w:rsid w:val="004D10D2"/>
    <w:rsid w:val="004D12A6"/>
    <w:rsid w:val="004E2285"/>
    <w:rsid w:val="004E72B7"/>
    <w:rsid w:val="004F067A"/>
    <w:rsid w:val="004F2F54"/>
    <w:rsid w:val="004F43D4"/>
    <w:rsid w:val="004F47E5"/>
    <w:rsid w:val="005043DD"/>
    <w:rsid w:val="005051ED"/>
    <w:rsid w:val="005073C5"/>
    <w:rsid w:val="00512C39"/>
    <w:rsid w:val="0052505F"/>
    <w:rsid w:val="00525B53"/>
    <w:rsid w:val="0053555C"/>
    <w:rsid w:val="005405AD"/>
    <w:rsid w:val="005424A7"/>
    <w:rsid w:val="00544856"/>
    <w:rsid w:val="005551F9"/>
    <w:rsid w:val="00557050"/>
    <w:rsid w:val="005637C4"/>
    <w:rsid w:val="005661FB"/>
    <w:rsid w:val="005676A6"/>
    <w:rsid w:val="00573050"/>
    <w:rsid w:val="005746A5"/>
    <w:rsid w:val="00575A3D"/>
    <w:rsid w:val="00583A1F"/>
    <w:rsid w:val="00590A7F"/>
    <w:rsid w:val="00592268"/>
    <w:rsid w:val="00596863"/>
    <w:rsid w:val="005A0A66"/>
    <w:rsid w:val="005A12E1"/>
    <w:rsid w:val="005A3A7D"/>
    <w:rsid w:val="005A61EE"/>
    <w:rsid w:val="005B4C25"/>
    <w:rsid w:val="005B6497"/>
    <w:rsid w:val="005F38F6"/>
    <w:rsid w:val="00606594"/>
    <w:rsid w:val="00616A09"/>
    <w:rsid w:val="006277BA"/>
    <w:rsid w:val="00631834"/>
    <w:rsid w:val="00635572"/>
    <w:rsid w:val="006501F5"/>
    <w:rsid w:val="00660986"/>
    <w:rsid w:val="006623B3"/>
    <w:rsid w:val="006677A2"/>
    <w:rsid w:val="0067202E"/>
    <w:rsid w:val="006836CE"/>
    <w:rsid w:val="006842C1"/>
    <w:rsid w:val="00687324"/>
    <w:rsid w:val="006902CC"/>
    <w:rsid w:val="00692C5F"/>
    <w:rsid w:val="006A0A94"/>
    <w:rsid w:val="006A4170"/>
    <w:rsid w:val="006B46BF"/>
    <w:rsid w:val="006B5C17"/>
    <w:rsid w:val="006B7584"/>
    <w:rsid w:val="006C2AA6"/>
    <w:rsid w:val="006C36AB"/>
    <w:rsid w:val="006D5002"/>
    <w:rsid w:val="006E44D9"/>
    <w:rsid w:val="006E6BF0"/>
    <w:rsid w:val="006F6C0E"/>
    <w:rsid w:val="006F79FD"/>
    <w:rsid w:val="0070042A"/>
    <w:rsid w:val="007036F6"/>
    <w:rsid w:val="007048BB"/>
    <w:rsid w:val="00707260"/>
    <w:rsid w:val="00712AA1"/>
    <w:rsid w:val="00713293"/>
    <w:rsid w:val="00716F07"/>
    <w:rsid w:val="0071722D"/>
    <w:rsid w:val="007207DF"/>
    <w:rsid w:val="0072365F"/>
    <w:rsid w:val="00724D68"/>
    <w:rsid w:val="00740D4E"/>
    <w:rsid w:val="007422E9"/>
    <w:rsid w:val="00751634"/>
    <w:rsid w:val="00756F8B"/>
    <w:rsid w:val="00757816"/>
    <w:rsid w:val="00760107"/>
    <w:rsid w:val="00762D35"/>
    <w:rsid w:val="00764FA2"/>
    <w:rsid w:val="00766F20"/>
    <w:rsid w:val="00776D18"/>
    <w:rsid w:val="007806A2"/>
    <w:rsid w:val="00782C0F"/>
    <w:rsid w:val="0078488A"/>
    <w:rsid w:val="007A593D"/>
    <w:rsid w:val="007B41EC"/>
    <w:rsid w:val="007B5ADD"/>
    <w:rsid w:val="007B6E24"/>
    <w:rsid w:val="007B7CB4"/>
    <w:rsid w:val="007C2186"/>
    <w:rsid w:val="007D7C6A"/>
    <w:rsid w:val="007E205F"/>
    <w:rsid w:val="007E5A2E"/>
    <w:rsid w:val="007F32FA"/>
    <w:rsid w:val="00804105"/>
    <w:rsid w:val="00805C94"/>
    <w:rsid w:val="00806466"/>
    <w:rsid w:val="008065ED"/>
    <w:rsid w:val="00812E79"/>
    <w:rsid w:val="008132D5"/>
    <w:rsid w:val="00821485"/>
    <w:rsid w:val="00830C5B"/>
    <w:rsid w:val="00836473"/>
    <w:rsid w:val="00836628"/>
    <w:rsid w:val="008403FB"/>
    <w:rsid w:val="0084462A"/>
    <w:rsid w:val="0084624B"/>
    <w:rsid w:val="00847946"/>
    <w:rsid w:val="008549F0"/>
    <w:rsid w:val="00855EE7"/>
    <w:rsid w:val="00863AC2"/>
    <w:rsid w:val="0086616D"/>
    <w:rsid w:val="0089058D"/>
    <w:rsid w:val="008921CF"/>
    <w:rsid w:val="008942A4"/>
    <w:rsid w:val="008965AE"/>
    <w:rsid w:val="008A5761"/>
    <w:rsid w:val="008B3420"/>
    <w:rsid w:val="008C1F68"/>
    <w:rsid w:val="008C3141"/>
    <w:rsid w:val="008D11BF"/>
    <w:rsid w:val="008D27B7"/>
    <w:rsid w:val="008D504D"/>
    <w:rsid w:val="008D555A"/>
    <w:rsid w:val="008D655F"/>
    <w:rsid w:val="008E24F8"/>
    <w:rsid w:val="008E2505"/>
    <w:rsid w:val="008E2DDB"/>
    <w:rsid w:val="008F5AAD"/>
    <w:rsid w:val="008F665F"/>
    <w:rsid w:val="0090509E"/>
    <w:rsid w:val="00906A30"/>
    <w:rsid w:val="00912646"/>
    <w:rsid w:val="009160AF"/>
    <w:rsid w:val="00916B00"/>
    <w:rsid w:val="00921F25"/>
    <w:rsid w:val="00931A31"/>
    <w:rsid w:val="00941F0F"/>
    <w:rsid w:val="0095624B"/>
    <w:rsid w:val="00960CB6"/>
    <w:rsid w:val="009615EC"/>
    <w:rsid w:val="00963161"/>
    <w:rsid w:val="00965B32"/>
    <w:rsid w:val="00966D3F"/>
    <w:rsid w:val="00971906"/>
    <w:rsid w:val="00971FEE"/>
    <w:rsid w:val="00980463"/>
    <w:rsid w:val="00980D62"/>
    <w:rsid w:val="00980F1B"/>
    <w:rsid w:val="009817DF"/>
    <w:rsid w:val="0098359E"/>
    <w:rsid w:val="0098796B"/>
    <w:rsid w:val="009A028F"/>
    <w:rsid w:val="009A1496"/>
    <w:rsid w:val="009B4548"/>
    <w:rsid w:val="009B571B"/>
    <w:rsid w:val="009C3A9D"/>
    <w:rsid w:val="009C42FF"/>
    <w:rsid w:val="009D05C3"/>
    <w:rsid w:val="009E03EF"/>
    <w:rsid w:val="009E0C8C"/>
    <w:rsid w:val="009E2B5F"/>
    <w:rsid w:val="009E3BC6"/>
    <w:rsid w:val="009E4FB2"/>
    <w:rsid w:val="009F0FB8"/>
    <w:rsid w:val="009F53F6"/>
    <w:rsid w:val="00A033C6"/>
    <w:rsid w:val="00A0355C"/>
    <w:rsid w:val="00A04B64"/>
    <w:rsid w:val="00A15D33"/>
    <w:rsid w:val="00A226D5"/>
    <w:rsid w:val="00A2747A"/>
    <w:rsid w:val="00A44E0F"/>
    <w:rsid w:val="00A463F4"/>
    <w:rsid w:val="00A51C92"/>
    <w:rsid w:val="00A55506"/>
    <w:rsid w:val="00A65B78"/>
    <w:rsid w:val="00A67830"/>
    <w:rsid w:val="00A74A71"/>
    <w:rsid w:val="00A87158"/>
    <w:rsid w:val="00A87A86"/>
    <w:rsid w:val="00AC1F88"/>
    <w:rsid w:val="00AC33E1"/>
    <w:rsid w:val="00AD3ECD"/>
    <w:rsid w:val="00AD49DC"/>
    <w:rsid w:val="00AD6DB8"/>
    <w:rsid w:val="00AD7F0D"/>
    <w:rsid w:val="00AE7B86"/>
    <w:rsid w:val="00AF276B"/>
    <w:rsid w:val="00B01DF7"/>
    <w:rsid w:val="00B058CE"/>
    <w:rsid w:val="00B05AF1"/>
    <w:rsid w:val="00B11C71"/>
    <w:rsid w:val="00B21EF1"/>
    <w:rsid w:val="00B235F9"/>
    <w:rsid w:val="00B23DDF"/>
    <w:rsid w:val="00B2460F"/>
    <w:rsid w:val="00B3113D"/>
    <w:rsid w:val="00B32B87"/>
    <w:rsid w:val="00B33475"/>
    <w:rsid w:val="00B3495E"/>
    <w:rsid w:val="00B36369"/>
    <w:rsid w:val="00B42CF6"/>
    <w:rsid w:val="00B44094"/>
    <w:rsid w:val="00B4732B"/>
    <w:rsid w:val="00B53A36"/>
    <w:rsid w:val="00B53B2C"/>
    <w:rsid w:val="00B54227"/>
    <w:rsid w:val="00B6410F"/>
    <w:rsid w:val="00B66605"/>
    <w:rsid w:val="00B719C0"/>
    <w:rsid w:val="00B7227D"/>
    <w:rsid w:val="00B72988"/>
    <w:rsid w:val="00B73092"/>
    <w:rsid w:val="00B76927"/>
    <w:rsid w:val="00B776CD"/>
    <w:rsid w:val="00B904C5"/>
    <w:rsid w:val="00B94AE2"/>
    <w:rsid w:val="00B96047"/>
    <w:rsid w:val="00BA348D"/>
    <w:rsid w:val="00BA6CE7"/>
    <w:rsid w:val="00BA7F61"/>
    <w:rsid w:val="00BB2B28"/>
    <w:rsid w:val="00BB5C59"/>
    <w:rsid w:val="00BB627D"/>
    <w:rsid w:val="00BB6EAD"/>
    <w:rsid w:val="00BB7383"/>
    <w:rsid w:val="00BB7E3F"/>
    <w:rsid w:val="00BD277B"/>
    <w:rsid w:val="00BD5C0B"/>
    <w:rsid w:val="00BD6330"/>
    <w:rsid w:val="00BE2BC1"/>
    <w:rsid w:val="00BE5106"/>
    <w:rsid w:val="00BE5DFB"/>
    <w:rsid w:val="00BF2E34"/>
    <w:rsid w:val="00C07230"/>
    <w:rsid w:val="00C2228F"/>
    <w:rsid w:val="00C22636"/>
    <w:rsid w:val="00C232E2"/>
    <w:rsid w:val="00C24B65"/>
    <w:rsid w:val="00C34585"/>
    <w:rsid w:val="00C40EF3"/>
    <w:rsid w:val="00C45AD4"/>
    <w:rsid w:val="00C55B97"/>
    <w:rsid w:val="00C64AFA"/>
    <w:rsid w:val="00C7003E"/>
    <w:rsid w:val="00C93329"/>
    <w:rsid w:val="00C9414B"/>
    <w:rsid w:val="00CA32B6"/>
    <w:rsid w:val="00CA4BCA"/>
    <w:rsid w:val="00CA4CA5"/>
    <w:rsid w:val="00CC6ED1"/>
    <w:rsid w:val="00CC733D"/>
    <w:rsid w:val="00CD2A2D"/>
    <w:rsid w:val="00CD517E"/>
    <w:rsid w:val="00CF22AE"/>
    <w:rsid w:val="00CF75DE"/>
    <w:rsid w:val="00D02A41"/>
    <w:rsid w:val="00D16E34"/>
    <w:rsid w:val="00D20863"/>
    <w:rsid w:val="00D24E42"/>
    <w:rsid w:val="00D251FF"/>
    <w:rsid w:val="00D26972"/>
    <w:rsid w:val="00D3779C"/>
    <w:rsid w:val="00D45C8B"/>
    <w:rsid w:val="00D4629E"/>
    <w:rsid w:val="00D519BA"/>
    <w:rsid w:val="00D61DC1"/>
    <w:rsid w:val="00D61F22"/>
    <w:rsid w:val="00D826B0"/>
    <w:rsid w:val="00D92FEF"/>
    <w:rsid w:val="00D96279"/>
    <w:rsid w:val="00DA5DF0"/>
    <w:rsid w:val="00DB3417"/>
    <w:rsid w:val="00DB5E8F"/>
    <w:rsid w:val="00DF6CE4"/>
    <w:rsid w:val="00E0358F"/>
    <w:rsid w:val="00E06B6A"/>
    <w:rsid w:val="00E0766C"/>
    <w:rsid w:val="00E13C4D"/>
    <w:rsid w:val="00E14465"/>
    <w:rsid w:val="00E210F5"/>
    <w:rsid w:val="00E22A27"/>
    <w:rsid w:val="00E241FE"/>
    <w:rsid w:val="00E278D5"/>
    <w:rsid w:val="00E3079A"/>
    <w:rsid w:val="00E339AF"/>
    <w:rsid w:val="00E55B38"/>
    <w:rsid w:val="00E564BD"/>
    <w:rsid w:val="00E610D0"/>
    <w:rsid w:val="00E659E4"/>
    <w:rsid w:val="00E80701"/>
    <w:rsid w:val="00E82CE5"/>
    <w:rsid w:val="00E87320"/>
    <w:rsid w:val="00E94482"/>
    <w:rsid w:val="00E95EB3"/>
    <w:rsid w:val="00EA2A3E"/>
    <w:rsid w:val="00EA48CA"/>
    <w:rsid w:val="00EB0D04"/>
    <w:rsid w:val="00EB1419"/>
    <w:rsid w:val="00EB2308"/>
    <w:rsid w:val="00EB29AD"/>
    <w:rsid w:val="00EB3A70"/>
    <w:rsid w:val="00EB40AD"/>
    <w:rsid w:val="00EC08BC"/>
    <w:rsid w:val="00EC0BE2"/>
    <w:rsid w:val="00EC68D0"/>
    <w:rsid w:val="00ED1692"/>
    <w:rsid w:val="00EE0915"/>
    <w:rsid w:val="00EE52BD"/>
    <w:rsid w:val="00EF4C69"/>
    <w:rsid w:val="00EF6234"/>
    <w:rsid w:val="00EF66AA"/>
    <w:rsid w:val="00F1002E"/>
    <w:rsid w:val="00F10C54"/>
    <w:rsid w:val="00F12B2C"/>
    <w:rsid w:val="00F20472"/>
    <w:rsid w:val="00F2349C"/>
    <w:rsid w:val="00F335D0"/>
    <w:rsid w:val="00F37E3F"/>
    <w:rsid w:val="00F40523"/>
    <w:rsid w:val="00F44106"/>
    <w:rsid w:val="00F464DE"/>
    <w:rsid w:val="00F50B44"/>
    <w:rsid w:val="00F53747"/>
    <w:rsid w:val="00F57484"/>
    <w:rsid w:val="00F66C82"/>
    <w:rsid w:val="00F66F85"/>
    <w:rsid w:val="00F70918"/>
    <w:rsid w:val="00F77E5A"/>
    <w:rsid w:val="00F830AB"/>
    <w:rsid w:val="00FA1ED3"/>
    <w:rsid w:val="00FA601A"/>
    <w:rsid w:val="00FB5859"/>
    <w:rsid w:val="00FB70A1"/>
    <w:rsid w:val="00FC2D4D"/>
    <w:rsid w:val="00FC6035"/>
    <w:rsid w:val="00FC60A4"/>
    <w:rsid w:val="00FD0775"/>
    <w:rsid w:val="00FD3001"/>
    <w:rsid w:val="00FD3096"/>
    <w:rsid w:val="00FD6570"/>
    <w:rsid w:val="00FE15E3"/>
    <w:rsid w:val="00FE1B7F"/>
    <w:rsid w:val="00FE58F7"/>
    <w:rsid w:val="00FF2176"/>
    <w:rsid w:val="00FF4B13"/>
    <w:rsid w:val="00FF52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4AE7A"/>
  <w15:docId w15:val="{0D6A5055-72A8-114A-B4CB-5954F1756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umberedHeadingList">
    <w:name w:val="Numbered Heading List"/>
    <w:uiPriority w:val="99"/>
    <w:rsid w:val="00496E55"/>
    <w:pPr>
      <w:numPr>
        <w:numId w:val="1"/>
      </w:numPr>
    </w:pPr>
  </w:style>
  <w:style w:type="table" w:styleId="TableGrid">
    <w:name w:val="Table Grid"/>
    <w:basedOn w:val="TableNormal"/>
    <w:uiPriority w:val="39"/>
    <w:rsid w:val="00E307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F53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F53F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53F6"/>
  </w:style>
  <w:style w:type="paragraph" w:styleId="Footer">
    <w:name w:val="footer"/>
    <w:basedOn w:val="Normal"/>
    <w:link w:val="FooterChar"/>
    <w:uiPriority w:val="99"/>
    <w:unhideWhenUsed/>
    <w:rsid w:val="009F53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53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2C98BD4EC64F4793D9E81D785ED048" ma:contentTypeVersion="10" ma:contentTypeDescription="Create a new document." ma:contentTypeScope="" ma:versionID="a7d2bc03dc35a732300e3232676f32f6">
  <xsd:schema xmlns:xsd="http://www.w3.org/2001/XMLSchema" xmlns:xs="http://www.w3.org/2001/XMLSchema" xmlns:p="http://schemas.microsoft.com/office/2006/metadata/properties" xmlns:ns2="fe4eaad7-78cd-4b26-beef-dd432fefae5d" xmlns:ns3="ca20396c-df9a-4d22-9e41-6b3772298ea7" targetNamespace="http://schemas.microsoft.com/office/2006/metadata/properties" ma:root="true" ma:fieldsID="1d1b50268b7e1cdd53f8f049bff647ca" ns2:_="" ns3:_="">
    <xsd:import namespace="fe4eaad7-78cd-4b26-beef-dd432fefae5d"/>
    <xsd:import namespace="ca20396c-df9a-4d22-9e41-6b3772298e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4eaad7-78cd-4b26-beef-dd432fefae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20396c-df9a-4d22-9e41-6b3772298ea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7E0427-8977-4D8A-9F74-DC3BDAA39F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8BA6186-ED0D-4FEE-9E36-89603CC5AA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B27BF6-686B-4B2D-82A7-5E05A3EC9B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4eaad7-78cd-4b26-beef-dd432fefae5d"/>
    <ds:schemaRef ds:uri="ca20396c-df9a-4d22-9e41-6b3772298e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4</Pages>
  <Words>1935</Words>
  <Characters>1103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hmed</dc:creator>
  <cp:keywords/>
  <dc:description/>
  <cp:lastModifiedBy>Ahmed Ahmed</cp:lastModifiedBy>
  <cp:revision>128</cp:revision>
  <dcterms:created xsi:type="dcterms:W3CDTF">2021-07-28T15:05:00Z</dcterms:created>
  <dcterms:modified xsi:type="dcterms:W3CDTF">2021-11-26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2C98BD4EC64F4793D9E81D785ED048</vt:lpwstr>
  </property>
</Properties>
</file>